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110" w:rsidRPr="00E362D7" w:rsidRDefault="00477110" w:rsidP="00477110">
      <w:pPr>
        <w:spacing w:after="0" w:line="276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ban Agricultural Practices, Market Participation Decisions, and its Impact on Households’ Welfare in Eastern Ethiopia</w:t>
      </w:r>
    </w:p>
    <w:p w:rsidR="00477110" w:rsidRPr="00E362D7" w:rsidRDefault="00477110" w:rsidP="00477110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77110" w:rsidRPr="00E362D7" w:rsidRDefault="00477110" w:rsidP="00477110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362D7">
        <w:rPr>
          <w:rFonts w:ascii="Times New Roman" w:hAnsi="Times New Roman" w:cs="Times New Roman"/>
          <w:sz w:val="24"/>
          <w:szCs w:val="24"/>
        </w:rPr>
        <w:t xml:space="preserve">Ph.D. Dissertation Research Survey Questionnaire </w:t>
      </w:r>
    </w:p>
    <w:p w:rsidR="00477110" w:rsidRPr="00E362D7" w:rsidRDefault="00477110" w:rsidP="00672905">
      <w:pPr>
        <w:pBdr>
          <w:bottom w:val="single" w:sz="18" w:space="1" w:color="auto"/>
        </w:pBd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362D7">
        <w:rPr>
          <w:rFonts w:ascii="Times New Roman" w:hAnsi="Times New Roman" w:cs="Times New Roman"/>
          <w:sz w:val="24"/>
          <w:szCs w:val="24"/>
        </w:rPr>
        <w:t xml:space="preserve">Postgraduate Program Directorate, </w:t>
      </w:r>
      <w:proofErr w:type="spellStart"/>
      <w:r w:rsidRPr="00E362D7">
        <w:rPr>
          <w:rFonts w:ascii="Times New Roman" w:hAnsi="Times New Roman" w:cs="Times New Roman"/>
          <w:sz w:val="24"/>
          <w:szCs w:val="24"/>
        </w:rPr>
        <w:t>Haramaya</w:t>
      </w:r>
      <w:proofErr w:type="spellEnd"/>
      <w:r w:rsidRPr="00E362D7">
        <w:rPr>
          <w:rFonts w:ascii="Times New Roman" w:hAnsi="Times New Roman" w:cs="Times New Roman"/>
          <w:sz w:val="24"/>
          <w:szCs w:val="24"/>
        </w:rPr>
        <w:t xml:space="preserve"> University</w:t>
      </w:r>
    </w:p>
    <w:p w:rsidR="00477110" w:rsidRPr="00E362D7" w:rsidRDefault="00477110" w:rsidP="000F5FE0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9293A" w:rsidRPr="00E362D7" w:rsidRDefault="000F5FE0" w:rsidP="0029293A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b/>
          <w:bCs/>
          <w:color w:val="000000"/>
          <w:sz w:val="24"/>
          <w:szCs w:val="24"/>
        </w:rPr>
        <w:t>General Direction</w:t>
      </w:r>
      <w:r w:rsidR="0029293A" w:rsidRPr="00E362D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9293A" w:rsidRPr="00E362D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o Enumerators</w:t>
      </w:r>
    </w:p>
    <w:p w:rsidR="0081555A" w:rsidRPr="00E35827" w:rsidRDefault="00E35827" w:rsidP="00E35827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5827">
        <w:rPr>
          <w:rFonts w:ascii="Times New Roman" w:hAnsi="Times New Roman" w:cs="Times New Roman"/>
          <w:sz w:val="24"/>
          <w:szCs w:val="24"/>
        </w:rPr>
        <w:t xml:space="preserve">1) </w:t>
      </w:r>
      <w:r w:rsidR="00477110" w:rsidRPr="00E35827">
        <w:rPr>
          <w:rFonts w:ascii="Times New Roman" w:hAnsi="Times New Roman" w:cs="Times New Roman"/>
          <w:sz w:val="24"/>
          <w:szCs w:val="24"/>
        </w:rPr>
        <w:t xml:space="preserve">Please introduce yourself before starting the interview. </w:t>
      </w:r>
    </w:p>
    <w:p w:rsidR="0081555A" w:rsidRPr="00E35827" w:rsidRDefault="00E35827" w:rsidP="00E35827">
      <w:pPr>
        <w:spacing w:after="0" w:line="276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 w:rsidRPr="00E35827">
        <w:rPr>
          <w:rFonts w:ascii="Times New Roman" w:hAnsi="Times New Roman" w:cs="Times New Roman"/>
          <w:sz w:val="24"/>
          <w:szCs w:val="24"/>
        </w:rPr>
        <w:t xml:space="preserve">2) </w:t>
      </w:r>
      <w:r w:rsidR="00FC0D68" w:rsidRPr="00E35827">
        <w:rPr>
          <w:rFonts w:ascii="Times New Roman" w:hAnsi="Times New Roman" w:cs="Times New Roman"/>
          <w:sz w:val="24"/>
          <w:szCs w:val="24"/>
        </w:rPr>
        <w:t>Inform that the purpose is to acquire first-hand information that will only be utilized for scientific writing on the aforementioned topic.</w:t>
      </w:r>
      <w:r w:rsidR="00477110" w:rsidRPr="00E358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1555A" w:rsidRPr="00E35827" w:rsidRDefault="00E35827" w:rsidP="00E35827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5827">
        <w:rPr>
          <w:rFonts w:ascii="Times New Roman" w:hAnsi="Times New Roman" w:cs="Times New Roman"/>
          <w:sz w:val="24"/>
          <w:szCs w:val="24"/>
        </w:rPr>
        <w:t xml:space="preserve">3) </w:t>
      </w:r>
      <w:r w:rsidR="0081555A" w:rsidRPr="00E35827">
        <w:rPr>
          <w:rFonts w:ascii="Times New Roman" w:hAnsi="Times New Roman" w:cs="Times New Roman"/>
          <w:sz w:val="24"/>
          <w:szCs w:val="24"/>
        </w:rPr>
        <w:t>In cases where precise measurements are not available, kindly exercise caution in estimating.</w:t>
      </w:r>
      <w:r w:rsidR="00477110" w:rsidRPr="00E358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6520" w:rsidRPr="00E35827" w:rsidRDefault="00E35827" w:rsidP="00E35827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5827">
        <w:rPr>
          <w:rFonts w:ascii="Times New Roman" w:hAnsi="Times New Roman" w:cs="Times New Roman"/>
          <w:sz w:val="24"/>
          <w:szCs w:val="24"/>
        </w:rPr>
        <w:t xml:space="preserve">4) </w:t>
      </w:r>
      <w:r w:rsidR="00906520" w:rsidRPr="00E35827">
        <w:rPr>
          <w:rFonts w:ascii="Times New Roman" w:hAnsi="Times New Roman" w:cs="Times New Roman"/>
          <w:sz w:val="24"/>
          <w:szCs w:val="24"/>
        </w:rPr>
        <w:t>When your interview is over, don't forget to say "thank you."</w:t>
      </w:r>
    </w:p>
    <w:p w:rsidR="00EB3F58" w:rsidRPr="00E362D7" w:rsidRDefault="00EB3F58" w:rsidP="000F5FE0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Thank you for your kind co-operation.</w:t>
      </w:r>
    </w:p>
    <w:p w:rsidR="00F240CA" w:rsidRPr="00E362D7" w:rsidRDefault="00F240CA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B40C2" w:rsidRPr="00495801" w:rsidRDefault="008B40C2" w:rsidP="000F5FE0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95801">
        <w:rPr>
          <w:rFonts w:ascii="Times New Roman" w:hAnsi="Times New Roman" w:cs="Times New Roman"/>
          <w:b/>
          <w:sz w:val="24"/>
          <w:szCs w:val="24"/>
        </w:rPr>
        <w:t>Thesis the objectives</w:t>
      </w:r>
    </w:p>
    <w:p w:rsidR="007A2136" w:rsidRDefault="00046DDC" w:rsidP="007A213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eneral objective of the study focuses on urban agricultural practice and the role it plays in influencing urban farmers’ decision-making process and their welfare in some selected towns and (or) cities of the Eastern </w:t>
      </w:r>
      <w:proofErr w:type="spellStart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Hararghe</w:t>
      </w:r>
      <w:proofErr w:type="spellEnd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one of </w:t>
      </w:r>
      <w:proofErr w:type="spellStart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Oromia</w:t>
      </w:r>
      <w:proofErr w:type="spellEnd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ire </w:t>
      </w:r>
      <w:proofErr w:type="spellStart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Dawa</w:t>
      </w:r>
      <w:proofErr w:type="spellEnd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ty administration, Ethiopia.</w:t>
      </w:r>
      <w:r w:rsidRPr="00E362D7">
        <w:rPr>
          <w:rFonts w:ascii="Times New Roman" w:hAnsi="Times New Roman" w:cs="Times New Roman"/>
          <w:sz w:val="24"/>
          <w:szCs w:val="24"/>
        </w:rPr>
        <w:t xml:space="preserve"> </w:t>
      </w:r>
      <w:r w:rsidR="00381B2B">
        <w:rPr>
          <w:rFonts w:ascii="Times New Roman" w:hAnsi="Times New Roman" w:cs="Times New Roman"/>
          <w:sz w:val="24"/>
          <w:szCs w:val="24"/>
        </w:rPr>
        <w:t>T</w:t>
      </w:r>
      <w:r w:rsidRPr="00E362D7">
        <w:rPr>
          <w:rFonts w:ascii="Times New Roman" w:hAnsi="Times New Roman" w:cs="Times New Roman"/>
          <w:sz w:val="24"/>
          <w:szCs w:val="24"/>
        </w:rPr>
        <w:t>he specific objectives are:</w:t>
      </w:r>
    </w:p>
    <w:p w:rsidR="007A2136" w:rsidRDefault="007A2136" w:rsidP="007A213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</w:t>
      </w:r>
      <w:r w:rsidR="00046DDC" w:rsidRPr="007A2136">
        <w:rPr>
          <w:rFonts w:ascii="Times New Roman" w:hAnsi="Times New Roman" w:cs="Times New Roman"/>
          <w:color w:val="000000" w:themeColor="text1"/>
          <w:sz w:val="24"/>
          <w:szCs w:val="24"/>
        </w:rPr>
        <w:t>Determine factors affecting the adoption of urban agricultural practices;</w:t>
      </w:r>
    </w:p>
    <w:p w:rsidR="007A2136" w:rsidRPr="007A2136" w:rsidRDefault="007A2136" w:rsidP="007A213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21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46DDC" w:rsidRPr="007A21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vestigate</w:t>
      </w:r>
      <w:r w:rsidR="00046DDC" w:rsidRPr="007A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ntensity of urban agriculture market participation and its determinants; and</w:t>
      </w:r>
    </w:p>
    <w:p w:rsidR="00046DDC" w:rsidRDefault="007A2136" w:rsidP="000A58A9">
      <w:pPr>
        <w:pBdr>
          <w:bottom w:val="single" w:sz="18" w:space="1" w:color="auto"/>
        </w:pBd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2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) </w:t>
      </w:r>
      <w:r w:rsidR="00046DDC" w:rsidRPr="007A2136">
        <w:rPr>
          <w:rFonts w:ascii="Times New Roman" w:hAnsi="Times New Roman" w:cs="Times New Roman"/>
          <w:color w:val="000000" w:themeColor="text1"/>
          <w:sz w:val="24"/>
          <w:szCs w:val="24"/>
        </w:rPr>
        <w:t>Evaluate the welfare impact of urban agricultural practices adoption.</w:t>
      </w:r>
    </w:p>
    <w:p w:rsidR="00585247" w:rsidRPr="007A2136" w:rsidRDefault="00585247" w:rsidP="007A213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50D52" w:rsidRPr="00665FE0" w:rsidRDefault="00A50D52" w:rsidP="00A50D52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5FE0">
        <w:rPr>
          <w:rFonts w:ascii="Times New Roman" w:hAnsi="Times New Roman" w:cs="Times New Roman"/>
          <w:b/>
          <w:sz w:val="24"/>
          <w:szCs w:val="24"/>
        </w:rPr>
        <w:t xml:space="preserve">Household ID </w:t>
      </w:r>
    </w:p>
    <w:p w:rsidR="00A50D52" w:rsidRPr="00E362D7" w:rsidRDefault="00A50D52" w:rsidP="00A50D52">
      <w:pPr>
        <w:spacing w:after="0" w:line="276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E362D7">
        <w:rPr>
          <w:rFonts w:ascii="Times New Roman" w:hAnsi="Times New Roman" w:cs="Times New Roman"/>
          <w:b/>
          <w:sz w:val="24"/>
          <w:szCs w:val="24"/>
        </w:rPr>
        <w:t xml:space="preserve">Date: ____________________ </w:t>
      </w:r>
    </w:p>
    <w:p w:rsidR="00A50D52" w:rsidRPr="00E362D7" w:rsidRDefault="00A50D52" w:rsidP="00A50D5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2D7">
        <w:rPr>
          <w:rFonts w:ascii="Times New Roman" w:hAnsi="Times New Roman" w:cs="Times New Roman"/>
          <w:sz w:val="24"/>
          <w:szCs w:val="24"/>
        </w:rPr>
        <w:t xml:space="preserve">Questionnaire ID (001-385): ________________________ </w:t>
      </w:r>
    </w:p>
    <w:p w:rsidR="00A50D52" w:rsidRPr="00E362D7" w:rsidRDefault="00A50D52" w:rsidP="00A50D52">
      <w:pPr>
        <w:pBdr>
          <w:bottom w:val="single" w:sz="18" w:space="1" w:color="auto"/>
        </w:pBd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2D7">
        <w:rPr>
          <w:rFonts w:ascii="Times New Roman" w:hAnsi="Times New Roman" w:cs="Times New Roman"/>
          <w:sz w:val="24"/>
          <w:szCs w:val="24"/>
        </w:rPr>
        <w:t>District: __________________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E362D7">
        <w:rPr>
          <w:rFonts w:ascii="Times New Roman" w:hAnsi="Times New Roman" w:cs="Times New Roman"/>
          <w:sz w:val="24"/>
          <w:szCs w:val="24"/>
        </w:rPr>
        <w:t xml:space="preserve"> Town/City: ________________ </w:t>
      </w:r>
      <w:proofErr w:type="spellStart"/>
      <w:r w:rsidRPr="00E362D7">
        <w:rPr>
          <w:rFonts w:ascii="Times New Roman" w:hAnsi="Times New Roman" w:cs="Times New Roman"/>
          <w:sz w:val="24"/>
          <w:szCs w:val="24"/>
        </w:rPr>
        <w:t>Kebele</w:t>
      </w:r>
      <w:proofErr w:type="spellEnd"/>
      <w:r w:rsidRPr="00E362D7">
        <w:rPr>
          <w:rFonts w:ascii="Times New Roman" w:hAnsi="Times New Roman" w:cs="Times New Roman"/>
          <w:sz w:val="24"/>
          <w:szCs w:val="24"/>
        </w:rPr>
        <w:t xml:space="preserve">: ________________ </w:t>
      </w:r>
    </w:p>
    <w:p w:rsidR="00A50D52" w:rsidRPr="00E362D7" w:rsidRDefault="00A50D52" w:rsidP="00A50D52">
      <w:pPr>
        <w:pBdr>
          <w:bottom w:val="single" w:sz="18" w:space="1" w:color="auto"/>
        </w:pBd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2D7">
        <w:rPr>
          <w:rFonts w:ascii="Times New Roman" w:hAnsi="Times New Roman" w:cs="Times New Roman"/>
          <w:sz w:val="24"/>
          <w:szCs w:val="24"/>
        </w:rPr>
        <w:t>Enumerator’s name (code): ________________________ Signature: _____________</w:t>
      </w:r>
    </w:p>
    <w:p w:rsidR="008B40C2" w:rsidRPr="00E362D7" w:rsidRDefault="008B40C2" w:rsidP="000F5FE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5FE0" w:rsidRPr="00E35827" w:rsidRDefault="00C868C9" w:rsidP="00E35827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ection One: </w:t>
      </w:r>
      <w:r w:rsidR="000F5FE0" w:rsidRPr="00E362D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aracteristics of the Household</w:t>
      </w:r>
    </w:p>
    <w:p w:rsidR="000F5FE0" w:rsidRPr="006E2373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E2373">
        <w:rPr>
          <w:rFonts w:ascii="Times New Roman" w:hAnsi="Times New Roman" w:cs="Times New Roman"/>
          <w:color w:val="000000" w:themeColor="text1"/>
          <w:sz w:val="24"/>
          <w:szCs w:val="24"/>
        </w:rPr>
        <w:t>1. Sex of the household head?</w:t>
      </w:r>
      <w:r w:rsidRPr="006E237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E23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1) Male </w:t>
      </w:r>
      <w:r w:rsidRPr="006E2373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E2373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) Female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2. Age of the household head (in years)? _________________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3. Marital status of the household head?</w:t>
      </w:r>
    </w:p>
    <w:p w:rsidR="000F5FE0" w:rsidRPr="00E362D7" w:rsidRDefault="000F5FE0" w:rsidP="00736145">
      <w:pPr>
        <w:spacing w:after="0" w:line="276" w:lineRule="auto"/>
        <w:ind w:left="18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) Single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2) Married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3) Divorced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4) Widowed </w:t>
      </w:r>
    </w:p>
    <w:p w:rsidR="000F5FE0" w:rsidRPr="00E362D7" w:rsidRDefault="003A257D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>. Household head’s years of schooling in number?  _______________________</w:t>
      </w:r>
      <w:r>
        <w:rPr>
          <w:rFonts w:ascii="Times New Roman" w:hAnsi="Times New Roman" w:cs="Times New Roman"/>
          <w:color w:val="000000"/>
          <w:sz w:val="24"/>
          <w:szCs w:val="24"/>
        </w:rPr>
        <w:t>___</w:t>
      </w:r>
    </w:p>
    <w:p w:rsidR="000F5FE0" w:rsidRDefault="003A257D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. Household size in number? 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softHyphen/>
        <w:t>____________________________</w:t>
      </w:r>
    </w:p>
    <w:p w:rsidR="00035C02" w:rsidRDefault="00035C02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894B79" w:rsidRDefault="00894B79" w:rsidP="000F5FE0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F5FE0" w:rsidRPr="006E2373" w:rsidRDefault="00DC7DF9" w:rsidP="000F5FE0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237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6. </w:t>
      </w:r>
      <w:r w:rsidRPr="006E237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endency ratio</w:t>
      </w:r>
      <w:r w:rsidR="00CD40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?</w:t>
      </w:r>
    </w:p>
    <w:tbl>
      <w:tblPr>
        <w:tblW w:w="8820" w:type="dxa"/>
        <w:tblInd w:w="1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35"/>
        <w:gridCol w:w="5315"/>
        <w:gridCol w:w="2970"/>
      </w:tblGrid>
      <w:tr w:rsidR="006E2373" w:rsidRPr="00046BF3" w:rsidTr="0099517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046BF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B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046BF3" w:rsidRDefault="000F5FE0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B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usehold age category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046BF3" w:rsidRDefault="00DC7DF9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B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pendency ratio</w:t>
            </w:r>
          </w:p>
        </w:tc>
      </w:tr>
      <w:tr w:rsidR="006E2373" w:rsidRPr="006E2373" w:rsidTr="0099517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ss than 10 years olds</w:t>
            </w:r>
          </w:p>
        </w:tc>
        <w:tc>
          <w:tcPr>
            <w:tcW w:w="2970" w:type="dxa"/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E2373" w:rsidRPr="006E2373" w:rsidTr="0099517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male children between 10-13 years olds</w:t>
            </w:r>
          </w:p>
        </w:tc>
        <w:tc>
          <w:tcPr>
            <w:tcW w:w="2970" w:type="dxa"/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E2373" w:rsidRPr="006E2373" w:rsidTr="0099517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female children between 10-13 years olds</w:t>
            </w:r>
          </w:p>
        </w:tc>
        <w:tc>
          <w:tcPr>
            <w:tcW w:w="2970" w:type="dxa"/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E2373" w:rsidRPr="006E2373" w:rsidTr="0099517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6E2373" w:rsidRDefault="000F5FE0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male member between 14 and 65 years olds</w:t>
            </w:r>
          </w:p>
        </w:tc>
        <w:tc>
          <w:tcPr>
            <w:tcW w:w="2970" w:type="dxa"/>
            <w:vAlign w:val="center"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E2373" w:rsidRPr="006E2373" w:rsidTr="0099517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female member between 14 and 65 years olds</w:t>
            </w:r>
          </w:p>
        </w:tc>
        <w:tc>
          <w:tcPr>
            <w:tcW w:w="2970" w:type="dxa"/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E2373" w:rsidRPr="006E2373" w:rsidTr="00995175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2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mily member above 65 years olds</w:t>
            </w:r>
          </w:p>
        </w:tc>
        <w:tc>
          <w:tcPr>
            <w:tcW w:w="2970" w:type="dxa"/>
            <w:vAlign w:val="center"/>
            <w:hideMark/>
          </w:tcPr>
          <w:p w:rsidR="000F5FE0" w:rsidRPr="006E2373" w:rsidRDefault="000F5FE0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0F5FE0" w:rsidRPr="006E2373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F5FE0" w:rsidRPr="00E362D7" w:rsidRDefault="003A257D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0F5FE0"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ccupation of the household head? </w:t>
      </w:r>
    </w:p>
    <w:p w:rsidR="00BB6336" w:rsidRDefault="000F5FE0" w:rsidP="000F5FE0">
      <w:pPr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) </w:t>
      </w:r>
      <w:r w:rsidR="00230F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ivil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0F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rvant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2) </w:t>
      </w:r>
      <w:r w:rsidR="003A25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ily worker</w:t>
      </w:r>
      <w:r w:rsidR="00BB63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3) </w:t>
      </w:r>
      <w:r w:rsidR="003A25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rchant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63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="00BB63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) Urban farmer</w:t>
      </w:r>
      <w:r w:rsidR="00BB63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5) </w:t>
      </w:r>
      <w:r w:rsidR="00D71F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ther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spe</w:t>
      </w:r>
      <w:r w:rsidR="00BB633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ify _____________________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5FE0" w:rsidRPr="00E362D7" w:rsidRDefault="000F5FE0" w:rsidP="000F5FE0">
      <w:pPr>
        <w:pStyle w:val="Default"/>
        <w:spacing w:line="276" w:lineRule="auto"/>
        <w:ind w:left="360" w:hanging="360"/>
        <w:jc w:val="both"/>
        <w:rPr>
          <w:rFonts w:ascii="Times New Roman" w:eastAsia="Times New Roman" w:hAnsi="Times New Roman" w:cs="Times New Roman"/>
          <w:b/>
          <w:bCs/>
        </w:rPr>
      </w:pPr>
      <w:r w:rsidRPr="00E362D7">
        <w:rPr>
          <w:rFonts w:ascii="Times New Roman" w:eastAsia="Times New Roman" w:hAnsi="Times New Roman" w:cs="Times New Roman"/>
          <w:b/>
          <w:bCs/>
        </w:rPr>
        <w:t xml:space="preserve">Section </w:t>
      </w:r>
      <w:r w:rsidR="00634EB0">
        <w:rPr>
          <w:rFonts w:ascii="Times New Roman" w:eastAsia="Times New Roman" w:hAnsi="Times New Roman" w:cs="Times New Roman"/>
          <w:b/>
          <w:bCs/>
        </w:rPr>
        <w:t>Two</w:t>
      </w:r>
      <w:r w:rsidRPr="00E362D7">
        <w:rPr>
          <w:rFonts w:ascii="Times New Roman" w:eastAsia="Times New Roman" w:hAnsi="Times New Roman" w:cs="Times New Roman"/>
          <w:b/>
          <w:bCs/>
        </w:rPr>
        <w:t xml:space="preserve">: Information on </w:t>
      </w:r>
      <w:r w:rsidRPr="00E362D7">
        <w:rPr>
          <w:rFonts w:ascii="Times New Roman" w:hAnsi="Times New Roman" w:cs="Times New Roman"/>
          <w:b/>
          <w:bCs/>
        </w:rPr>
        <w:t xml:space="preserve">Urban Agriculture </w:t>
      </w:r>
    </w:p>
    <w:p w:rsidR="000F5FE0" w:rsidRPr="00E362D7" w:rsidRDefault="000F5FE0" w:rsidP="00001CBD">
      <w:pPr>
        <w:spacing w:before="60" w:after="0"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. Do you practice urban agriculture (</w:t>
      </w:r>
      <w:r w:rsidRPr="00E362D7">
        <w:rPr>
          <w:rFonts w:ascii="Times New Roman" w:hAnsi="Times New Roman" w:cs="Times New Roman"/>
          <w:sz w:val="24"/>
          <w:szCs w:val="24"/>
        </w:rPr>
        <w:t>UA)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?</w:t>
      </w:r>
      <w:r w:rsidR="00001CBD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="00001CBD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1) Yes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</w:t>
      </w:r>
    </w:p>
    <w:p w:rsidR="000F5FE0" w:rsidRPr="00E362D7" w:rsidRDefault="000F5FE0" w:rsidP="000F5FE0">
      <w:pPr>
        <w:spacing w:before="60" w:after="0" w:line="276" w:lineRule="auto"/>
        <w:ind w:left="450" w:hanging="45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If the</w:t>
      </w:r>
      <w:r w:rsidR="003360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swer to (Q.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) i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yes, for how long have you been practicing UA (in Years)? ______________________________</w:t>
      </w:r>
    </w:p>
    <w:p w:rsidR="000F5FE0" w:rsidRPr="00E362D7" w:rsidRDefault="000F5FE0" w:rsidP="000F5FE0">
      <w:pPr>
        <w:autoSpaceDE w:val="0"/>
        <w:autoSpaceDN w:val="0"/>
        <w:adjustRightInd w:val="0"/>
        <w:spacing w:before="60"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3. What type of urban agriculture do you practice?</w:t>
      </w:r>
    </w:p>
    <w:p w:rsidR="000F5FE0" w:rsidRPr="00635E43" w:rsidRDefault="000F5FE0" w:rsidP="00635E43">
      <w:pPr>
        <w:spacing w:before="60" w:after="0" w:line="276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</w:t>
      </w:r>
      <w:r w:rsidR="00635E43" w:rsidRPr="00E362D7">
        <w:rPr>
          <w:rFonts w:ascii="Times New Roman" w:hAnsi="Times New Roman" w:cs="Times New Roman"/>
          <w:sz w:val="24"/>
          <w:szCs w:val="24"/>
        </w:rPr>
        <w:t>Vegetables</w:t>
      </w:r>
      <w:r w:rsidRPr="00E362D7">
        <w:rPr>
          <w:rFonts w:ascii="Times New Roman" w:hAnsi="Times New Roman" w:cs="Times New Roman"/>
          <w:sz w:val="24"/>
          <w:szCs w:val="24"/>
        </w:rPr>
        <w:tab/>
      </w:r>
      <w:r w:rsidR="00635E43">
        <w:rPr>
          <w:rFonts w:ascii="Times New Roman" w:hAnsi="Times New Roman" w:cs="Times New Roman"/>
          <w:sz w:val="24"/>
          <w:szCs w:val="24"/>
        </w:rPr>
        <w:t>2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635E43" w:rsidRPr="00635E43">
        <w:rPr>
          <w:rFonts w:ascii="Times New Roman" w:hAnsi="Times New Roman" w:cs="Times New Roman"/>
          <w:sz w:val="24"/>
          <w:szCs w:val="24"/>
        </w:rPr>
        <w:t xml:space="preserve"> </w:t>
      </w:r>
      <w:r w:rsidR="00635E43" w:rsidRPr="00E362D7">
        <w:rPr>
          <w:rFonts w:ascii="Times New Roman" w:hAnsi="Times New Roman" w:cs="Times New Roman"/>
          <w:sz w:val="24"/>
          <w:szCs w:val="24"/>
        </w:rPr>
        <w:t>Livestock</w:t>
      </w:r>
      <w:r w:rsidR="00635E43">
        <w:rPr>
          <w:rFonts w:ascii="Times New Roman" w:hAnsi="Times New Roman" w:cs="Times New Roman"/>
          <w:sz w:val="24"/>
          <w:szCs w:val="24"/>
        </w:rPr>
        <w:tab/>
      </w:r>
      <w:r w:rsidRPr="00E362D7">
        <w:rPr>
          <w:rFonts w:ascii="Times New Roman" w:hAnsi="Times New Roman" w:cs="Times New Roman"/>
          <w:sz w:val="24"/>
          <w:szCs w:val="24"/>
        </w:rPr>
        <w:t xml:space="preserve"> 3)</w:t>
      </w:r>
      <w:r w:rsidR="00635E43">
        <w:rPr>
          <w:rFonts w:ascii="Times New Roman" w:hAnsi="Times New Roman" w:cs="Times New Roman"/>
          <w:sz w:val="24"/>
          <w:szCs w:val="24"/>
        </w:rPr>
        <w:t xml:space="preserve"> </w:t>
      </w:r>
      <w:r w:rsidR="00635E43" w:rsidRPr="00E362D7">
        <w:rPr>
          <w:rFonts w:ascii="Times New Roman" w:hAnsi="Times New Roman" w:cs="Times New Roman"/>
          <w:sz w:val="24"/>
          <w:szCs w:val="24"/>
        </w:rPr>
        <w:t>Crops</w:t>
      </w:r>
      <w:r w:rsidR="00635E43">
        <w:rPr>
          <w:rFonts w:ascii="Times New Roman" w:hAnsi="Times New Roman" w:cs="Times New Roman"/>
          <w:sz w:val="24"/>
          <w:szCs w:val="24"/>
        </w:rPr>
        <w:t>-f</w:t>
      </w:r>
      <w:r w:rsidR="00635E43" w:rsidRPr="00E362D7">
        <w:rPr>
          <w:rFonts w:ascii="Times New Roman" w:hAnsi="Times New Roman" w:cs="Times New Roman"/>
          <w:sz w:val="24"/>
          <w:szCs w:val="24"/>
        </w:rPr>
        <w:t>ruits</w:t>
      </w:r>
      <w:r w:rsidR="00635E43">
        <w:rPr>
          <w:rFonts w:ascii="Times New Roman" w:hAnsi="Times New Roman" w:cs="Times New Roman"/>
          <w:sz w:val="24"/>
          <w:szCs w:val="24"/>
        </w:rPr>
        <w:t xml:space="preserve"> </w:t>
      </w:r>
      <w:r w:rsidR="00635E43">
        <w:rPr>
          <w:rFonts w:ascii="Times New Roman" w:hAnsi="Times New Roman" w:cs="Times New Roman"/>
          <w:sz w:val="24"/>
          <w:szCs w:val="24"/>
        </w:rPr>
        <w:tab/>
        <w:t>4</w:t>
      </w:r>
      <w:r w:rsidRPr="00E362D7">
        <w:rPr>
          <w:rFonts w:ascii="Times New Roman" w:hAnsi="Times New Roman" w:cs="Times New Roman"/>
          <w:sz w:val="24"/>
          <w:szCs w:val="24"/>
        </w:rPr>
        <w:t xml:space="preserve">) Other, specify </w:t>
      </w:r>
      <w:r w:rsidR="00635E43">
        <w:rPr>
          <w:rFonts w:ascii="Times New Roman" w:hAnsi="Times New Roman" w:cs="Times New Roman"/>
          <w:sz w:val="24"/>
          <w:szCs w:val="24"/>
        </w:rPr>
        <w:t>_____________</w:t>
      </w:r>
    </w:p>
    <w:p w:rsidR="000F5FE0" w:rsidRPr="00E362D7" w:rsidRDefault="000F5FE0" w:rsidP="000F5FE0">
      <w:pPr>
        <w:autoSpaceDE w:val="0"/>
        <w:autoSpaceDN w:val="0"/>
        <w:adjustRightInd w:val="0"/>
        <w:spacing w:before="60"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4. Number of family members participating in urban agricultural activities? </w:t>
      </w:r>
    </w:p>
    <w:p w:rsidR="000F5FE0" w:rsidRPr="00E362D7" w:rsidRDefault="000F5FE0" w:rsidP="000F5FE0">
      <w:pPr>
        <w:pStyle w:val="ListParagraph"/>
        <w:autoSpaceDE w:val="0"/>
        <w:autoSpaceDN w:val="0"/>
        <w:adjustRightInd w:val="0"/>
        <w:spacing w:before="60" w:after="0" w:line="276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) Male: _________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Female: ___________</w:t>
      </w:r>
      <w:r w:rsidRPr="00E362D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F5FE0" w:rsidRPr="00E362D7" w:rsidRDefault="000F5FE0" w:rsidP="000F5FE0">
      <w:pPr>
        <w:spacing w:before="60" w:after="0" w:line="276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5. What is the tenure system of your farm? </w:t>
      </w:r>
    </w:p>
    <w:p w:rsidR="000F5FE0" w:rsidRPr="00E362D7" w:rsidRDefault="000F5FE0" w:rsidP="000F5FE0">
      <w:pPr>
        <w:spacing w:before="60" w:after="0" w:line="276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D520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Own Land        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2) Family Land</w:t>
      </w:r>
      <w:r w:rsidR="00D520DA"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r w:rsidRPr="00E362D7">
        <w:rPr>
          <w:rFonts w:ascii="Times New Roman" w:eastAsia="Times New Roman" w:hAnsi="Times New Roman" w:cs="Times New Roman"/>
          <w:sz w:val="24"/>
          <w:szCs w:val="24"/>
        </w:rPr>
        <w:t xml:space="preserve">3) 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Rented Land</w:t>
      </w:r>
      <w:r w:rsidR="00D520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4) other, specify _________</w:t>
      </w:r>
    </w:p>
    <w:p w:rsidR="000F5FE0" w:rsidRPr="00E362D7" w:rsidRDefault="000F5FE0" w:rsidP="000F5FE0">
      <w:pPr>
        <w:spacing w:before="60"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6. Size of land in </w:t>
      </w:r>
      <w:r w:rsidR="00634EB0">
        <w:rPr>
          <w:rFonts w:ascii="Times New Roman" w:hAnsi="Times New Roman" w:cs="Times New Roman"/>
          <w:color w:val="000000"/>
          <w:sz w:val="24"/>
          <w:szCs w:val="24"/>
        </w:rPr>
        <w:t>hectares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? ___________________________</w:t>
      </w:r>
    </w:p>
    <w:p w:rsidR="000F5FE0" w:rsidRPr="00E362D7" w:rsidRDefault="000F5FE0" w:rsidP="000F5FE0">
      <w:pPr>
        <w:spacing w:before="60" w:after="0"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. What is the reason for you to start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urban agricultural 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actices? </w:t>
      </w:r>
    </w:p>
    <w:p w:rsidR="000F5FE0" w:rsidRPr="00E362D7" w:rsidRDefault="000F5FE0" w:rsidP="000F5FE0">
      <w:pPr>
        <w:spacing w:before="60" w:after="0" w:line="276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Household food shortage     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2) Income generation                 3) Medicine           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0F5FE0" w:rsidRPr="00E362D7" w:rsidRDefault="000F5FE0" w:rsidP="000F5FE0">
      <w:pPr>
        <w:spacing w:before="60" w:after="0" w:line="276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) Unemployment 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5) other, specify </w:t>
      </w:r>
      <w:r w:rsidRPr="00E362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________________________________</w:t>
      </w:r>
    </w:p>
    <w:p w:rsidR="000F5FE0" w:rsidRPr="00E362D7" w:rsidRDefault="000F5FE0" w:rsidP="000F5FE0">
      <w:pPr>
        <w:spacing w:before="60"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8. Do you think UA is beneficial to the livelihood of your family?</w:t>
      </w:r>
    </w:p>
    <w:p w:rsidR="000F5FE0" w:rsidRPr="00E362D7" w:rsidRDefault="000F5FE0" w:rsidP="000F5FE0">
      <w:pPr>
        <w:spacing w:before="60" w:after="0" w:line="276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) Yes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0F5FE0" w:rsidP="000F5FE0">
      <w:pPr>
        <w:pStyle w:val="ListParagraph"/>
        <w:spacing w:before="60" w:after="0" w:line="276" w:lineRule="auto"/>
        <w:ind w:left="0"/>
        <w:contextualSpacing w:val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9. What are the sources of labor for UA production? </w:t>
      </w:r>
    </w:p>
    <w:p w:rsidR="000F5FE0" w:rsidRPr="00E362D7" w:rsidRDefault="000F5FE0" w:rsidP="000F5FE0">
      <w:pPr>
        <w:spacing w:before="60" w:after="0" w:line="276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) Family labor 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  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2) Relatives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3) Hired labor</w:t>
      </w:r>
    </w:p>
    <w:p w:rsidR="000F5FE0" w:rsidRPr="00E362D7" w:rsidRDefault="000F5FE0" w:rsidP="000F5FE0">
      <w:pPr>
        <w:spacing w:before="60" w:after="0" w:line="276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) Other, specify _________________________________________________________</w:t>
      </w:r>
    </w:p>
    <w:p w:rsidR="000F5FE0" w:rsidRPr="00E362D7" w:rsidRDefault="000F5FE0" w:rsidP="000F5FE0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972239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hat are the associated problems? </w:t>
      </w: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524"/>
        <w:gridCol w:w="6496"/>
        <w:gridCol w:w="1867"/>
      </w:tblGrid>
      <w:tr w:rsidR="000F5FE0" w:rsidRPr="00E362D7" w:rsidTr="00995175">
        <w:tc>
          <w:tcPr>
            <w:tcW w:w="524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E362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6496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blems</w:t>
            </w:r>
          </w:p>
        </w:tc>
        <w:tc>
          <w:tcPr>
            <w:tcW w:w="1867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ck mark</w:t>
            </w:r>
          </w:p>
        </w:tc>
      </w:tr>
      <w:tr w:rsidR="000F5FE0" w:rsidRPr="00E362D7" w:rsidTr="00995175">
        <w:tc>
          <w:tcPr>
            <w:tcW w:w="524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496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ck of land for production </w:t>
            </w:r>
          </w:p>
        </w:tc>
        <w:tc>
          <w:tcPr>
            <w:tcW w:w="1867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24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496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inputs (seeds, breeds, fertilizer, credit facilities, etc.)</w:t>
            </w:r>
          </w:p>
        </w:tc>
        <w:tc>
          <w:tcPr>
            <w:tcW w:w="1867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24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496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market access (low price, low demand of products, etc.)</w:t>
            </w:r>
          </w:p>
        </w:tc>
        <w:tc>
          <w:tcPr>
            <w:tcW w:w="1867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24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496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at of pollution</w:t>
            </w:r>
          </w:p>
        </w:tc>
        <w:tc>
          <w:tcPr>
            <w:tcW w:w="1867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24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</w:t>
            </w:r>
          </w:p>
        </w:tc>
        <w:tc>
          <w:tcPr>
            <w:tcW w:w="6496" w:type="dxa"/>
          </w:tcPr>
          <w:p w:rsidR="000F5FE0" w:rsidRPr="00E362D7" w:rsidRDefault="000F5FE0" w:rsidP="00995175">
            <w:pPr>
              <w:pStyle w:val="ListParagraph"/>
              <w:tabs>
                <w:tab w:val="left" w:pos="3120"/>
              </w:tabs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shortage</w:t>
            </w: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867" w:type="dxa"/>
          </w:tcPr>
          <w:p w:rsidR="000F5FE0" w:rsidRPr="00E362D7" w:rsidRDefault="000F5FE0" w:rsidP="00995175">
            <w:pPr>
              <w:pStyle w:val="ListParagraph"/>
              <w:tabs>
                <w:tab w:val="left" w:pos="3120"/>
              </w:tabs>
              <w:autoSpaceDE w:val="0"/>
              <w:autoSpaceDN w:val="0"/>
              <w:adjustRightInd w:val="0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24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496" w:type="dxa"/>
          </w:tcPr>
          <w:p w:rsidR="000F5FE0" w:rsidRPr="00E362D7" w:rsidRDefault="000F5FE0" w:rsidP="0099517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Pest and disease stress</w:t>
            </w:r>
          </w:p>
        </w:tc>
        <w:tc>
          <w:tcPr>
            <w:tcW w:w="1867" w:type="dxa"/>
          </w:tcPr>
          <w:p w:rsidR="000F5FE0" w:rsidRPr="00E362D7" w:rsidRDefault="000F5FE0" w:rsidP="00995175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0F5FE0" w:rsidRPr="00E362D7" w:rsidTr="00995175">
        <w:trPr>
          <w:trHeight w:val="143"/>
        </w:trPr>
        <w:tc>
          <w:tcPr>
            <w:tcW w:w="524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496" w:type="dxa"/>
          </w:tcPr>
          <w:p w:rsidR="000F5FE0" w:rsidRPr="00E362D7" w:rsidRDefault="000F5FE0" w:rsidP="0099517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Poor access to information and agriculture extension services</w:t>
            </w:r>
          </w:p>
        </w:tc>
        <w:tc>
          <w:tcPr>
            <w:tcW w:w="1867" w:type="dxa"/>
          </w:tcPr>
          <w:p w:rsidR="000F5FE0" w:rsidRPr="00E362D7" w:rsidRDefault="000F5FE0" w:rsidP="00995175">
            <w:pPr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24" w:type="dxa"/>
          </w:tcPr>
          <w:p w:rsidR="000F5FE0" w:rsidRPr="00E362D7" w:rsidRDefault="000F5FE0" w:rsidP="00995175">
            <w:pPr>
              <w:pStyle w:val="ListParagraph"/>
              <w:autoSpaceDE w:val="0"/>
              <w:autoSpaceDN w:val="0"/>
              <w:adjustRightInd w:val="0"/>
              <w:ind w:left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496" w:type="dxa"/>
          </w:tcPr>
          <w:p w:rsidR="000F5FE0" w:rsidRPr="00E362D7" w:rsidRDefault="000F5FE0" w:rsidP="00995175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Low value chain</w:t>
            </w:r>
          </w:p>
        </w:tc>
        <w:tc>
          <w:tcPr>
            <w:tcW w:w="1867" w:type="dxa"/>
          </w:tcPr>
          <w:p w:rsidR="000F5FE0" w:rsidRPr="00E362D7" w:rsidRDefault="000F5FE0" w:rsidP="00995175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</w:tbl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0F5FE0" w:rsidRPr="00E362D7" w:rsidRDefault="000F5FE0" w:rsidP="000F5FE0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362D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ection </w:t>
      </w:r>
      <w:r w:rsidR="0025768D">
        <w:rPr>
          <w:rFonts w:ascii="Times New Roman" w:hAnsi="Times New Roman" w:cs="Times New Roman"/>
          <w:b/>
          <w:color w:val="000000"/>
          <w:sz w:val="24"/>
          <w:szCs w:val="24"/>
        </w:rPr>
        <w:t>Three</w:t>
      </w:r>
      <w:r w:rsidRPr="00E362D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="007D354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7D3545">
        <w:rPr>
          <w:rFonts w:ascii="Times New Roman" w:hAnsi="Times New Roman" w:cs="Times New Roman"/>
          <w:b/>
          <w:bCs/>
          <w:sz w:val="24"/>
          <w:szCs w:val="24"/>
        </w:rPr>
        <w:t>Vegetables</w:t>
      </w:r>
      <w:r w:rsidRPr="00E362D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7D3545">
        <w:rPr>
          <w:rFonts w:ascii="Times New Roman" w:hAnsi="Times New Roman" w:cs="Times New Roman"/>
          <w:b/>
          <w:bCs/>
          <w:sz w:val="24"/>
          <w:szCs w:val="24"/>
        </w:rPr>
        <w:t>Crop-f</w:t>
      </w:r>
      <w:r w:rsidRPr="00E362D7">
        <w:rPr>
          <w:rFonts w:ascii="Times New Roman" w:hAnsi="Times New Roman" w:cs="Times New Roman"/>
          <w:b/>
          <w:bCs/>
          <w:sz w:val="24"/>
          <w:szCs w:val="24"/>
        </w:rPr>
        <w:t>ruits Production</w:t>
      </w:r>
    </w:p>
    <w:p w:rsidR="000F5FE0" w:rsidRPr="00741885" w:rsidRDefault="000F5FE0" w:rsidP="0074188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62D7">
        <w:rPr>
          <w:rFonts w:ascii="Times New Roman" w:hAnsi="Times New Roman" w:cs="Times New Roman"/>
          <w:sz w:val="24"/>
          <w:szCs w:val="24"/>
        </w:rPr>
        <w:t xml:space="preserve">1. Do you grow </w:t>
      </w:r>
      <w:r w:rsidR="00F742FC" w:rsidRPr="00E362D7">
        <w:rPr>
          <w:rFonts w:ascii="Times New Roman" w:hAnsi="Times New Roman" w:cs="Times New Roman"/>
          <w:sz w:val="24"/>
          <w:szCs w:val="24"/>
        </w:rPr>
        <w:t>vegetables and</w:t>
      </w:r>
      <w:r w:rsidR="001921EF">
        <w:rPr>
          <w:rFonts w:ascii="Times New Roman" w:hAnsi="Times New Roman" w:cs="Times New Roman"/>
          <w:sz w:val="24"/>
          <w:szCs w:val="24"/>
        </w:rPr>
        <w:t>/or</w:t>
      </w:r>
      <w:r w:rsidR="00F742FC" w:rsidRPr="00E362D7">
        <w:rPr>
          <w:rFonts w:ascii="Times New Roman" w:hAnsi="Times New Roman" w:cs="Times New Roman"/>
          <w:sz w:val="24"/>
          <w:szCs w:val="24"/>
        </w:rPr>
        <w:t xml:space="preserve"> </w:t>
      </w:r>
      <w:r w:rsidR="00F742FC">
        <w:rPr>
          <w:rFonts w:ascii="Times New Roman" w:hAnsi="Times New Roman" w:cs="Times New Roman"/>
          <w:sz w:val="24"/>
          <w:szCs w:val="24"/>
        </w:rPr>
        <w:t>crop-</w:t>
      </w:r>
      <w:r w:rsidRPr="00E362D7">
        <w:rPr>
          <w:rFonts w:ascii="Times New Roman" w:hAnsi="Times New Roman" w:cs="Times New Roman"/>
          <w:sz w:val="24"/>
          <w:szCs w:val="24"/>
        </w:rPr>
        <w:t xml:space="preserve">fruits? </w:t>
      </w:r>
      <w:r w:rsidRPr="00E362D7">
        <w:rPr>
          <w:rFonts w:ascii="Times New Roman" w:hAnsi="Times New Roman" w:cs="Times New Roman"/>
          <w:sz w:val="24"/>
          <w:szCs w:val="24"/>
        </w:rPr>
        <w:tab/>
        <w:t xml:space="preserve">1) Yes  </w:t>
      </w:r>
      <w:r w:rsidRPr="00E362D7">
        <w:rPr>
          <w:rFonts w:ascii="Times New Roman" w:hAnsi="Times New Roman" w:cs="Times New Roman"/>
          <w:sz w:val="24"/>
          <w:szCs w:val="24"/>
        </w:rPr>
        <w:tab/>
      </w:r>
      <w:r w:rsidRPr="00E362D7">
        <w:rPr>
          <w:rFonts w:ascii="Times New Roman" w:hAnsi="Times New Roman" w:cs="Times New Roman"/>
          <w:sz w:val="24"/>
          <w:szCs w:val="24"/>
        </w:rPr>
        <w:tab/>
        <w:t xml:space="preserve">2) No </w:t>
      </w:r>
    </w:p>
    <w:p w:rsidR="000F5FE0" w:rsidRPr="00E362D7" w:rsidRDefault="000F5FE0" w:rsidP="000F5FE0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E362D7">
        <w:rPr>
          <w:rFonts w:ascii="Times New Roman" w:hAnsi="Times New Roman" w:cs="Times New Roman"/>
          <w:sz w:val="24"/>
          <w:szCs w:val="24"/>
        </w:rPr>
        <w:t xml:space="preserve">2. Where do you grow the </w:t>
      </w:r>
      <w:r w:rsidR="00C940B2" w:rsidRPr="00E362D7">
        <w:rPr>
          <w:rFonts w:ascii="Times New Roman" w:hAnsi="Times New Roman" w:cs="Times New Roman"/>
          <w:sz w:val="24"/>
          <w:szCs w:val="24"/>
        </w:rPr>
        <w:t xml:space="preserve">vegetables </w:t>
      </w:r>
      <w:r w:rsidR="00C940B2">
        <w:rPr>
          <w:rFonts w:ascii="Times New Roman" w:hAnsi="Times New Roman" w:cs="Times New Roman"/>
          <w:sz w:val="24"/>
          <w:szCs w:val="24"/>
        </w:rPr>
        <w:t>and/or crop-</w:t>
      </w:r>
      <w:r w:rsidRPr="00E362D7">
        <w:rPr>
          <w:rFonts w:ascii="Times New Roman" w:hAnsi="Times New Roman" w:cs="Times New Roman"/>
          <w:sz w:val="24"/>
          <w:szCs w:val="24"/>
        </w:rPr>
        <w:t xml:space="preserve">fruits? </w:t>
      </w:r>
    </w:p>
    <w:p w:rsidR="000F5FE0" w:rsidRPr="00E362D7" w:rsidRDefault="000F5FE0" w:rsidP="000F5FE0">
      <w:pPr>
        <w:autoSpaceDE w:val="0"/>
        <w:autoSpaceDN w:val="0"/>
        <w:adjustRightInd w:val="0"/>
        <w:spacing w:after="0" w:line="276" w:lineRule="auto"/>
        <w:ind w:left="360"/>
        <w:jc w:val="both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1) In backyards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2) In urban fringe areas 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3) </w:t>
      </w:r>
      <w:proofErr w:type="spellStart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Balkonies</w:t>
      </w:r>
      <w:proofErr w:type="spellEnd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/walls</w:t>
      </w:r>
    </w:p>
    <w:p w:rsidR="000F5FE0" w:rsidRPr="00E362D7" w:rsidRDefault="000F5FE0" w:rsidP="000F5FE0">
      <w:pPr>
        <w:autoSpaceDE w:val="0"/>
        <w:autoSpaceDN w:val="0"/>
        <w:adjustRightInd w:val="0"/>
        <w:spacing w:after="0" w:line="276" w:lineRule="auto"/>
        <w:ind w:left="360"/>
        <w:jc w:val="both"/>
        <w:rPr>
          <w:rFonts w:ascii="Times New Roman" w:eastAsia="TimesNewRoman" w:hAnsi="Times New Roman" w:cs="Times New Roman"/>
          <w:color w:val="FF0000"/>
          <w:sz w:val="24"/>
          <w:szCs w:val="24"/>
        </w:rPr>
      </w:pPr>
      <w:r w:rsidRPr="00E362D7">
        <w:rPr>
          <w:rFonts w:ascii="Times New Roman" w:hAnsi="Times New Roman" w:cs="Times New Roman"/>
          <w:sz w:val="24"/>
          <w:szCs w:val="24"/>
        </w:rPr>
        <w:t>4) In open space</w:t>
      </w:r>
      <w:r w:rsidRPr="00E362D7">
        <w:rPr>
          <w:rFonts w:ascii="Times New Roman" w:hAnsi="Times New Roman" w:cs="Times New Roman"/>
          <w:sz w:val="24"/>
          <w:szCs w:val="24"/>
        </w:rPr>
        <w:tab/>
      </w:r>
      <w:r w:rsidRPr="00E362D7">
        <w:rPr>
          <w:rFonts w:ascii="Times New Roman" w:hAnsi="Times New Roman" w:cs="Times New Roman"/>
          <w:sz w:val="24"/>
          <w:szCs w:val="24"/>
        </w:rPr>
        <w:tab/>
        <w:t xml:space="preserve">5) Roadsides </w:t>
      </w:r>
      <w:r w:rsidRPr="00E362D7">
        <w:rPr>
          <w:rFonts w:ascii="Times New Roman" w:hAnsi="Times New Roman" w:cs="Times New Roman"/>
          <w:sz w:val="24"/>
          <w:szCs w:val="24"/>
        </w:rPr>
        <w:tab/>
      </w:r>
      <w:r w:rsidRPr="00E362D7">
        <w:rPr>
          <w:rFonts w:ascii="Times New Roman" w:hAnsi="Times New Roman" w:cs="Times New Roman"/>
          <w:sz w:val="24"/>
          <w:szCs w:val="24"/>
        </w:rPr>
        <w:tab/>
        <w:t xml:space="preserve">            6) other, specify ______________</w:t>
      </w:r>
    </w:p>
    <w:p w:rsidR="000F5FE0" w:rsidRPr="00C739EF" w:rsidRDefault="000F5FE0" w:rsidP="00C739EF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3. Are seeds and seedlings easily accessible?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C739EF">
        <w:rPr>
          <w:rFonts w:ascii="Times New Roman" w:hAnsi="Times New Roman" w:cs="Times New Roman"/>
          <w:color w:val="000000"/>
          <w:sz w:val="24"/>
          <w:szCs w:val="24"/>
        </w:rPr>
        <w:t>1) Yes</w:t>
      </w:r>
      <w:r w:rsidRPr="00C739EF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C739EF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C739EF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Where do you get seeds and seedlings for your UA practice? </w:t>
      </w:r>
    </w:p>
    <w:p w:rsidR="000F5FE0" w:rsidRPr="00E362D7" w:rsidRDefault="000F5FE0" w:rsidP="000F5FE0">
      <w:pPr>
        <w:pStyle w:val="ListParagraph"/>
        <w:spacing w:after="0" w:line="276" w:lineRule="auto"/>
        <w:ind w:left="360"/>
        <w:contextualSpacing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) Cooperatives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Private suppliers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3) Local town/city nursery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0F5FE0" w:rsidP="000F5FE0">
      <w:pPr>
        <w:pStyle w:val="ListParagraph"/>
        <w:spacing w:after="0" w:line="276" w:lineRule="auto"/>
        <w:ind w:left="360"/>
        <w:contextualSpacing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4) Other, specify___________________________________________________________</w:t>
      </w:r>
    </w:p>
    <w:p w:rsidR="000F5FE0" w:rsidRPr="00E362D7" w:rsidRDefault="00C739EF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="000F5FE0"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. Quantity of vegetables produced in a year (in Kg)?</w:t>
      </w:r>
      <w:r w:rsidR="000F5FE0"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___________________________</w:t>
      </w:r>
    </w:p>
    <w:p w:rsidR="000F5FE0" w:rsidRPr="00E362D7" w:rsidRDefault="00C739EF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. Approximately how many quantities do you sale annually (in Kg)? ___________________ </w:t>
      </w:r>
    </w:p>
    <w:p w:rsidR="002F0602" w:rsidRPr="00F54577" w:rsidRDefault="000E07DE" w:rsidP="002F0602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7</w:t>
      </w:r>
      <w:r w:rsidR="002F0602" w:rsidRPr="00F545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What are the major crop and fruit types you have been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your </w:t>
      </w:r>
      <w:r w:rsidR="002F0602" w:rsidRPr="00F54577">
        <w:rPr>
          <w:rFonts w:ascii="Times New Roman" w:hAnsi="Times New Roman" w:cs="Times New Roman"/>
          <w:color w:val="000000" w:themeColor="text1"/>
          <w:sz w:val="24"/>
          <w:szCs w:val="24"/>
        </w:rPr>
        <w:t>land</w:t>
      </w:r>
      <w:r w:rsidR="002F0602" w:rsidRPr="00F545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? </w:t>
      </w:r>
    </w:p>
    <w:tbl>
      <w:tblPr>
        <w:tblStyle w:val="TableGrid"/>
        <w:tblW w:w="8921" w:type="dxa"/>
        <w:tblLook w:val="04A0" w:firstRow="1" w:lastRow="0" w:firstColumn="1" w:lastColumn="0" w:noHBand="0" w:noVBand="1"/>
      </w:tblPr>
      <w:tblGrid>
        <w:gridCol w:w="535"/>
        <w:gridCol w:w="2610"/>
        <w:gridCol w:w="1083"/>
        <w:gridCol w:w="1631"/>
        <w:gridCol w:w="1481"/>
        <w:gridCol w:w="1581"/>
      </w:tblGrid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351A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2610" w:type="dxa"/>
            <w:vAlign w:val="center"/>
          </w:tcPr>
          <w:p w:rsidR="002F0602" w:rsidRPr="00E53A7F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o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own</w:t>
            </w:r>
          </w:p>
        </w:tc>
        <w:tc>
          <w:tcPr>
            <w:tcW w:w="1083" w:type="dxa"/>
          </w:tcPr>
          <w:p w:rsidR="002F0602" w:rsidRPr="00297BAD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631" w:type="dxa"/>
            <w:vAlign w:val="center"/>
          </w:tcPr>
          <w:p w:rsidR="002F0602" w:rsidRPr="00E53A7F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 yiel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year</w:t>
            </w:r>
          </w:p>
        </w:tc>
        <w:tc>
          <w:tcPr>
            <w:tcW w:w="1481" w:type="dxa"/>
            <w:vAlign w:val="center"/>
          </w:tcPr>
          <w:p w:rsidR="002F0602" w:rsidRPr="00E53A7F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ce per</w:t>
            </w:r>
            <w:r w:rsidRPr="00E53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581" w:type="dxa"/>
            <w:vAlign w:val="center"/>
          </w:tcPr>
          <w:p w:rsidR="002F0602" w:rsidRPr="00E53A7F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  <w:r w:rsidRPr="00E53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</w: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2F0602" w:rsidRPr="00E53A7F" w:rsidRDefault="002F0602" w:rsidP="00A041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083" w:type="dxa"/>
          </w:tcPr>
          <w:p w:rsidR="002F0602" w:rsidRPr="00D40956" w:rsidRDefault="002F0602" w:rsidP="00A0414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2F0602" w:rsidRPr="00E53A7F" w:rsidRDefault="002F0602" w:rsidP="00A041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108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2F0602" w:rsidRPr="00E53A7F" w:rsidRDefault="002F0602" w:rsidP="00A041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2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ff</w:t>
            </w:r>
            <w:proofErr w:type="spellEnd"/>
          </w:p>
        </w:tc>
        <w:tc>
          <w:tcPr>
            <w:tcW w:w="108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2F0602" w:rsidRPr="00622232" w:rsidRDefault="002F0602" w:rsidP="00A041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108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10" w:type="dxa"/>
            <w:vAlign w:val="center"/>
          </w:tcPr>
          <w:p w:rsidR="002F0602" w:rsidRPr="00E53A7F" w:rsidRDefault="002F0602" w:rsidP="00A041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icot bean</w:t>
            </w:r>
          </w:p>
        </w:tc>
        <w:tc>
          <w:tcPr>
            <w:tcW w:w="108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10" w:type="dxa"/>
            <w:vAlign w:val="center"/>
          </w:tcPr>
          <w:p w:rsidR="002F0602" w:rsidRPr="00E53A7F" w:rsidRDefault="002F0602" w:rsidP="00A041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</w:t>
            </w:r>
          </w:p>
        </w:tc>
        <w:tc>
          <w:tcPr>
            <w:tcW w:w="108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610" w:type="dxa"/>
            <w:vAlign w:val="center"/>
          </w:tcPr>
          <w:p w:rsidR="002F0602" w:rsidRPr="00E53A7F" w:rsidRDefault="002F0602" w:rsidP="00A04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4ED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Barley</w:t>
            </w:r>
          </w:p>
        </w:tc>
        <w:tc>
          <w:tcPr>
            <w:tcW w:w="108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10" w:type="dxa"/>
            <w:vAlign w:val="center"/>
          </w:tcPr>
          <w:p w:rsidR="002F0602" w:rsidRPr="00E53A7F" w:rsidRDefault="002F0602" w:rsidP="00A04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4ED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Chickpea</w:t>
            </w:r>
          </w:p>
        </w:tc>
        <w:tc>
          <w:tcPr>
            <w:tcW w:w="108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2F060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610" w:type="dxa"/>
            <w:vAlign w:val="center"/>
          </w:tcPr>
          <w:p w:rsidR="002F0602" w:rsidRPr="00622232" w:rsidRDefault="002F0602" w:rsidP="002F0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Papaya</w:t>
            </w:r>
          </w:p>
        </w:tc>
        <w:tc>
          <w:tcPr>
            <w:tcW w:w="1083" w:type="dxa"/>
          </w:tcPr>
          <w:p w:rsidR="002F0602" w:rsidRDefault="002F0602" w:rsidP="002F0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2F060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610" w:type="dxa"/>
            <w:vAlign w:val="center"/>
          </w:tcPr>
          <w:p w:rsidR="002F0602" w:rsidRPr="00622232" w:rsidRDefault="002F0602" w:rsidP="002F0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Mango </w:t>
            </w:r>
          </w:p>
        </w:tc>
        <w:tc>
          <w:tcPr>
            <w:tcW w:w="1083" w:type="dxa"/>
          </w:tcPr>
          <w:p w:rsidR="002F0602" w:rsidRDefault="002F0602" w:rsidP="002F0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2F060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10" w:type="dxa"/>
            <w:vAlign w:val="center"/>
          </w:tcPr>
          <w:p w:rsidR="002F0602" w:rsidRPr="00622232" w:rsidRDefault="002F0602" w:rsidP="002F0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Avocado</w:t>
            </w:r>
          </w:p>
        </w:tc>
        <w:tc>
          <w:tcPr>
            <w:tcW w:w="1083" w:type="dxa"/>
          </w:tcPr>
          <w:p w:rsidR="002F0602" w:rsidRDefault="002F0602" w:rsidP="002F0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Default="002F0602" w:rsidP="002F060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610" w:type="dxa"/>
            <w:vAlign w:val="center"/>
          </w:tcPr>
          <w:p w:rsidR="002F0602" w:rsidRPr="00622232" w:rsidRDefault="002F0602" w:rsidP="002F0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Banana</w:t>
            </w:r>
          </w:p>
        </w:tc>
        <w:tc>
          <w:tcPr>
            <w:tcW w:w="1083" w:type="dxa"/>
          </w:tcPr>
          <w:p w:rsidR="002F0602" w:rsidRDefault="002F0602" w:rsidP="002F0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Default="002F0602" w:rsidP="002F060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610" w:type="dxa"/>
            <w:vAlign w:val="center"/>
          </w:tcPr>
          <w:p w:rsidR="002F0602" w:rsidRPr="00622232" w:rsidRDefault="002F0602" w:rsidP="002F0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Orange </w:t>
            </w:r>
          </w:p>
        </w:tc>
        <w:tc>
          <w:tcPr>
            <w:tcW w:w="1083" w:type="dxa"/>
          </w:tcPr>
          <w:p w:rsidR="002F0602" w:rsidRDefault="002F0602" w:rsidP="002F0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C326B">
        <w:tc>
          <w:tcPr>
            <w:tcW w:w="535" w:type="dxa"/>
          </w:tcPr>
          <w:p w:rsidR="002F0602" w:rsidRDefault="002F0602" w:rsidP="002F060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610" w:type="dxa"/>
          </w:tcPr>
          <w:p w:rsidR="002F0602" w:rsidRPr="00622232" w:rsidRDefault="002F0602" w:rsidP="002F0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t</w:t>
            </w:r>
          </w:p>
        </w:tc>
        <w:tc>
          <w:tcPr>
            <w:tcW w:w="1083" w:type="dxa"/>
          </w:tcPr>
          <w:p w:rsidR="002F0602" w:rsidRDefault="002F0602" w:rsidP="002F0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C326B">
        <w:tc>
          <w:tcPr>
            <w:tcW w:w="535" w:type="dxa"/>
          </w:tcPr>
          <w:p w:rsidR="002F0602" w:rsidRDefault="002F0602" w:rsidP="002F060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610" w:type="dxa"/>
          </w:tcPr>
          <w:p w:rsidR="002F0602" w:rsidRPr="00622232" w:rsidRDefault="002F0602" w:rsidP="002F060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mon </w:t>
            </w:r>
          </w:p>
        </w:tc>
        <w:tc>
          <w:tcPr>
            <w:tcW w:w="1083" w:type="dxa"/>
          </w:tcPr>
          <w:p w:rsidR="002F0602" w:rsidRDefault="002F0602" w:rsidP="002F06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63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Default="002F0602" w:rsidP="002F060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610" w:type="dxa"/>
            <w:vAlign w:val="center"/>
          </w:tcPr>
          <w:p w:rsidR="002F0602" w:rsidRPr="00E53A7F" w:rsidRDefault="002F0602" w:rsidP="002F0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</w:rPr>
              <w:t>Seedling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</w:rPr>
              <w:t>(Trees)</w:t>
            </w:r>
          </w:p>
        </w:tc>
        <w:tc>
          <w:tcPr>
            <w:tcW w:w="1083" w:type="dxa"/>
          </w:tcPr>
          <w:p w:rsidR="002F0602" w:rsidRPr="002F0602" w:rsidRDefault="002F0602" w:rsidP="002F060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060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  <w:r w:rsidRPr="002F060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</w:rPr>
              <w:t>o</w:t>
            </w:r>
          </w:p>
        </w:tc>
        <w:tc>
          <w:tcPr>
            <w:tcW w:w="163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Default="002F0602" w:rsidP="002F060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:rsidR="002F0602" w:rsidRPr="00E53A7F" w:rsidRDefault="002F0602" w:rsidP="002F0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3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Default="002F0602" w:rsidP="002F060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vAlign w:val="center"/>
          </w:tcPr>
          <w:p w:rsidR="002F0602" w:rsidRPr="00E53A7F" w:rsidRDefault="002F0602" w:rsidP="002F06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3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81" w:type="dxa"/>
          </w:tcPr>
          <w:p w:rsidR="002F0602" w:rsidRDefault="002F0602" w:rsidP="002F06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</w:tbl>
    <w:p w:rsidR="000E07DE" w:rsidRDefault="000E07DE" w:rsidP="002F0602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E07DE" w:rsidRDefault="000E07DE" w:rsidP="002F0602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E07DE" w:rsidRDefault="000E07DE" w:rsidP="002F0602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F0602" w:rsidRPr="00F54577" w:rsidRDefault="00447F56" w:rsidP="002F0602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8</w:t>
      </w:r>
      <w:r w:rsidR="002F0602" w:rsidRPr="00F545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What are the major vegetable types you have been using </w:t>
      </w:r>
      <w:r w:rsidR="00DE7E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your </w:t>
      </w:r>
      <w:r w:rsidR="002F0602" w:rsidRPr="00F54577">
        <w:rPr>
          <w:rFonts w:ascii="Times New Roman" w:hAnsi="Times New Roman" w:cs="Times New Roman"/>
          <w:color w:val="000000" w:themeColor="text1"/>
          <w:sz w:val="24"/>
          <w:szCs w:val="24"/>
        </w:rPr>
        <w:t>land</w:t>
      </w:r>
      <w:r w:rsidR="002F0602" w:rsidRPr="00F545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? 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535"/>
        <w:gridCol w:w="2314"/>
        <w:gridCol w:w="863"/>
        <w:gridCol w:w="1496"/>
        <w:gridCol w:w="1340"/>
        <w:gridCol w:w="1173"/>
        <w:gridCol w:w="1341"/>
      </w:tblGrid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351A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2314" w:type="dxa"/>
            <w:vAlign w:val="center"/>
          </w:tcPr>
          <w:p w:rsidR="002F0602" w:rsidRPr="00E53A7F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getables</w:t>
            </w: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nd fruits grown</w:t>
            </w:r>
          </w:p>
        </w:tc>
        <w:tc>
          <w:tcPr>
            <w:tcW w:w="863" w:type="dxa"/>
          </w:tcPr>
          <w:p w:rsidR="002F0602" w:rsidRPr="00297BAD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496" w:type="dxa"/>
          </w:tcPr>
          <w:p w:rsidR="002F0602" w:rsidRPr="00297BAD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quency of harvest/year</w:t>
            </w:r>
          </w:p>
        </w:tc>
        <w:tc>
          <w:tcPr>
            <w:tcW w:w="1340" w:type="dxa"/>
            <w:vAlign w:val="center"/>
          </w:tcPr>
          <w:p w:rsidR="002F0602" w:rsidRPr="00E53A7F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 yield</w:t>
            </w:r>
          </w:p>
        </w:tc>
        <w:tc>
          <w:tcPr>
            <w:tcW w:w="1173" w:type="dxa"/>
            <w:vAlign w:val="center"/>
          </w:tcPr>
          <w:p w:rsidR="002F0602" w:rsidRPr="00E53A7F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ce per</w:t>
            </w:r>
            <w:r w:rsidRPr="00E53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341" w:type="dxa"/>
            <w:vAlign w:val="center"/>
          </w:tcPr>
          <w:p w:rsidR="002F0602" w:rsidRPr="00E53A7F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  <w:r w:rsidRPr="00E53A7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</w:r>
            <w:r w:rsidRPr="00297B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14" w:type="dxa"/>
            <w:vAlign w:val="center"/>
          </w:tcPr>
          <w:p w:rsidR="002F0602" w:rsidRPr="00E53A7F" w:rsidRDefault="002F0602" w:rsidP="00A041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per</w:t>
            </w:r>
          </w:p>
        </w:tc>
        <w:tc>
          <w:tcPr>
            <w:tcW w:w="863" w:type="dxa"/>
          </w:tcPr>
          <w:p w:rsidR="002F0602" w:rsidRPr="00D40956" w:rsidRDefault="002F0602" w:rsidP="00A0414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96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0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73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14" w:type="dxa"/>
          </w:tcPr>
          <w:p w:rsidR="002F0602" w:rsidRPr="00622232" w:rsidRDefault="002F0602" w:rsidP="00A0414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</w:rPr>
              <w:t>Carrot</w:t>
            </w:r>
          </w:p>
        </w:tc>
        <w:tc>
          <w:tcPr>
            <w:tcW w:w="86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96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0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73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14" w:type="dxa"/>
          </w:tcPr>
          <w:p w:rsidR="002F0602" w:rsidRPr="00622232" w:rsidRDefault="002F0602" w:rsidP="00A0414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86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96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0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73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4" w:type="dxa"/>
          </w:tcPr>
          <w:p w:rsidR="002F0602" w:rsidRPr="00622232" w:rsidRDefault="002F0602" w:rsidP="00A0414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86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96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0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73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4" w:type="dxa"/>
          </w:tcPr>
          <w:p w:rsidR="002F0602" w:rsidRPr="00622232" w:rsidRDefault="002F0602" w:rsidP="00A0414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</w:rPr>
              <w:t>Cabbage</w:t>
            </w:r>
          </w:p>
        </w:tc>
        <w:tc>
          <w:tcPr>
            <w:tcW w:w="86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96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0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73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14" w:type="dxa"/>
          </w:tcPr>
          <w:p w:rsidR="002F0602" w:rsidRPr="00622232" w:rsidRDefault="002F0602" w:rsidP="00A0414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</w:rPr>
              <w:t>Beet root</w:t>
            </w:r>
          </w:p>
        </w:tc>
        <w:tc>
          <w:tcPr>
            <w:tcW w:w="86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96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0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73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14" w:type="dxa"/>
          </w:tcPr>
          <w:p w:rsidR="002F0602" w:rsidRPr="00622232" w:rsidRDefault="002F0602" w:rsidP="00A0414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</w:rPr>
              <w:t>Onions</w:t>
            </w:r>
          </w:p>
        </w:tc>
        <w:tc>
          <w:tcPr>
            <w:tcW w:w="86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96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0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73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14" w:type="dxa"/>
          </w:tcPr>
          <w:p w:rsidR="002F0602" w:rsidRPr="00622232" w:rsidRDefault="002F0602" w:rsidP="00A0414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232">
              <w:rPr>
                <w:rFonts w:ascii="Times New Roman" w:eastAsia="Times New Roman" w:hAnsi="Times New Roman" w:cs="Times New Roman"/>
                <w:sz w:val="24"/>
                <w:szCs w:val="24"/>
              </w:rPr>
              <w:t>Lettuce</w:t>
            </w:r>
          </w:p>
        </w:tc>
        <w:tc>
          <w:tcPr>
            <w:tcW w:w="86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D409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496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0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73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14" w:type="dxa"/>
            <w:vAlign w:val="center"/>
          </w:tcPr>
          <w:p w:rsidR="002F0602" w:rsidRPr="00622232" w:rsidRDefault="002F0602" w:rsidP="00A0414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96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0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73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F0602" w:rsidTr="00A0414D">
        <w:tc>
          <w:tcPr>
            <w:tcW w:w="535" w:type="dxa"/>
          </w:tcPr>
          <w:p w:rsidR="002F0602" w:rsidRPr="002D6B7F" w:rsidRDefault="002F0602" w:rsidP="00A0414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14" w:type="dxa"/>
            <w:vAlign w:val="center"/>
          </w:tcPr>
          <w:p w:rsidR="002F0602" w:rsidRPr="00622232" w:rsidRDefault="002F0602" w:rsidP="00A0414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863" w:type="dxa"/>
          </w:tcPr>
          <w:p w:rsidR="002F0602" w:rsidRDefault="002F0602" w:rsidP="00A041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96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0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173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41" w:type="dxa"/>
          </w:tcPr>
          <w:p w:rsidR="002F0602" w:rsidRDefault="002F0602" w:rsidP="00A0414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</w:tbl>
    <w:p w:rsidR="002F0602" w:rsidRPr="00304A59" w:rsidRDefault="002F0602" w:rsidP="002F060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ection </w:t>
      </w:r>
      <w:r w:rsidR="008F749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our</w:t>
      </w:r>
      <w:r w:rsidRPr="00E362D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 Livestock production</w:t>
      </w:r>
    </w:p>
    <w:p w:rsidR="000F5FE0" w:rsidRPr="00E24E5C" w:rsidRDefault="000F5FE0" w:rsidP="00E24E5C">
      <w:pPr>
        <w:pStyle w:val="ListParagraph"/>
        <w:autoSpaceDE w:val="0"/>
        <w:autoSpaceDN w:val="0"/>
        <w:adjustRightInd w:val="0"/>
        <w:spacing w:after="0" w:line="276" w:lineRule="auto"/>
        <w:ind w:left="0"/>
        <w:contextualSpacing w:val="0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E362D7">
        <w:rPr>
          <w:rFonts w:ascii="Times New Roman" w:hAnsi="Times New Roman" w:cs="Times New Roman"/>
          <w:sz w:val="24"/>
          <w:szCs w:val="24"/>
        </w:rPr>
        <w:t xml:space="preserve">1. Do you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raise livestock?</w:t>
      </w:r>
      <w:r w:rsidRPr="00E362D7">
        <w:rPr>
          <w:rFonts w:ascii="Times New Roman" w:hAnsi="Times New Roman" w:cs="Times New Roman"/>
          <w:sz w:val="24"/>
          <w:szCs w:val="24"/>
        </w:rPr>
        <w:tab/>
      </w:r>
      <w:r w:rsidRPr="00E362D7">
        <w:rPr>
          <w:rFonts w:ascii="Times New Roman" w:hAnsi="Times New Roman" w:cs="Times New Roman"/>
          <w:sz w:val="24"/>
          <w:szCs w:val="24"/>
        </w:rPr>
        <w:tab/>
      </w:r>
      <w:r w:rsidRPr="00E24E5C">
        <w:rPr>
          <w:rFonts w:ascii="Times New Roman" w:hAnsi="Times New Roman" w:cs="Times New Roman"/>
          <w:sz w:val="24"/>
          <w:szCs w:val="24"/>
        </w:rPr>
        <w:t xml:space="preserve">1) Yes  </w:t>
      </w:r>
      <w:r w:rsidRPr="00E24E5C">
        <w:rPr>
          <w:rFonts w:ascii="Times New Roman" w:hAnsi="Times New Roman" w:cs="Times New Roman"/>
          <w:sz w:val="24"/>
          <w:szCs w:val="24"/>
        </w:rPr>
        <w:tab/>
      </w:r>
      <w:r w:rsidRPr="00E24E5C">
        <w:rPr>
          <w:rFonts w:ascii="Times New Roman" w:hAnsi="Times New Roman" w:cs="Times New Roman"/>
          <w:sz w:val="24"/>
          <w:szCs w:val="24"/>
        </w:rPr>
        <w:tab/>
      </w:r>
      <w:r w:rsidRPr="00E24E5C">
        <w:rPr>
          <w:rFonts w:ascii="Times New Roman" w:hAnsi="Times New Roman" w:cs="Times New Roman"/>
          <w:sz w:val="24"/>
          <w:szCs w:val="24"/>
        </w:rPr>
        <w:tab/>
        <w:t xml:space="preserve">2) No 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2. For what purpose do you raise livestock?</w:t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Own-consumption 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) Sale</w:t>
      </w:r>
      <w:r w:rsidRPr="00E362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3) Manure</w:t>
      </w:r>
      <w:r w:rsidRPr="00E362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) Transport</w:t>
      </w:r>
      <w:r w:rsidRPr="00E362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>5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) other, specify ___________________</w:t>
      </w:r>
    </w:p>
    <w:p w:rsidR="000F5FE0" w:rsidRPr="00E362D7" w:rsidRDefault="000F5FE0" w:rsidP="00E24E5C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3. Are livestock breeds easily accessible?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1) Ye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2) No </w:t>
      </w:r>
    </w:p>
    <w:p w:rsidR="000F5FE0" w:rsidRPr="00E24E5C" w:rsidRDefault="00E24E5C" w:rsidP="00E24E5C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0F5FE0"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F5FE0" w:rsidRPr="00E362D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Is there shortage of livestock feed in your town/city?      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Yes 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2) No </w:t>
      </w:r>
    </w:p>
    <w:p w:rsidR="000F5FE0" w:rsidRPr="00E362D7" w:rsidRDefault="00E24E5C" w:rsidP="000F5FE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0F5FE0" w:rsidRPr="00E362D7">
        <w:rPr>
          <w:rFonts w:ascii="Times New Roman" w:hAnsi="Times New Roman" w:cs="Times New Roman"/>
          <w:sz w:val="24"/>
          <w:szCs w:val="24"/>
        </w:rPr>
        <w:t>. From where do you get feed for your livestock?</w:t>
      </w:r>
    </w:p>
    <w:p w:rsidR="000F5FE0" w:rsidRPr="00E362D7" w:rsidRDefault="000F5FE0" w:rsidP="000F5FE0">
      <w:pPr>
        <w:pStyle w:val="ListParagraph"/>
        <w:spacing w:after="0" w:line="276" w:lineRule="auto"/>
        <w:ind w:left="360"/>
        <w:contextualSpacing w:val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1) Purchase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) Own production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) o</w:t>
      </w:r>
      <w:r w:rsidRPr="00E362D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er, specify____________________</w:t>
      </w:r>
    </w:p>
    <w:p w:rsidR="000F5FE0" w:rsidRPr="00E362D7" w:rsidRDefault="00E24E5C" w:rsidP="000F5FE0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6</w:t>
      </w:r>
      <w:r w:rsidR="000F5FE0" w:rsidRPr="00E362D7">
        <w:rPr>
          <w:rFonts w:ascii="Times New Roman" w:eastAsia="Calibri" w:hAnsi="Times New Roman" w:cs="Times New Roman"/>
          <w:sz w:val="24"/>
          <w:szCs w:val="24"/>
        </w:rPr>
        <w:t xml:space="preserve">. For what purpose do you use livestock dung? </w:t>
      </w:r>
    </w:p>
    <w:p w:rsidR="000F5FE0" w:rsidRPr="00E362D7" w:rsidRDefault="000F5FE0" w:rsidP="000F5FE0">
      <w:pPr>
        <w:spacing w:after="0"/>
        <w:ind w:left="27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362D7">
        <w:rPr>
          <w:rFonts w:ascii="Times New Roman" w:eastAsia="Calibri" w:hAnsi="Times New Roman" w:cs="Times New Roman"/>
          <w:sz w:val="24"/>
          <w:szCs w:val="24"/>
        </w:rPr>
        <w:t>1) As manure        2) Fuel wood          3) No use        4) Other, specify _________________</w:t>
      </w:r>
    </w:p>
    <w:p w:rsidR="000F5FE0" w:rsidRPr="00E362D7" w:rsidRDefault="00E24E5C" w:rsidP="000F5FE0">
      <w:pPr>
        <w:spacing w:after="0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7</w:t>
      </w:r>
      <w:r w:rsidR="000F5FE0"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Indicate the type of livestock you rare in the household?</w:t>
      </w:r>
    </w:p>
    <w:tbl>
      <w:tblPr>
        <w:tblW w:w="6120" w:type="dxa"/>
        <w:tblInd w:w="17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2520"/>
        <w:gridCol w:w="1530"/>
        <w:gridCol w:w="1530"/>
      </w:tblGrid>
      <w:tr w:rsidR="001F457B" w:rsidRPr="00E362D7" w:rsidTr="001F457B">
        <w:trPr>
          <w:trHeight w:val="28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362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LU</w:t>
            </w:r>
          </w:p>
        </w:tc>
      </w:tr>
      <w:tr w:rsidR="001F457B" w:rsidRPr="00E362D7" w:rsidTr="001F457B">
        <w:tc>
          <w:tcPr>
            <w:tcW w:w="540" w:type="dxa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Ox</w:t>
            </w:r>
          </w:p>
        </w:tc>
        <w:tc>
          <w:tcPr>
            <w:tcW w:w="1530" w:type="dxa"/>
            <w:vAlign w:val="center"/>
            <w:hideMark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457B" w:rsidRPr="00E362D7" w:rsidTr="001F457B">
        <w:tc>
          <w:tcPr>
            <w:tcW w:w="540" w:type="dxa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Cs/>
                <w:sz w:val="24"/>
                <w:szCs w:val="24"/>
              </w:rPr>
              <w:t>Cow</w:t>
            </w: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457B" w:rsidRPr="00E362D7" w:rsidTr="001F457B">
        <w:tc>
          <w:tcPr>
            <w:tcW w:w="540" w:type="dxa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457B" w:rsidRPr="00E362D7" w:rsidTr="001F457B">
        <w:tc>
          <w:tcPr>
            <w:tcW w:w="540" w:type="dxa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Goat young</w:t>
            </w: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457B" w:rsidRPr="00E362D7" w:rsidTr="001F457B">
        <w:tc>
          <w:tcPr>
            <w:tcW w:w="540" w:type="dxa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Goat adult</w:t>
            </w: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457B" w:rsidRPr="00E362D7" w:rsidTr="001F457B">
        <w:tc>
          <w:tcPr>
            <w:tcW w:w="540" w:type="dxa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Sheep young</w:t>
            </w:r>
          </w:p>
        </w:tc>
        <w:tc>
          <w:tcPr>
            <w:tcW w:w="1530" w:type="dxa"/>
            <w:vAlign w:val="center"/>
            <w:hideMark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457B" w:rsidRPr="00E362D7" w:rsidTr="001F457B">
        <w:tc>
          <w:tcPr>
            <w:tcW w:w="540" w:type="dxa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Sheep adult</w:t>
            </w: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457B" w:rsidRPr="00E362D7" w:rsidTr="001F457B">
        <w:tc>
          <w:tcPr>
            <w:tcW w:w="540" w:type="dxa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Hen (</w:t>
            </w:r>
            <w:r w:rsidRPr="00E362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oilers)</w:t>
            </w:r>
          </w:p>
        </w:tc>
        <w:tc>
          <w:tcPr>
            <w:tcW w:w="1530" w:type="dxa"/>
            <w:vAlign w:val="center"/>
            <w:hideMark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457B" w:rsidRPr="00E362D7" w:rsidTr="001F457B">
        <w:tc>
          <w:tcPr>
            <w:tcW w:w="540" w:type="dxa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Hen (</w:t>
            </w:r>
            <w:r w:rsidRPr="00E362D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ying hens)</w:t>
            </w: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457B" w:rsidRPr="00E362D7" w:rsidTr="001F457B">
        <w:tc>
          <w:tcPr>
            <w:tcW w:w="540" w:type="dxa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  <w:vAlign w:val="center"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Donkey </w:t>
            </w: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(Young/Adult)</w:t>
            </w:r>
          </w:p>
        </w:tc>
        <w:tc>
          <w:tcPr>
            <w:tcW w:w="1530" w:type="dxa"/>
            <w:vAlign w:val="center"/>
            <w:hideMark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1F457B" w:rsidRPr="00E362D7" w:rsidRDefault="001F457B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8DC" w:rsidRPr="005028DC" w:rsidTr="001F457B">
        <w:tc>
          <w:tcPr>
            <w:tcW w:w="540" w:type="dxa"/>
          </w:tcPr>
          <w:p w:rsidR="001F457B" w:rsidRPr="005028DC" w:rsidRDefault="001F457B" w:rsidP="009951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2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520" w:type="dxa"/>
            <w:vAlign w:val="center"/>
          </w:tcPr>
          <w:p w:rsidR="001F457B" w:rsidRPr="005028DC" w:rsidRDefault="001F457B" w:rsidP="00995175">
            <w:pPr>
              <w:pStyle w:val="NoSpacing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028D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mel</w:t>
            </w:r>
          </w:p>
        </w:tc>
        <w:tc>
          <w:tcPr>
            <w:tcW w:w="1530" w:type="dxa"/>
            <w:vAlign w:val="center"/>
          </w:tcPr>
          <w:p w:rsidR="001F457B" w:rsidRPr="005028DC" w:rsidRDefault="001F457B" w:rsidP="009951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1F457B" w:rsidRPr="005028DC" w:rsidRDefault="001F457B" w:rsidP="009951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28DC" w:rsidRPr="005028DC" w:rsidTr="001F457B">
        <w:trPr>
          <w:trHeight w:val="237"/>
        </w:trPr>
        <w:tc>
          <w:tcPr>
            <w:tcW w:w="540" w:type="dxa"/>
          </w:tcPr>
          <w:p w:rsidR="001F457B" w:rsidRPr="005028DC" w:rsidRDefault="001F457B" w:rsidP="009951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2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520" w:type="dxa"/>
            <w:vAlign w:val="center"/>
          </w:tcPr>
          <w:p w:rsidR="001F457B" w:rsidRPr="005028DC" w:rsidRDefault="001F457B" w:rsidP="009951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28DC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ule</w:t>
            </w:r>
          </w:p>
        </w:tc>
        <w:tc>
          <w:tcPr>
            <w:tcW w:w="1530" w:type="dxa"/>
            <w:vAlign w:val="center"/>
            <w:hideMark/>
          </w:tcPr>
          <w:p w:rsidR="001F457B" w:rsidRPr="005028DC" w:rsidRDefault="001F457B" w:rsidP="009951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1F457B" w:rsidRPr="005028DC" w:rsidRDefault="001F457B" w:rsidP="009951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0F5FE0" w:rsidRPr="00E362D7" w:rsidRDefault="000F5FE0" w:rsidP="000F5FE0">
      <w:pPr>
        <w:spacing w:after="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5046F" w:rsidRDefault="00B5046F" w:rsidP="000F5FE0">
      <w:pPr>
        <w:spacing w:after="0" w:line="276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E362D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lastRenderedPageBreak/>
        <w:t xml:space="preserve">Section </w:t>
      </w:r>
      <w:r w:rsidR="00885575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Five</w:t>
      </w:r>
      <w:r w:rsidRPr="00E362D7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: Household Income </w:t>
      </w:r>
    </w:p>
    <w:p w:rsidR="000F5FE0" w:rsidRPr="00885575" w:rsidRDefault="000F5FE0" w:rsidP="00885575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Do you think UA has improved the household's income? 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855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Pr="008855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Yes       </w:t>
      </w:r>
      <w:r w:rsidRPr="008855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</w:t>
      </w:r>
      <w:r w:rsidRPr="0088557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) No</w:t>
      </w:r>
    </w:p>
    <w:p w:rsidR="000F5FE0" w:rsidRPr="00E362D7" w:rsidRDefault="000F5FE0" w:rsidP="00B5046F">
      <w:pPr>
        <w:spacing w:after="0" w:line="276" w:lineRule="auto"/>
        <w:ind w:left="270" w:hanging="2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the</w:t>
      </w:r>
      <w:r w:rsidR="0088557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swer to (Q.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) is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, would you tell me the m</w:t>
      </w:r>
      <w:r w:rsidR="00B50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thly income obtained from UA? 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</w:t>
      </w:r>
    </w:p>
    <w:p w:rsidR="000F5FE0" w:rsidRPr="00242AF7" w:rsidRDefault="000F5FE0" w:rsidP="00242AF7">
      <w:pPr>
        <w:spacing w:after="0" w:line="276" w:lineRule="auto"/>
        <w:ind w:left="540" w:hanging="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Does the income you generated improved your living condition? </w:t>
      </w:r>
      <w:r w:rsidR="00242AF7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242A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Yes       </w:t>
      </w:r>
      <w:r w:rsidRPr="00242AF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) No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4. Cash income from 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crops, vegetables, and/or fruits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ale 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8B1C83">
        <w:rPr>
          <w:rFonts w:ascii="Times New Roman" w:hAnsi="Times New Roman" w:cs="Times New Roman"/>
          <w:sz w:val="24"/>
          <w:szCs w:val="24"/>
        </w:rPr>
        <w:t>2021/22</w:t>
      </w:r>
      <w:r w:rsidR="00EE13AC">
        <w:rPr>
          <w:rFonts w:ascii="Times New Roman" w:hAnsi="Times New Roman" w:cs="Times New Roman"/>
          <w:sz w:val="24"/>
          <w:szCs w:val="24"/>
        </w:rPr>
        <w:t xml:space="preserve"> (2014 E.C)</w:t>
      </w:r>
    </w:p>
    <w:tbl>
      <w:tblPr>
        <w:tblStyle w:val="TableGrid"/>
        <w:tblW w:w="9450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540"/>
        <w:gridCol w:w="17"/>
        <w:gridCol w:w="2503"/>
        <w:gridCol w:w="720"/>
        <w:gridCol w:w="1260"/>
        <w:gridCol w:w="1350"/>
        <w:gridCol w:w="1170"/>
        <w:gridCol w:w="900"/>
        <w:gridCol w:w="990"/>
      </w:tblGrid>
      <w:tr w:rsidR="000F5FE0" w:rsidRPr="00E362D7" w:rsidTr="00885575">
        <w:trPr>
          <w:trHeight w:val="350"/>
        </w:trPr>
        <w:tc>
          <w:tcPr>
            <w:tcW w:w="55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E362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25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List of crops/Vegetables/ fruits grown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Amount produced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Amount Consumed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Quantity Sol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Price per unit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nual income </w:t>
            </w:r>
          </w:p>
        </w:tc>
      </w:tr>
      <w:tr w:rsidR="000F5FE0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Haricot beans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Tomatoes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Onions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Cabbage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Carro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 xml:space="preserve">Oranges 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Mangoes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Bananas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g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E9F" w:rsidRPr="00E362D7" w:rsidTr="00885575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242AF7" w:rsidP="00702E9F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702E9F" w:rsidRPr="00E362D7" w:rsidRDefault="00702E9F" w:rsidP="00702E9F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5FE0" w:rsidRPr="00E362D7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Livestock ownership and cash income from livestock 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ales 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8B1C83">
        <w:rPr>
          <w:rFonts w:ascii="Times New Roman" w:hAnsi="Times New Roman" w:cs="Times New Roman"/>
          <w:sz w:val="24"/>
          <w:szCs w:val="24"/>
        </w:rPr>
        <w:t>2021/22</w:t>
      </w:r>
      <w:r w:rsidR="00EE13AC">
        <w:rPr>
          <w:rFonts w:ascii="Times New Roman" w:hAnsi="Times New Roman" w:cs="Times New Roman"/>
          <w:sz w:val="24"/>
          <w:szCs w:val="24"/>
        </w:rPr>
        <w:t xml:space="preserve"> (2014 E.C)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? </w:t>
      </w:r>
    </w:p>
    <w:tbl>
      <w:tblPr>
        <w:tblW w:w="8887" w:type="dxa"/>
        <w:tblInd w:w="1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34"/>
        <w:gridCol w:w="2357"/>
        <w:gridCol w:w="1699"/>
        <w:gridCol w:w="1530"/>
        <w:gridCol w:w="1355"/>
        <w:gridCol w:w="1412"/>
      </w:tblGrid>
      <w:tr w:rsidR="000F5FE0" w:rsidRPr="00E362D7" w:rsidTr="00995175">
        <w:trPr>
          <w:trHeight w:val="30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E362D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2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Type of L</w:t>
            </w:r>
            <w:r w:rsidRPr="00E362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vestock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Total number</w:t>
            </w: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Own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Total number Sold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Price (Birr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Total Value</w:t>
            </w:r>
          </w:p>
        </w:tc>
      </w:tr>
      <w:tr w:rsidR="000F5FE0" w:rsidRPr="00E362D7" w:rsidTr="00995175">
        <w:tc>
          <w:tcPr>
            <w:tcW w:w="534" w:type="dxa"/>
          </w:tcPr>
          <w:p w:rsidR="000F5FE0" w:rsidRPr="00E362D7" w:rsidRDefault="000F5FE0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ws</w:t>
            </w:r>
          </w:p>
        </w:tc>
        <w:tc>
          <w:tcPr>
            <w:tcW w:w="1699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4" w:type="dxa"/>
          </w:tcPr>
          <w:p w:rsidR="000F5FE0" w:rsidRPr="00E362D7" w:rsidRDefault="000F5FE0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7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en</w:t>
            </w:r>
          </w:p>
        </w:tc>
        <w:tc>
          <w:tcPr>
            <w:tcW w:w="1699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DC4" w:rsidRPr="005E0DC4" w:rsidTr="00995175">
        <w:tc>
          <w:tcPr>
            <w:tcW w:w="534" w:type="dxa"/>
          </w:tcPr>
          <w:p w:rsidR="000F5FE0" w:rsidRPr="005E0DC4" w:rsidRDefault="000F5FE0" w:rsidP="009951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0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57" w:type="dxa"/>
            <w:vAlign w:val="center"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0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ifers</w:t>
            </w:r>
          </w:p>
        </w:tc>
        <w:tc>
          <w:tcPr>
            <w:tcW w:w="1699" w:type="dxa"/>
            <w:vAlign w:val="center"/>
            <w:hideMark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  <w:hideMark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0DC4" w:rsidRPr="005E0DC4" w:rsidTr="00995175">
        <w:tc>
          <w:tcPr>
            <w:tcW w:w="534" w:type="dxa"/>
          </w:tcPr>
          <w:p w:rsidR="000F5FE0" w:rsidRPr="005E0DC4" w:rsidRDefault="000F5FE0" w:rsidP="009951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0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57" w:type="dxa"/>
            <w:vAlign w:val="center"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0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ves</w:t>
            </w:r>
          </w:p>
        </w:tc>
        <w:tc>
          <w:tcPr>
            <w:tcW w:w="1699" w:type="dxa"/>
            <w:vAlign w:val="center"/>
            <w:hideMark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  <w:hideMark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0DC4" w:rsidRPr="005E0DC4" w:rsidTr="00995175">
        <w:tc>
          <w:tcPr>
            <w:tcW w:w="534" w:type="dxa"/>
          </w:tcPr>
          <w:p w:rsidR="000F5FE0" w:rsidRPr="005E0DC4" w:rsidRDefault="000F5FE0" w:rsidP="009951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0D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57" w:type="dxa"/>
            <w:vAlign w:val="center"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0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ls</w:t>
            </w:r>
          </w:p>
        </w:tc>
        <w:tc>
          <w:tcPr>
            <w:tcW w:w="1699" w:type="dxa"/>
            <w:vAlign w:val="center"/>
            <w:hideMark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  <w:hideMark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5E0DC4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4" w:type="dxa"/>
          </w:tcPr>
          <w:p w:rsidR="000F5FE0" w:rsidRPr="00E362D7" w:rsidRDefault="000F5FE0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57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ep</w:t>
            </w:r>
          </w:p>
        </w:tc>
        <w:tc>
          <w:tcPr>
            <w:tcW w:w="1699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4" w:type="dxa"/>
          </w:tcPr>
          <w:p w:rsidR="000F5FE0" w:rsidRPr="00E362D7" w:rsidRDefault="000F5FE0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57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ken</w:t>
            </w:r>
          </w:p>
        </w:tc>
        <w:tc>
          <w:tcPr>
            <w:tcW w:w="1699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4" w:type="dxa"/>
          </w:tcPr>
          <w:p w:rsidR="000F5FE0" w:rsidRPr="00E362D7" w:rsidRDefault="000F5FE0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57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1699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4" w:type="dxa"/>
          </w:tcPr>
          <w:p w:rsidR="000F5FE0" w:rsidRPr="00E362D7" w:rsidRDefault="000F5FE0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57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</w:t>
            </w:r>
          </w:p>
        </w:tc>
        <w:tc>
          <w:tcPr>
            <w:tcW w:w="1699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4" w:type="dxa"/>
          </w:tcPr>
          <w:p w:rsidR="000F5FE0" w:rsidRPr="00E362D7" w:rsidRDefault="000F5FE0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57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s</w:t>
            </w:r>
          </w:p>
        </w:tc>
        <w:tc>
          <w:tcPr>
            <w:tcW w:w="1699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4" w:type="dxa"/>
          </w:tcPr>
          <w:p w:rsidR="000F5FE0" w:rsidRPr="00E362D7" w:rsidRDefault="000F5FE0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699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4" w:type="dxa"/>
          </w:tcPr>
          <w:p w:rsidR="000F5FE0" w:rsidRPr="00E362D7" w:rsidRDefault="000F5FE0" w:rsidP="009951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total</w:t>
            </w:r>
          </w:p>
        </w:tc>
        <w:tc>
          <w:tcPr>
            <w:tcW w:w="1699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F5FE0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34615" w:rsidRDefault="00234615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34615" w:rsidRDefault="00234615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34615" w:rsidRPr="00E362D7" w:rsidRDefault="00234615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6. Cash income from livestock products sale in </w:t>
      </w:r>
      <w:r w:rsidR="008B1C83">
        <w:rPr>
          <w:rFonts w:ascii="Times New Roman" w:hAnsi="Times New Roman" w:cs="Times New Roman"/>
          <w:sz w:val="24"/>
          <w:szCs w:val="24"/>
        </w:rPr>
        <w:t>2021/22</w:t>
      </w:r>
      <w:r w:rsidR="00EE13AC">
        <w:rPr>
          <w:rFonts w:ascii="Times New Roman" w:hAnsi="Times New Roman" w:cs="Times New Roman"/>
          <w:sz w:val="24"/>
          <w:szCs w:val="24"/>
        </w:rPr>
        <w:t xml:space="preserve"> (2014 E.C)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tbl>
      <w:tblPr>
        <w:tblStyle w:val="TableGrid"/>
        <w:tblW w:w="8730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540"/>
        <w:gridCol w:w="1620"/>
        <w:gridCol w:w="810"/>
        <w:gridCol w:w="1980"/>
        <w:gridCol w:w="1800"/>
        <w:gridCol w:w="900"/>
        <w:gridCol w:w="1080"/>
      </w:tblGrid>
      <w:tr w:rsidR="000F5FE0" w:rsidRPr="00E362D7" w:rsidTr="00995175">
        <w:tc>
          <w:tcPr>
            <w:tcW w:w="54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E362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162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Type of product</w:t>
            </w:r>
          </w:p>
        </w:tc>
        <w:tc>
          <w:tcPr>
            <w:tcW w:w="81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198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Quantity produced/Month</w:t>
            </w:r>
          </w:p>
        </w:tc>
        <w:tc>
          <w:tcPr>
            <w:tcW w:w="180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Quantity Sold /Month</w:t>
            </w:r>
          </w:p>
        </w:tc>
        <w:tc>
          <w:tcPr>
            <w:tcW w:w="90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Unit Price</w:t>
            </w:r>
          </w:p>
        </w:tc>
        <w:tc>
          <w:tcPr>
            <w:tcW w:w="1080" w:type="dxa"/>
            <w:vAlign w:val="center"/>
          </w:tcPr>
          <w:p w:rsidR="000F5FE0" w:rsidRPr="00E362D7" w:rsidRDefault="000F5FE0" w:rsidP="0099517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Total Value</w:t>
            </w:r>
          </w:p>
        </w:tc>
      </w:tr>
      <w:tr w:rsidR="000F5FE0" w:rsidRPr="00E362D7" w:rsidTr="00995175">
        <w:tc>
          <w:tcPr>
            <w:tcW w:w="54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k</w:t>
            </w:r>
          </w:p>
        </w:tc>
        <w:tc>
          <w:tcPr>
            <w:tcW w:w="810" w:type="dxa"/>
          </w:tcPr>
          <w:p w:rsidR="000F5FE0" w:rsidRPr="00E362D7" w:rsidRDefault="000F5FE0" w:rsidP="00995175">
            <w:pPr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ter</w:t>
            </w:r>
          </w:p>
        </w:tc>
        <w:tc>
          <w:tcPr>
            <w:tcW w:w="19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810" w:type="dxa"/>
          </w:tcPr>
          <w:p w:rsidR="000F5FE0" w:rsidRPr="00E362D7" w:rsidRDefault="000F5FE0" w:rsidP="00995175">
            <w:pPr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362D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19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Butter</w:t>
            </w:r>
          </w:p>
        </w:tc>
        <w:tc>
          <w:tcPr>
            <w:tcW w:w="810" w:type="dxa"/>
          </w:tcPr>
          <w:p w:rsidR="000F5FE0" w:rsidRPr="00E362D7" w:rsidRDefault="000F5FE0" w:rsidP="00995175">
            <w:pPr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19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810" w:type="dxa"/>
          </w:tcPr>
          <w:p w:rsidR="000F5FE0" w:rsidRPr="00E362D7" w:rsidRDefault="000F5FE0" w:rsidP="00995175">
            <w:pPr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19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 xml:space="preserve">Honey </w:t>
            </w:r>
          </w:p>
        </w:tc>
        <w:tc>
          <w:tcPr>
            <w:tcW w:w="810" w:type="dxa"/>
          </w:tcPr>
          <w:p w:rsidR="000F5FE0" w:rsidRPr="00E362D7" w:rsidRDefault="000F5FE0" w:rsidP="00995175">
            <w:pPr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19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0F5FE0" w:rsidRPr="00E362D7" w:rsidRDefault="000F5FE0" w:rsidP="00995175">
            <w:pPr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0F5FE0" w:rsidRPr="00E362D7" w:rsidRDefault="000F5FE0" w:rsidP="00995175">
            <w:pPr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242AF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1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</w:tbl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F5FE0" w:rsidRPr="00E362D7" w:rsidRDefault="000F5FE0" w:rsidP="00C41711">
      <w:pPr>
        <w:spacing w:after="0" w:line="276" w:lineRule="auto"/>
        <w:ind w:left="270" w:hanging="27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7. </w:t>
      </w:r>
      <w:r w:rsidRPr="00E362D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o you or your family members participate in some addition</w:t>
      </w:r>
      <w:r w:rsidR="00C4171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l income generating activities </w:t>
      </w:r>
      <w:r w:rsidRPr="00E362D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(off-Farming and non-farm activities) in the year </w:t>
      </w:r>
      <w:r w:rsidR="008B1C83">
        <w:rPr>
          <w:rFonts w:ascii="Times New Roman" w:hAnsi="Times New Roman" w:cs="Times New Roman"/>
          <w:sz w:val="24"/>
          <w:szCs w:val="24"/>
        </w:rPr>
        <w:t>2021/22</w:t>
      </w:r>
      <w:r w:rsidR="00EE13AC">
        <w:rPr>
          <w:rFonts w:ascii="Times New Roman" w:hAnsi="Times New Roman" w:cs="Times New Roman"/>
          <w:sz w:val="24"/>
          <w:szCs w:val="24"/>
        </w:rPr>
        <w:t xml:space="preserve"> (2014 E.C)</w:t>
      </w:r>
      <w:r w:rsidR="007F2614">
        <w:rPr>
          <w:rFonts w:ascii="Times New Roman" w:hAnsi="Times New Roman" w:cs="Times New Roman"/>
          <w:sz w:val="24"/>
          <w:szCs w:val="24"/>
        </w:rPr>
        <w:t>?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0F5FE0" w:rsidRPr="00E362D7" w:rsidRDefault="000F5FE0" w:rsidP="000F5FE0">
      <w:pPr>
        <w:pStyle w:val="ListParagraph"/>
        <w:spacing w:after="0" w:line="276" w:lineRule="auto"/>
        <w:ind w:left="360"/>
        <w:contextualSpacing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1) Yes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) No</w:t>
      </w:r>
    </w:p>
    <w:p w:rsidR="000F5FE0" w:rsidRPr="00E362D7" w:rsidRDefault="000F5FE0" w:rsidP="000F5FE0">
      <w:pPr>
        <w:spacing w:after="0" w:line="276" w:lineRule="auto"/>
        <w:ind w:left="540" w:hanging="54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8. </w:t>
      </w:r>
      <w:r w:rsidR="000768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</w:t>
      </w:r>
      <w:r w:rsidRPr="00E362D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ncome earned from </w:t>
      </w:r>
      <w:r w:rsidR="0007682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e following</w:t>
      </w:r>
      <w:r w:rsidRPr="00E362D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ctivities</w:t>
      </w:r>
    </w:p>
    <w:tbl>
      <w:tblPr>
        <w:tblStyle w:val="TableGrid11"/>
        <w:tblW w:w="8730" w:type="dxa"/>
        <w:tblInd w:w="175" w:type="dxa"/>
        <w:tblLook w:val="04A0" w:firstRow="1" w:lastRow="0" w:firstColumn="1" w:lastColumn="0" w:noHBand="0" w:noVBand="1"/>
      </w:tblPr>
      <w:tblGrid>
        <w:gridCol w:w="630"/>
        <w:gridCol w:w="2700"/>
        <w:gridCol w:w="1800"/>
        <w:gridCol w:w="1710"/>
        <w:gridCol w:w="1890"/>
      </w:tblGrid>
      <w:tr w:rsidR="000F5FE0" w:rsidRPr="00E362D7" w:rsidTr="00995175">
        <w:trPr>
          <w:trHeight w:val="557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</w:t>
            </w:r>
            <w:r w:rsidRPr="00E36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on-farm income</w:t>
            </w:r>
          </w:p>
          <w:p w:rsidR="000F5FE0" w:rsidRPr="00E362D7" w:rsidRDefault="000F5FE0" w:rsidP="0099517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Source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umber of participa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come per mont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Total annual income </w:t>
            </w: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ge (Salary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lling local dri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tte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ndicraf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eav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nsion paym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ram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pent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nt from asse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d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othes mak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riv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mitta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F5FE0" w:rsidRPr="00E362D7" w:rsidRDefault="000F5FE0" w:rsidP="0099517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5FE0" w:rsidRPr="00E362D7" w:rsidRDefault="000F5FE0" w:rsidP="00995175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85BD8" w:rsidRDefault="00E85BD8" w:rsidP="000F5FE0">
      <w:pPr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F5FE0" w:rsidRPr="00E362D7" w:rsidRDefault="00E85BD8" w:rsidP="000F5FE0">
      <w:pPr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>. For what purposes do you spend the income you generate from the UA?</w:t>
      </w:r>
    </w:p>
    <w:p w:rsidR="000F5FE0" w:rsidRPr="00E362D7" w:rsidRDefault="000F5FE0" w:rsidP="000F5FE0">
      <w:pPr>
        <w:spacing w:after="0" w:line="276" w:lineRule="auto"/>
        <w:ind w:left="450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For different family expense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For students school expenses</w:t>
      </w:r>
    </w:p>
    <w:p w:rsidR="000F5FE0" w:rsidRPr="00E362D7" w:rsidRDefault="000F5FE0" w:rsidP="000F5FE0">
      <w:pPr>
        <w:spacing w:after="0" w:line="276" w:lineRule="auto"/>
        <w:ind w:left="450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3) For saving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4) </w:t>
      </w:r>
      <w:proofErr w:type="gramStart"/>
      <w:r w:rsidRPr="00E362D7">
        <w:rPr>
          <w:rFonts w:ascii="Times New Roman" w:hAnsi="Times New Roman" w:cs="Times New Roman"/>
          <w:color w:val="000000"/>
          <w:sz w:val="24"/>
          <w:szCs w:val="24"/>
        </w:rPr>
        <w:t>For</w:t>
      </w:r>
      <w:proofErr w:type="gramEnd"/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 farm expansion </w:t>
      </w:r>
    </w:p>
    <w:p w:rsidR="000F5FE0" w:rsidRPr="00E362D7" w:rsidRDefault="000F5FE0" w:rsidP="000F5FE0">
      <w:pPr>
        <w:spacing w:after="0" w:line="276" w:lineRule="auto"/>
        <w:ind w:left="450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5) For other, specify ______________________________________________________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ection </w:t>
      </w:r>
      <w:r w:rsidR="00A45AC5">
        <w:rPr>
          <w:rFonts w:ascii="Times New Roman" w:hAnsi="Times New Roman" w:cs="Times New Roman"/>
          <w:b/>
          <w:color w:val="000000"/>
          <w:sz w:val="24"/>
          <w:szCs w:val="24"/>
        </w:rPr>
        <w:t>Six</w:t>
      </w:r>
      <w:r w:rsidRPr="00E362D7">
        <w:rPr>
          <w:rFonts w:ascii="Times New Roman" w:hAnsi="Times New Roman" w:cs="Times New Roman"/>
          <w:b/>
          <w:color w:val="000000"/>
          <w:sz w:val="24"/>
          <w:szCs w:val="24"/>
        </w:rPr>
        <w:t>: Institutional Support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. Do you have extension contact in relation to UA practices/marketing in 2021/22</w:t>
      </w:r>
      <w:r w:rsidR="00EE13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E13AC">
        <w:rPr>
          <w:rFonts w:ascii="Times New Roman" w:hAnsi="Times New Roman" w:cs="Times New Roman"/>
          <w:sz w:val="24"/>
          <w:szCs w:val="24"/>
        </w:rPr>
        <w:t>(2014 E.C)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?</w:t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Ye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2. How many times do you meet the extension workers? ____________</w:t>
      </w:r>
    </w:p>
    <w:p w:rsidR="00E85074" w:rsidRPr="00765C60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3. Do you have access to credit for your farming operation? </w:t>
      </w:r>
      <w:r w:rsidR="00A45AC5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Ye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85074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. 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the</w:t>
      </w:r>
      <w:r w:rsidR="007D13F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swer to (Q.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) is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es, from where and how much do you obtain?</w:t>
      </w:r>
    </w:p>
    <w:tbl>
      <w:tblPr>
        <w:tblW w:w="8730" w:type="dxa"/>
        <w:tblInd w:w="1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2430"/>
        <w:gridCol w:w="2070"/>
        <w:gridCol w:w="1620"/>
        <w:gridCol w:w="2070"/>
      </w:tblGrid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Pr="00E362D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Source of credi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Amount (Bir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Interest rat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Remarks</w:t>
            </w:r>
          </w:p>
        </w:tc>
      </w:tr>
      <w:tr w:rsidR="000F5FE0" w:rsidRPr="00E362D7" w:rsidTr="00995175">
        <w:trPr>
          <w:trHeight w:val="291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Friends/relatives</w:t>
            </w:r>
          </w:p>
        </w:tc>
        <w:tc>
          <w:tcPr>
            <w:tcW w:w="2070" w:type="dxa"/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Microfinance</w:t>
            </w:r>
          </w:p>
        </w:tc>
        <w:tc>
          <w:tcPr>
            <w:tcW w:w="207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Cooperative/union</w:t>
            </w:r>
          </w:p>
        </w:tc>
        <w:tc>
          <w:tcPr>
            <w:tcW w:w="207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Bank</w:t>
            </w:r>
          </w:p>
        </w:tc>
        <w:tc>
          <w:tcPr>
            <w:tcW w:w="207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Iqub</w:t>
            </w:r>
            <w:proofErr w:type="spellEnd"/>
          </w:p>
        </w:tc>
        <w:tc>
          <w:tcPr>
            <w:tcW w:w="207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Iddir</w:t>
            </w:r>
            <w:proofErr w:type="spellEnd"/>
          </w:p>
        </w:tc>
        <w:tc>
          <w:tcPr>
            <w:tcW w:w="2070" w:type="dxa"/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 xml:space="preserve">NGOs </w:t>
            </w:r>
          </w:p>
        </w:tc>
        <w:tc>
          <w:tcPr>
            <w:tcW w:w="207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  <w:hideMark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070" w:type="dxa"/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5FE0" w:rsidRPr="00E362D7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B0F0"/>
          <w:sz w:val="24"/>
          <w:szCs w:val="24"/>
        </w:rPr>
      </w:pP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5. If the answer to </w:t>
      </w:r>
      <w:r w:rsidR="007D354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Q.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) is yes, for what purpose do you use it? (Multiple answer possible)</w:t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) To buy agricultural inputs 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2) To buy livestock  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          3) To pay school fee</w:t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) To cover house hold</w:t>
      </w:r>
      <w:r w:rsidRPr="00E362D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penditure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5) other, specify __________________________</w:t>
      </w:r>
    </w:p>
    <w:p w:rsidR="000F5FE0" w:rsidRPr="00E362D7" w:rsidRDefault="003B4481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. If the answer to (Q.</w:t>
      </w:r>
      <w:r w:rsidR="000F5FE0"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) is No, what are your sources of finance for farming operation? </w:t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) Crop sales 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2) Livestock sales 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3) Non-farm activities </w:t>
      </w:r>
    </w:p>
    <w:p w:rsidR="000F5FE0" w:rsidRPr="00E362D7" w:rsidRDefault="000F5FE0" w:rsidP="000F5FE0">
      <w:pPr>
        <w:spacing w:after="0" w:line="276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4) Other, specify __________________________________________________________</w:t>
      </w:r>
    </w:p>
    <w:p w:rsidR="000F5FE0" w:rsidRPr="00E362D7" w:rsidRDefault="000F5FE0" w:rsidP="004922AF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7. Have you ever received any UA related training? </w:t>
      </w:r>
      <w:r w:rsidR="004922AF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4922AF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Ye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. </w:t>
      </w:r>
      <w:r w:rsidR="00B504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f the answer to (Q.</w:t>
      </w:r>
      <w:r w:rsidR="004922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7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is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, who are the organizers of the training?</w:t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1) GO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) NGO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) other, specify____________________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9. Do you think that the training was helpful and solved your practical problems? </w:t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Ye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0. </w:t>
      </w:r>
      <w:r w:rsidR="00B5046F">
        <w:rPr>
          <w:rFonts w:ascii="Times New Roman" w:eastAsia="Times New Roman" w:hAnsi="Times New Roman" w:cs="Times New Roman"/>
          <w:color w:val="000000"/>
          <w:sz w:val="24"/>
          <w:szCs w:val="24"/>
        </w:rPr>
        <w:t>If the answer to (Q.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) i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no, why? __________________________________________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1. Are you a member of any </w:t>
      </w:r>
      <w:r w:rsidR="004922AF">
        <w:rPr>
          <w:rFonts w:ascii="Times New Roman" w:hAnsi="Times New Roman" w:cs="Times New Roman"/>
          <w:color w:val="000000"/>
          <w:sz w:val="24"/>
          <w:szCs w:val="24"/>
        </w:rPr>
        <w:t>community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 group (</w:t>
      </w: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cal organization, </w:t>
      </w:r>
      <w:proofErr w:type="spellStart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Idir</w:t>
      </w:r>
      <w:proofErr w:type="spellEnd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Iqub</w:t>
      </w:r>
      <w:proofErr w:type="spellEnd"/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>, etc.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)? </w:t>
      </w:r>
    </w:p>
    <w:p w:rsidR="000F5FE0" w:rsidRPr="00E362D7" w:rsidRDefault="000F5FE0" w:rsidP="000F5FE0">
      <w:pPr>
        <w:spacing w:after="0" w:line="276" w:lineRule="auto"/>
        <w:ind w:left="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Ye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2. What is/are the benefit/s you get from the </w:t>
      </w:r>
      <w:r w:rsidR="004922AF">
        <w:rPr>
          <w:rFonts w:ascii="Times New Roman" w:hAnsi="Times New Roman" w:cs="Times New Roman"/>
          <w:color w:val="000000"/>
          <w:sz w:val="24"/>
          <w:szCs w:val="24"/>
        </w:rPr>
        <w:t>group?</w:t>
      </w:r>
    </w:p>
    <w:p w:rsidR="000F5FE0" w:rsidRPr="00E362D7" w:rsidRDefault="000F5FE0" w:rsidP="000F5FE0">
      <w:pPr>
        <w:spacing w:after="0" w:line="276" w:lineRule="auto"/>
        <w:ind w:left="5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1) Market together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) Information access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3) Credit access </w:t>
      </w:r>
    </w:p>
    <w:p w:rsidR="000F5FE0" w:rsidRPr="00E362D7" w:rsidRDefault="000F5FE0" w:rsidP="000F5FE0">
      <w:pPr>
        <w:spacing w:after="0" w:line="276" w:lineRule="auto"/>
        <w:ind w:left="54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) 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quire inputs 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) other, specify ________________________________</w:t>
      </w:r>
    </w:p>
    <w:p w:rsidR="000F5FE0" w:rsidRPr="00E362D7" w:rsidRDefault="000F5FE0" w:rsidP="00B5046F">
      <w:pPr>
        <w:spacing w:after="0" w:line="276" w:lineRule="auto"/>
        <w:ind w:left="540" w:hanging="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3. Type of information or services you need in UA practice and marketing? </w:t>
      </w:r>
    </w:p>
    <w:tbl>
      <w:tblPr>
        <w:tblStyle w:val="TableGrid"/>
        <w:tblW w:w="0" w:type="auto"/>
        <w:tblInd w:w="540" w:type="dxa"/>
        <w:tblLook w:val="04A0" w:firstRow="1" w:lastRow="0" w:firstColumn="1" w:lastColumn="0" w:noHBand="0" w:noVBand="1"/>
      </w:tblPr>
      <w:tblGrid>
        <w:gridCol w:w="625"/>
        <w:gridCol w:w="4860"/>
        <w:gridCol w:w="1980"/>
      </w:tblGrid>
      <w:tr w:rsidR="000F5FE0" w:rsidRPr="00E362D7" w:rsidTr="00995175">
        <w:tc>
          <w:tcPr>
            <w:tcW w:w="625" w:type="dxa"/>
            <w:vAlign w:val="center"/>
          </w:tcPr>
          <w:p w:rsidR="000F5FE0" w:rsidRPr="00E362D7" w:rsidRDefault="000F5FE0" w:rsidP="009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</w:t>
            </w:r>
            <w:r w:rsidRPr="00E362D7">
              <w:rPr>
                <w:rStyle w:val="fontstyle01"/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4860" w:type="dxa"/>
            <w:vAlign w:val="center"/>
          </w:tcPr>
          <w:p w:rsidR="000F5FE0" w:rsidRPr="00E362D7" w:rsidRDefault="000F5FE0" w:rsidP="009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Extension service required </w:t>
            </w:r>
          </w:p>
        </w:tc>
        <w:tc>
          <w:tcPr>
            <w:tcW w:w="1980" w:type="dxa"/>
            <w:vAlign w:val="center"/>
          </w:tcPr>
          <w:p w:rsidR="000F5FE0" w:rsidRPr="00E362D7" w:rsidRDefault="000F5FE0" w:rsidP="009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</w:tr>
      <w:tr w:rsidR="000F5FE0" w:rsidRPr="00E362D7" w:rsidTr="00995175">
        <w:tc>
          <w:tcPr>
            <w:tcW w:w="625" w:type="dxa"/>
            <w:vAlign w:val="center"/>
          </w:tcPr>
          <w:p w:rsidR="000F5FE0" w:rsidRPr="00E362D7" w:rsidRDefault="000F5FE0" w:rsidP="009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4860" w:type="dxa"/>
            <w:vAlign w:val="center"/>
          </w:tcPr>
          <w:p w:rsidR="000F5FE0" w:rsidRPr="00E362D7" w:rsidRDefault="000F5FE0" w:rsidP="009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Cultivation</w:t>
            </w:r>
          </w:p>
        </w:tc>
        <w:tc>
          <w:tcPr>
            <w:tcW w:w="1980" w:type="dxa"/>
          </w:tcPr>
          <w:p w:rsidR="000F5FE0" w:rsidRPr="00E362D7" w:rsidRDefault="000F5FE0" w:rsidP="00995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25" w:type="dxa"/>
            <w:vAlign w:val="center"/>
          </w:tcPr>
          <w:p w:rsidR="000F5FE0" w:rsidRPr="00E362D7" w:rsidRDefault="000F5FE0" w:rsidP="009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4860" w:type="dxa"/>
            <w:vAlign w:val="center"/>
          </w:tcPr>
          <w:p w:rsidR="000F5FE0" w:rsidRPr="00E362D7" w:rsidRDefault="000F5FE0" w:rsidP="009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Market information</w:t>
            </w:r>
          </w:p>
        </w:tc>
        <w:tc>
          <w:tcPr>
            <w:tcW w:w="1980" w:type="dxa"/>
          </w:tcPr>
          <w:p w:rsidR="000F5FE0" w:rsidRPr="00E362D7" w:rsidRDefault="000F5FE0" w:rsidP="00995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25" w:type="dxa"/>
            <w:vAlign w:val="center"/>
          </w:tcPr>
          <w:p w:rsidR="000F5FE0" w:rsidRPr="00E362D7" w:rsidRDefault="000F5FE0" w:rsidP="009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4860" w:type="dxa"/>
            <w:vAlign w:val="center"/>
          </w:tcPr>
          <w:p w:rsidR="000F5FE0" w:rsidRPr="00E362D7" w:rsidRDefault="000F5FE0" w:rsidP="009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Harvesting</w:t>
            </w:r>
          </w:p>
        </w:tc>
        <w:tc>
          <w:tcPr>
            <w:tcW w:w="1980" w:type="dxa"/>
          </w:tcPr>
          <w:p w:rsidR="000F5FE0" w:rsidRPr="00E362D7" w:rsidRDefault="000F5FE0" w:rsidP="00995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25" w:type="dxa"/>
            <w:vAlign w:val="center"/>
          </w:tcPr>
          <w:p w:rsidR="000F5FE0" w:rsidRPr="00E362D7" w:rsidRDefault="000F5FE0" w:rsidP="009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4860" w:type="dxa"/>
            <w:vAlign w:val="center"/>
          </w:tcPr>
          <w:p w:rsidR="000F5FE0" w:rsidRPr="00E362D7" w:rsidRDefault="000F5FE0" w:rsidP="009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Processing</w:t>
            </w:r>
          </w:p>
        </w:tc>
        <w:tc>
          <w:tcPr>
            <w:tcW w:w="1980" w:type="dxa"/>
          </w:tcPr>
          <w:p w:rsidR="000F5FE0" w:rsidRPr="00E362D7" w:rsidRDefault="000F5FE0" w:rsidP="00995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625" w:type="dxa"/>
            <w:vAlign w:val="center"/>
          </w:tcPr>
          <w:p w:rsidR="000F5FE0" w:rsidRPr="00E362D7" w:rsidRDefault="000F5FE0" w:rsidP="009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4860" w:type="dxa"/>
            <w:vAlign w:val="center"/>
          </w:tcPr>
          <w:p w:rsidR="000F5FE0" w:rsidRPr="00E362D7" w:rsidRDefault="000F5FE0" w:rsidP="009951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Other specify</w:t>
            </w:r>
          </w:p>
        </w:tc>
        <w:tc>
          <w:tcPr>
            <w:tcW w:w="1980" w:type="dxa"/>
          </w:tcPr>
          <w:p w:rsidR="000F5FE0" w:rsidRPr="00E362D7" w:rsidRDefault="000F5FE0" w:rsidP="0099517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34615" w:rsidRDefault="00234615" w:rsidP="000F5FE0">
      <w:pPr>
        <w:spacing w:after="0"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83A8E" w:rsidRDefault="00583A8E" w:rsidP="000F5FE0">
      <w:pPr>
        <w:spacing w:after="0"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ection </w:t>
      </w:r>
      <w:r w:rsidR="00A81740">
        <w:rPr>
          <w:rFonts w:ascii="Times New Roman" w:hAnsi="Times New Roman" w:cs="Times New Roman"/>
          <w:b/>
          <w:color w:val="000000"/>
          <w:sz w:val="24"/>
          <w:szCs w:val="24"/>
        </w:rPr>
        <w:t>Seven</w:t>
      </w:r>
      <w:r w:rsidRPr="00E362D7">
        <w:rPr>
          <w:rFonts w:ascii="Times New Roman" w:hAnsi="Times New Roman" w:cs="Times New Roman"/>
          <w:b/>
          <w:color w:val="000000"/>
          <w:sz w:val="24"/>
          <w:szCs w:val="24"/>
        </w:rPr>
        <w:t>: Marketing service and Price</w:t>
      </w:r>
    </w:p>
    <w:p w:rsidR="000F5FE0" w:rsidRPr="00E362D7" w:rsidRDefault="000F5FE0" w:rsidP="00A8174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. Do you sale any of your products in a market?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1) Ye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2. If the answer to (Q.1) is yes, where do you sale most of your UA produces?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_________</w:t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arm gate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2) 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rban/Local market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3) Super market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4) Export</w:t>
      </w: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) Other, specify _______________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3. What is the reason you selected to sale to the one indicated in </w:t>
      </w:r>
      <w:r w:rsidR="00A81740"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Q.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2?</w:t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Pays high price than other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Frequent purchase</w:t>
      </w:r>
    </w:p>
    <w:p w:rsidR="000F5FE0" w:rsidRPr="00997151" w:rsidRDefault="000F5FE0" w:rsidP="00997151">
      <w:pPr>
        <w:spacing w:after="0" w:line="276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3) Low transportation cost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4) other, specify __________________________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.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Major buyers of UA products: (Multiple answers is possible)</w:t>
      </w:r>
    </w:p>
    <w:tbl>
      <w:tblPr>
        <w:tblW w:w="7380" w:type="dxa"/>
        <w:tblInd w:w="1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40"/>
        <w:gridCol w:w="3690"/>
        <w:gridCol w:w="3150"/>
      </w:tblGrid>
      <w:tr w:rsidR="000F5FE0" w:rsidRPr="00E362D7" w:rsidTr="00995175">
        <w:trPr>
          <w:trHeight w:val="26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E362D7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c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ck where appropriate</w:t>
            </w: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90" w:type="dxa"/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ors</w:t>
            </w:r>
          </w:p>
        </w:tc>
        <w:tc>
          <w:tcPr>
            <w:tcW w:w="3150" w:type="dxa"/>
            <w:vAlign w:val="center"/>
            <w:hideMark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90" w:type="dxa"/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olesalers</w:t>
            </w:r>
          </w:p>
        </w:tc>
        <w:tc>
          <w:tcPr>
            <w:tcW w:w="3150" w:type="dxa"/>
            <w:vAlign w:val="center"/>
            <w:hideMark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90" w:type="dxa"/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ailers</w:t>
            </w:r>
          </w:p>
        </w:tc>
        <w:tc>
          <w:tcPr>
            <w:tcW w:w="3150" w:type="dxa"/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90" w:type="dxa"/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mers</w:t>
            </w:r>
          </w:p>
        </w:tc>
        <w:tc>
          <w:tcPr>
            <w:tcW w:w="3150" w:type="dxa"/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90" w:type="dxa"/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operatives</w:t>
            </w:r>
          </w:p>
        </w:tc>
        <w:tc>
          <w:tcPr>
            <w:tcW w:w="3150" w:type="dxa"/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90" w:type="dxa"/>
            <w:vAlign w:val="center"/>
          </w:tcPr>
          <w:p w:rsidR="000F5FE0" w:rsidRPr="00E362D7" w:rsidRDefault="00997151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50" w:type="dxa"/>
            <w:vAlign w:val="center"/>
          </w:tcPr>
          <w:p w:rsidR="000F5FE0" w:rsidRPr="00E362D7" w:rsidRDefault="000F5FE0" w:rsidP="00995175">
            <w:pPr>
              <w:tabs>
                <w:tab w:val="left" w:pos="33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32FA5" w:rsidRDefault="00132FA5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5. How far is </w:t>
      </w:r>
      <w:r w:rsidR="005A618C">
        <w:rPr>
          <w:rFonts w:ascii="Times New Roman" w:hAnsi="Times New Roman" w:cs="Times New Roman"/>
          <w:color w:val="000000"/>
          <w:sz w:val="24"/>
          <w:szCs w:val="24"/>
        </w:rPr>
        <w:t>the market center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 from your </w:t>
      </w:r>
      <w:r w:rsidR="005A618C">
        <w:rPr>
          <w:rFonts w:ascii="Times New Roman" w:hAnsi="Times New Roman" w:cs="Times New Roman"/>
          <w:color w:val="000000"/>
          <w:sz w:val="24"/>
          <w:szCs w:val="24"/>
        </w:rPr>
        <w:t>house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 (in </w:t>
      </w:r>
      <w:proofErr w:type="spellStart"/>
      <w:r w:rsidRPr="00E362D7">
        <w:rPr>
          <w:rFonts w:ascii="Times New Roman" w:hAnsi="Times New Roman" w:cs="Times New Roman"/>
          <w:color w:val="000000"/>
          <w:sz w:val="24"/>
          <w:szCs w:val="24"/>
        </w:rPr>
        <w:t>Kms</w:t>
      </w:r>
      <w:proofErr w:type="spellEnd"/>
      <w:r w:rsidRPr="00E362D7">
        <w:rPr>
          <w:rFonts w:ascii="Times New Roman" w:hAnsi="Times New Roman" w:cs="Times New Roman"/>
          <w:color w:val="000000"/>
          <w:sz w:val="24"/>
          <w:szCs w:val="24"/>
        </w:rPr>
        <w:t>)? _____________________________</w:t>
      </w:r>
    </w:p>
    <w:p w:rsidR="000F5FE0" w:rsidRPr="00E362D7" w:rsidRDefault="004F0B2E" w:rsidP="008A4554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. Do you have access to market information? 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1) Yes 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4F0B2E" w:rsidP="000F5FE0">
      <w:pPr>
        <w:tabs>
          <w:tab w:val="center" w:pos="4536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 w:rsidR="000F5FE0"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. What are your sources of information?</w:t>
      </w:r>
      <w:r w:rsidR="000F5FE0"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tbl>
      <w:tblPr>
        <w:tblStyle w:val="TableGrid"/>
        <w:tblW w:w="8910" w:type="dxa"/>
        <w:tblInd w:w="175" w:type="dxa"/>
        <w:tblLook w:val="04A0" w:firstRow="1" w:lastRow="0" w:firstColumn="1" w:lastColumn="0" w:noHBand="0" w:noVBand="1"/>
      </w:tblPr>
      <w:tblGrid>
        <w:gridCol w:w="540"/>
        <w:gridCol w:w="4050"/>
        <w:gridCol w:w="1530"/>
        <w:gridCol w:w="2790"/>
      </w:tblGrid>
      <w:tr w:rsidR="000F5FE0" w:rsidRPr="00E362D7" w:rsidTr="00995175">
        <w:tc>
          <w:tcPr>
            <w:tcW w:w="540" w:type="dxa"/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E362D7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4050" w:type="dxa"/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</w:p>
        </w:tc>
        <w:tc>
          <w:tcPr>
            <w:tcW w:w="1530" w:type="dxa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ck where appropriate</w:t>
            </w:r>
          </w:p>
        </w:tc>
        <w:tc>
          <w:tcPr>
            <w:tcW w:w="2790" w:type="dxa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son</w:t>
            </w:r>
          </w:p>
        </w:tc>
      </w:tr>
      <w:tr w:rsidR="000F5FE0" w:rsidRPr="00E362D7" w:rsidTr="00995175">
        <w:tc>
          <w:tcPr>
            <w:tcW w:w="540" w:type="dxa"/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50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lic administration</w:t>
            </w:r>
          </w:p>
        </w:tc>
        <w:tc>
          <w:tcPr>
            <w:tcW w:w="153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50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ension agents</w:t>
            </w:r>
          </w:p>
        </w:tc>
        <w:tc>
          <w:tcPr>
            <w:tcW w:w="153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50" w:type="dxa"/>
            <w:vAlign w:val="center"/>
          </w:tcPr>
          <w:p w:rsidR="000F5FE0" w:rsidRPr="00E362D7" w:rsidRDefault="000F5FE0" w:rsidP="009951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armer Cooperatives or groups</w:t>
            </w:r>
          </w:p>
        </w:tc>
        <w:tc>
          <w:tcPr>
            <w:tcW w:w="153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050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-farmers</w:t>
            </w:r>
          </w:p>
        </w:tc>
        <w:tc>
          <w:tcPr>
            <w:tcW w:w="153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50" w:type="dxa"/>
            <w:vAlign w:val="center"/>
          </w:tcPr>
          <w:p w:rsidR="000F5FE0" w:rsidRPr="00E362D7" w:rsidRDefault="000F5FE0" w:rsidP="009951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GOs</w:t>
            </w:r>
          </w:p>
        </w:tc>
        <w:tc>
          <w:tcPr>
            <w:tcW w:w="153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050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dia: </w:t>
            </w:r>
            <w:r w:rsidRPr="00E362D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adio/TV/ Mobile phone</w:t>
            </w:r>
          </w:p>
        </w:tc>
        <w:tc>
          <w:tcPr>
            <w:tcW w:w="153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50" w:type="dxa"/>
            <w:vAlign w:val="center"/>
          </w:tcPr>
          <w:p w:rsidR="000F5FE0" w:rsidRPr="00E362D7" w:rsidRDefault="000F5FE0" w:rsidP="009951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rket</w:t>
            </w:r>
          </w:p>
        </w:tc>
        <w:tc>
          <w:tcPr>
            <w:tcW w:w="153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40" w:type="dxa"/>
            <w:vAlign w:val="center"/>
          </w:tcPr>
          <w:p w:rsidR="000F5FE0" w:rsidRPr="00E362D7" w:rsidRDefault="000F5FE0" w:rsidP="0099517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50" w:type="dxa"/>
            <w:vAlign w:val="center"/>
          </w:tcPr>
          <w:p w:rsidR="000F5FE0" w:rsidRPr="00E362D7" w:rsidRDefault="000F5FE0" w:rsidP="00995175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153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0F5FE0" w:rsidRPr="00E362D7" w:rsidRDefault="000F5FE0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</w:tbl>
    <w:p w:rsidR="00B509EF" w:rsidRDefault="00B509EF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0F5FE0" w:rsidRPr="00E362D7" w:rsidRDefault="004F0B2E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>. What are the costs involved when selling UA products to the market?</w:t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) Transportation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Dealers/brokers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3) Tax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0F5FE0" w:rsidP="000F5FE0">
      <w:pPr>
        <w:spacing w:after="0" w:line="276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4) Other, specify _____________________________________</w:t>
      </w:r>
    </w:p>
    <w:p w:rsidR="000F5FE0" w:rsidRPr="00E362D7" w:rsidRDefault="004F0B2E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>. How do you make decisions about when to sale your UA output?</w:t>
      </w:r>
    </w:p>
    <w:p w:rsidR="000F5FE0" w:rsidRPr="00E362D7" w:rsidRDefault="000F5FE0" w:rsidP="000F5FE0">
      <w:pPr>
        <w:pStyle w:val="ListParagraph"/>
        <w:spacing w:after="0" w:line="276" w:lineRule="auto"/>
        <w:ind w:left="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Maturity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2) Fear of drought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3) Market price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0F5FE0" w:rsidP="000F5FE0">
      <w:pPr>
        <w:pStyle w:val="ListParagraph"/>
        <w:spacing w:after="0" w:line="276" w:lineRule="auto"/>
        <w:ind w:left="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4) Demand for consumption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5) other, specify _________________________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4F0B2E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. Do you face any difficulty in finding buyers when you want to sale? </w:t>
      </w:r>
    </w:p>
    <w:p w:rsidR="00226D91" w:rsidRDefault="000F5FE0" w:rsidP="00A03269">
      <w:pPr>
        <w:spacing w:after="0" w:line="276" w:lineRule="auto"/>
        <w:ind w:left="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Ye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A03269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4752A4">
        <w:rPr>
          <w:rFonts w:ascii="Times New Roman" w:eastAsia="Times New Roman" w:hAnsi="Times New Roman" w:cs="Times New Roman"/>
          <w:color w:val="000000"/>
          <w:sz w:val="24"/>
          <w:szCs w:val="24"/>
        </w:rPr>
        <w:t>If the answer to (Q.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A03269">
        <w:rPr>
          <w:rFonts w:ascii="Times New Roman" w:eastAsia="Times New Roman" w:hAnsi="Times New Roman" w:cs="Times New Roman"/>
          <w:color w:val="000000"/>
          <w:sz w:val="24"/>
          <w:szCs w:val="24"/>
        </w:rPr>
        <w:t>0</w:t>
      </w:r>
      <w:r w:rsidRPr="00E362D7">
        <w:rPr>
          <w:rFonts w:ascii="Times New Roman" w:eastAsia="Times New Roman" w:hAnsi="Times New Roman" w:cs="Times New Roman"/>
          <w:color w:val="000000"/>
          <w:sz w:val="24"/>
          <w:szCs w:val="24"/>
        </w:rPr>
        <w:t>) is yes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, is this due to:</w:t>
      </w:r>
    </w:p>
    <w:p w:rsidR="000F5FE0" w:rsidRPr="00E362D7" w:rsidRDefault="000F5FE0" w:rsidP="000F5FE0">
      <w:pPr>
        <w:spacing w:after="0" w:line="276" w:lineRule="auto"/>
        <w:ind w:left="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Inaccessibility of market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Lack of information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3) Low price offered </w:t>
      </w:r>
    </w:p>
    <w:p w:rsidR="000F5FE0" w:rsidRPr="00E362D7" w:rsidRDefault="000F5FE0" w:rsidP="000F5FE0">
      <w:pPr>
        <w:spacing w:after="0" w:line="276" w:lineRule="auto"/>
        <w:ind w:left="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4) Other, specify _________________________________________________________</w:t>
      </w:r>
    </w:p>
    <w:p w:rsidR="000F5FE0" w:rsidRPr="00E362D7" w:rsidRDefault="000F5FE0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lastRenderedPageBreak/>
        <w:t>1</w:t>
      </w:r>
      <w:r w:rsidR="00A03269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>. What do you do if you do not get the expected price for your UA product?</w:t>
      </w:r>
    </w:p>
    <w:p w:rsidR="000F5FE0" w:rsidRPr="00E362D7" w:rsidRDefault="000F5FE0" w:rsidP="000F5FE0">
      <w:pPr>
        <w:spacing w:after="0" w:line="276" w:lineRule="auto"/>
        <w:ind w:left="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) Take it back home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Sale at a lower price</w:t>
      </w:r>
    </w:p>
    <w:p w:rsidR="000F5FE0" w:rsidRPr="00E362D7" w:rsidRDefault="000F5FE0" w:rsidP="000F5FE0">
      <w:pPr>
        <w:spacing w:after="0" w:line="276" w:lineRule="auto"/>
        <w:ind w:left="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3) Take it to another market on the same day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4) Sale it on another market day</w:t>
      </w:r>
    </w:p>
    <w:p w:rsidR="000F5FE0" w:rsidRPr="00E362D7" w:rsidRDefault="000F5FE0" w:rsidP="00BB06E9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A03269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. Are you beneficiary of this market linkage program? </w:t>
      </w:r>
      <w:r w:rsidR="00BB06E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Ye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A60369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A03269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 How do you evaluate the UA product market access in your town/city? </w:t>
      </w:r>
    </w:p>
    <w:p w:rsidR="000F5FE0" w:rsidRPr="00E362D7" w:rsidRDefault="000F5FE0" w:rsidP="000F5FE0">
      <w:pPr>
        <w:spacing w:after="0" w:line="276" w:lineRule="auto"/>
        <w:ind w:left="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) Poor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Medium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3) Good</w:t>
      </w:r>
    </w:p>
    <w:p w:rsidR="000F5FE0" w:rsidRPr="00E362D7" w:rsidRDefault="000F5FE0" w:rsidP="001835CF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62D7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A03269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. Do you think poor market access affected UA production? </w:t>
      </w:r>
      <w:r w:rsidR="001835CF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Yes 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A03269" w:rsidP="001835CF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6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. Do you think that the market for UA output is right enough? </w:t>
      </w:r>
      <w:r w:rsidR="001835CF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 xml:space="preserve">1) Yes 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ab/>
        <w:t>2) No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:rsidR="000F5FE0" w:rsidRPr="00E362D7" w:rsidRDefault="00A03269" w:rsidP="000F5FE0">
      <w:pPr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7</w:t>
      </w:r>
      <w:r w:rsidR="000F5FE0" w:rsidRPr="00E362D7">
        <w:rPr>
          <w:rFonts w:ascii="Times New Roman" w:hAnsi="Times New Roman" w:cs="Times New Roman"/>
          <w:color w:val="000000"/>
          <w:sz w:val="24"/>
          <w:szCs w:val="24"/>
        </w:rPr>
        <w:t>. List what you consider to be the major problems you face in marketing your products?</w:t>
      </w:r>
    </w:p>
    <w:tbl>
      <w:tblPr>
        <w:tblStyle w:val="TableGrid"/>
        <w:tblW w:w="9000" w:type="dxa"/>
        <w:tblInd w:w="175" w:type="dxa"/>
        <w:tblLook w:val="04A0" w:firstRow="1" w:lastRow="0" w:firstColumn="1" w:lastColumn="0" w:noHBand="0" w:noVBand="1"/>
      </w:tblPr>
      <w:tblGrid>
        <w:gridCol w:w="535"/>
        <w:gridCol w:w="6035"/>
        <w:gridCol w:w="2430"/>
      </w:tblGrid>
      <w:tr w:rsidR="000F5FE0" w:rsidRPr="00E362D7" w:rsidTr="00995175">
        <w:tc>
          <w:tcPr>
            <w:tcW w:w="5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E362D7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60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blems</w:t>
            </w:r>
          </w:p>
        </w:tc>
        <w:tc>
          <w:tcPr>
            <w:tcW w:w="2430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ck mark</w:t>
            </w:r>
          </w:p>
        </w:tc>
      </w:tr>
      <w:tr w:rsidR="000F5FE0" w:rsidRPr="00E362D7" w:rsidTr="00995175">
        <w:tc>
          <w:tcPr>
            <w:tcW w:w="5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bidi="ar-SA"/>
              </w:rPr>
              <w:t>Lack of saleable surplus</w:t>
            </w:r>
          </w:p>
        </w:tc>
        <w:tc>
          <w:tcPr>
            <w:tcW w:w="2430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bidi="ar-SA"/>
              </w:rPr>
              <w:t>Low price of agricultural produce</w:t>
            </w:r>
          </w:p>
        </w:tc>
        <w:tc>
          <w:tcPr>
            <w:tcW w:w="2430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bidi="ar-SA"/>
              </w:rPr>
              <w:t>Low bargaining power</w:t>
            </w:r>
          </w:p>
        </w:tc>
        <w:tc>
          <w:tcPr>
            <w:tcW w:w="2430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5" w:type="dxa"/>
          </w:tcPr>
          <w:p w:rsidR="000F5FE0" w:rsidRPr="00E362D7" w:rsidRDefault="000F5FE0" w:rsidP="009951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Inadequate access to market for their products</w:t>
            </w:r>
          </w:p>
        </w:tc>
        <w:tc>
          <w:tcPr>
            <w:tcW w:w="2430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5" w:type="dxa"/>
          </w:tcPr>
          <w:p w:rsidR="000F5FE0" w:rsidRPr="00E362D7" w:rsidRDefault="000F5FE0" w:rsidP="009951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Low marketing awareness</w:t>
            </w:r>
          </w:p>
        </w:tc>
        <w:tc>
          <w:tcPr>
            <w:tcW w:w="2430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5" w:type="dxa"/>
          </w:tcPr>
          <w:p w:rsidR="000F5FE0" w:rsidRPr="00E362D7" w:rsidRDefault="000F5FE0" w:rsidP="009951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Poor access to information and agriculture extension services</w:t>
            </w:r>
          </w:p>
        </w:tc>
        <w:tc>
          <w:tcPr>
            <w:tcW w:w="2430" w:type="dxa"/>
          </w:tcPr>
          <w:p w:rsidR="000F5FE0" w:rsidRPr="00E362D7" w:rsidRDefault="000F5FE0" w:rsidP="00995175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5" w:type="dxa"/>
          </w:tcPr>
          <w:p w:rsidR="000F5FE0" w:rsidRPr="00E362D7" w:rsidRDefault="000F5FE0" w:rsidP="009951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Low value chain</w:t>
            </w:r>
          </w:p>
        </w:tc>
        <w:tc>
          <w:tcPr>
            <w:tcW w:w="2430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5FE0" w:rsidRPr="00E362D7" w:rsidTr="00995175">
        <w:tc>
          <w:tcPr>
            <w:tcW w:w="535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62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5" w:type="dxa"/>
          </w:tcPr>
          <w:p w:rsidR="000F5FE0" w:rsidRPr="00E362D7" w:rsidRDefault="000F5FE0" w:rsidP="00995175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62D7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Others</w:t>
            </w:r>
          </w:p>
        </w:tc>
        <w:tc>
          <w:tcPr>
            <w:tcW w:w="2430" w:type="dxa"/>
          </w:tcPr>
          <w:p w:rsidR="000F5FE0" w:rsidRPr="00E362D7" w:rsidRDefault="000F5FE0" w:rsidP="00995175">
            <w:pPr>
              <w:pStyle w:val="ListParagraph"/>
              <w:ind w:left="0"/>
              <w:contextualSpacing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F5FE0" w:rsidRPr="00E362D7" w:rsidRDefault="000F5FE0" w:rsidP="000F5FE0">
      <w:pPr>
        <w:pStyle w:val="Default"/>
        <w:spacing w:line="276" w:lineRule="auto"/>
        <w:jc w:val="both"/>
        <w:rPr>
          <w:rFonts w:ascii="Times New Roman" w:eastAsia="Times New Roman" w:hAnsi="Times New Roman" w:cs="Times New Roman"/>
          <w:bCs/>
        </w:rPr>
      </w:pPr>
    </w:p>
    <w:p w:rsidR="002A250F" w:rsidRPr="00B310EE" w:rsidRDefault="002A250F" w:rsidP="002A250F">
      <w:pPr>
        <w:pStyle w:val="Default"/>
        <w:spacing w:line="276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B310EE">
        <w:rPr>
          <w:rFonts w:ascii="Times New Roman" w:eastAsia="Times New Roman" w:hAnsi="Times New Roman" w:cs="Times New Roman"/>
          <w:b/>
          <w:bCs/>
        </w:rPr>
        <w:t xml:space="preserve">Section </w:t>
      </w:r>
      <w:r w:rsidRPr="00B310EE">
        <w:rPr>
          <w:rFonts w:ascii="Times New Roman" w:hAnsi="Times New Roman" w:cs="Times New Roman"/>
          <w:b/>
          <w:bCs/>
        </w:rPr>
        <w:t>Eight</w:t>
      </w:r>
      <w:r w:rsidRPr="00B310EE">
        <w:rPr>
          <w:rFonts w:ascii="Times New Roman" w:eastAsia="Times New Roman" w:hAnsi="Times New Roman" w:cs="Times New Roman"/>
          <w:b/>
          <w:bCs/>
        </w:rPr>
        <w:t xml:space="preserve">: </w:t>
      </w:r>
      <w:r w:rsidRPr="00B310EE">
        <w:rPr>
          <w:rFonts w:ascii="Times New Roman" w:hAnsi="Times New Roman" w:cs="Times New Roman"/>
          <w:b/>
          <w:bCs/>
          <w:color w:val="auto"/>
        </w:rPr>
        <w:t>Household Expenditure</w:t>
      </w:r>
    </w:p>
    <w:p w:rsidR="002A250F" w:rsidRPr="0001104E" w:rsidRDefault="002A250F" w:rsidP="002A250F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r w:rsidRPr="0001104E">
        <w:rPr>
          <w:rFonts w:ascii="Times New Roman" w:eastAsia="TimesNewRoman" w:hAnsi="Times New Roman" w:cs="Times New Roman"/>
          <w:sz w:val="24"/>
          <w:szCs w:val="24"/>
        </w:rPr>
        <w:t>1. From where do you get food for your family?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Multiple answer possible)</w:t>
      </w:r>
    </w:p>
    <w:p w:rsidR="002A250F" w:rsidRDefault="002A250F" w:rsidP="002A250F">
      <w:pPr>
        <w:autoSpaceDE w:val="0"/>
        <w:autoSpaceDN w:val="0"/>
        <w:adjustRightInd w:val="0"/>
        <w:spacing w:after="0" w:line="276" w:lineRule="auto"/>
        <w:ind w:left="360"/>
        <w:jc w:val="both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>1</w:t>
      </w:r>
      <w:r w:rsidRPr="008D65E3">
        <w:rPr>
          <w:rFonts w:ascii="Times New Roman" w:eastAsia="TimesNewRoman" w:hAnsi="Times New Roman" w:cs="Times New Roman"/>
          <w:sz w:val="24"/>
          <w:szCs w:val="24"/>
        </w:rPr>
        <w:t>) Own pro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duce </w:t>
      </w:r>
      <w:r>
        <w:rPr>
          <w:rFonts w:ascii="Times New Roman" w:eastAsia="TimesNewRoman" w:hAnsi="Times New Roman" w:cs="Times New Roman"/>
          <w:sz w:val="24"/>
          <w:szCs w:val="24"/>
        </w:rPr>
        <w:tab/>
      </w:r>
      <w:r>
        <w:rPr>
          <w:rFonts w:ascii="Times New Roman" w:eastAsia="TimesNewRoman" w:hAnsi="Times New Roman" w:cs="Times New Roman"/>
          <w:sz w:val="24"/>
          <w:szCs w:val="24"/>
        </w:rPr>
        <w:tab/>
      </w:r>
      <w:r>
        <w:rPr>
          <w:rFonts w:ascii="Times New Roman" w:eastAsia="TimesNewRoman" w:hAnsi="Times New Roman" w:cs="Times New Roman"/>
          <w:sz w:val="24"/>
          <w:szCs w:val="24"/>
        </w:rPr>
        <w:tab/>
        <w:t>2</w:t>
      </w:r>
      <w:r w:rsidRPr="00C323C8">
        <w:rPr>
          <w:rFonts w:ascii="Times New Roman" w:eastAsia="TimesNew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NewRoman" w:hAnsi="Times New Roman" w:cs="Times New Roman"/>
          <w:sz w:val="24"/>
          <w:szCs w:val="24"/>
        </w:rPr>
        <w:t>Food aid</w:t>
      </w:r>
      <w:r>
        <w:rPr>
          <w:rFonts w:ascii="Times New Roman" w:eastAsia="TimesNewRoman" w:hAnsi="Times New Roman" w:cs="Times New Roman"/>
          <w:sz w:val="24"/>
          <w:szCs w:val="24"/>
        </w:rPr>
        <w:tab/>
      </w:r>
      <w:r>
        <w:rPr>
          <w:rFonts w:ascii="Times New Roman" w:eastAsia="TimesNewRoman" w:hAnsi="Times New Roman" w:cs="Times New Roman"/>
          <w:sz w:val="24"/>
          <w:szCs w:val="24"/>
        </w:rPr>
        <w:tab/>
        <w:t xml:space="preserve">  3) </w:t>
      </w:r>
      <w:r w:rsidRPr="00C323C8">
        <w:rPr>
          <w:rFonts w:ascii="Times New Roman" w:eastAsia="TimesNewRoman" w:hAnsi="Times New Roman" w:cs="Times New Roman"/>
          <w:sz w:val="24"/>
          <w:szCs w:val="24"/>
        </w:rPr>
        <w:t xml:space="preserve">Purchase </w:t>
      </w:r>
      <w:r>
        <w:rPr>
          <w:rFonts w:ascii="Times New Roman" w:eastAsia="TimesNewRoman" w:hAnsi="Times New Roman" w:cs="Times New Roman"/>
          <w:sz w:val="24"/>
          <w:szCs w:val="24"/>
        </w:rPr>
        <w:tab/>
      </w:r>
      <w:r>
        <w:rPr>
          <w:rFonts w:ascii="Times New Roman" w:eastAsia="TimesNewRoman" w:hAnsi="Times New Roman" w:cs="Times New Roman"/>
          <w:sz w:val="24"/>
          <w:szCs w:val="24"/>
        </w:rPr>
        <w:tab/>
        <w:t xml:space="preserve">     4) Gift</w:t>
      </w:r>
    </w:p>
    <w:p w:rsidR="002A250F" w:rsidRDefault="002A250F" w:rsidP="002A250F">
      <w:pPr>
        <w:autoSpaceDE w:val="0"/>
        <w:autoSpaceDN w:val="0"/>
        <w:adjustRightInd w:val="0"/>
        <w:spacing w:after="0" w:line="276" w:lineRule="auto"/>
        <w:ind w:left="360"/>
        <w:jc w:val="both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>5) Borrow from relatives</w:t>
      </w:r>
      <w:r>
        <w:rPr>
          <w:rFonts w:ascii="Times New Roman" w:eastAsia="TimesNewRoman" w:hAnsi="Times New Roman" w:cs="Times New Roman"/>
          <w:sz w:val="24"/>
          <w:szCs w:val="24"/>
        </w:rPr>
        <w:tab/>
      </w:r>
      <w:r>
        <w:rPr>
          <w:rFonts w:ascii="Times New Roman" w:eastAsia="TimesNewRoman" w:hAnsi="Times New Roman" w:cs="Times New Roman"/>
          <w:sz w:val="24"/>
          <w:szCs w:val="24"/>
        </w:rPr>
        <w:tab/>
        <w:t>6</w:t>
      </w:r>
      <w:r w:rsidRPr="00C323C8">
        <w:rPr>
          <w:rFonts w:ascii="Times New Roman" w:eastAsia="TimesNewRoman" w:hAnsi="Times New Roman" w:cs="Times New Roman"/>
          <w:sz w:val="24"/>
          <w:szCs w:val="24"/>
        </w:rPr>
        <w:t>) Share from relatives</w:t>
      </w:r>
      <w:r>
        <w:rPr>
          <w:rFonts w:ascii="Times New Roman" w:eastAsia="TimesNewRoman" w:hAnsi="Times New Roman" w:cs="Times New Roman"/>
          <w:sz w:val="24"/>
          <w:szCs w:val="24"/>
        </w:rPr>
        <w:tab/>
        <w:t>7</w:t>
      </w:r>
      <w:r w:rsidRPr="00C323C8">
        <w:rPr>
          <w:rFonts w:ascii="Times New Roman" w:eastAsia="TimesNewRoman" w:hAnsi="Times New Roman" w:cs="Times New Roman"/>
          <w:sz w:val="24"/>
          <w:szCs w:val="24"/>
        </w:rPr>
        <w:t>) Borrow from neighbors</w:t>
      </w:r>
    </w:p>
    <w:p w:rsidR="002A250F" w:rsidRDefault="002A250F" w:rsidP="002A250F">
      <w:pPr>
        <w:autoSpaceDE w:val="0"/>
        <w:autoSpaceDN w:val="0"/>
        <w:adjustRightInd w:val="0"/>
        <w:spacing w:after="0" w:line="276" w:lineRule="auto"/>
        <w:ind w:left="360"/>
        <w:jc w:val="both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>8) O</w:t>
      </w:r>
      <w:r w:rsidRPr="00C323C8">
        <w:rPr>
          <w:rFonts w:ascii="Times New Roman" w:eastAsia="TimesNewRoman" w:hAnsi="Times New Roman" w:cs="Times New Roman"/>
          <w:sz w:val="24"/>
          <w:szCs w:val="24"/>
        </w:rPr>
        <w:t>ther</w:t>
      </w:r>
      <w:r>
        <w:rPr>
          <w:rFonts w:ascii="Times New Roman" w:eastAsia="TimesNewRoman" w:hAnsi="Times New Roman" w:cs="Times New Roman"/>
          <w:sz w:val="24"/>
          <w:szCs w:val="24"/>
        </w:rPr>
        <w:t>,</w:t>
      </w:r>
      <w:r w:rsidRPr="00C323C8">
        <w:rPr>
          <w:rFonts w:ascii="Times New Roman" w:eastAsia="TimesNewRoman" w:hAnsi="Times New Roman" w:cs="Times New Roman"/>
          <w:sz w:val="24"/>
          <w:szCs w:val="24"/>
        </w:rPr>
        <w:t xml:space="preserve"> specify ______________________</w:t>
      </w:r>
    </w:p>
    <w:p w:rsidR="002A250F" w:rsidRPr="00E15C7C" w:rsidRDefault="002A250F" w:rsidP="005D32B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5C7C">
        <w:rPr>
          <w:rFonts w:ascii="Times New Roman" w:hAnsi="Times New Roman" w:cs="Times New Roman"/>
          <w:color w:val="000000" w:themeColor="text1"/>
          <w:sz w:val="24"/>
          <w:szCs w:val="24"/>
        </w:rPr>
        <w:t>2. How much money do you spend per month for your livelihood? _______________</w:t>
      </w:r>
      <w:r w:rsidR="005D32B6">
        <w:rPr>
          <w:rFonts w:ascii="Times New Roman" w:hAnsi="Times New Roman" w:cs="Times New Roman"/>
          <w:color w:val="000000" w:themeColor="text1"/>
          <w:sz w:val="24"/>
          <w:szCs w:val="24"/>
        </w:rPr>
        <w:t>_______</w:t>
      </w:r>
    </w:p>
    <w:p w:rsidR="002A250F" w:rsidRPr="00E95B91" w:rsidRDefault="002A250F" w:rsidP="002A250F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5B91">
        <w:rPr>
          <w:rFonts w:ascii="Times New Roman" w:hAnsi="Times New Roman" w:cs="Times New Roman"/>
          <w:sz w:val="24"/>
          <w:szCs w:val="24"/>
        </w:rPr>
        <w:t xml:space="preserve">3. Household food consumption expenditure in </w:t>
      </w:r>
      <w:r w:rsidR="008B1C83">
        <w:rPr>
          <w:rFonts w:ascii="Times New Roman" w:hAnsi="Times New Roman" w:cs="Times New Roman"/>
          <w:sz w:val="24"/>
          <w:szCs w:val="24"/>
        </w:rPr>
        <w:t>2021/22</w:t>
      </w:r>
      <w:r w:rsidR="00EE13AC">
        <w:rPr>
          <w:rFonts w:ascii="Times New Roman" w:hAnsi="Times New Roman" w:cs="Times New Roman"/>
          <w:sz w:val="24"/>
          <w:szCs w:val="24"/>
        </w:rPr>
        <w:t xml:space="preserve"> (2014 E.C)</w:t>
      </w:r>
    </w:p>
    <w:tbl>
      <w:tblPr>
        <w:tblStyle w:val="TableGrid11"/>
        <w:tblW w:w="5344" w:type="pct"/>
        <w:tblInd w:w="-5" w:type="dxa"/>
        <w:tblLayout w:type="fixed"/>
        <w:tblLook w:val="01E0" w:firstRow="1" w:lastRow="1" w:firstColumn="1" w:lastColumn="1" w:noHBand="0" w:noVBand="0"/>
      </w:tblPr>
      <w:tblGrid>
        <w:gridCol w:w="1243"/>
        <w:gridCol w:w="646"/>
        <w:gridCol w:w="972"/>
        <w:gridCol w:w="957"/>
        <w:gridCol w:w="905"/>
        <w:gridCol w:w="897"/>
        <w:gridCol w:w="990"/>
        <w:gridCol w:w="903"/>
        <w:gridCol w:w="841"/>
        <w:gridCol w:w="1331"/>
      </w:tblGrid>
      <w:tr w:rsidR="002A250F" w:rsidRPr="00B00BEA" w:rsidTr="00995175">
        <w:tc>
          <w:tcPr>
            <w:tcW w:w="6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Food type</w:t>
            </w:r>
          </w:p>
        </w:tc>
        <w:tc>
          <w:tcPr>
            <w:tcW w:w="33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Unit</w:t>
            </w:r>
          </w:p>
        </w:tc>
        <w:tc>
          <w:tcPr>
            <w:tcW w:w="146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Own production</w:t>
            </w:r>
          </w:p>
        </w:tc>
        <w:tc>
          <w:tcPr>
            <w:tcW w:w="144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Purchased</w:t>
            </w:r>
          </w:p>
        </w:tc>
        <w:tc>
          <w:tcPr>
            <w:tcW w:w="11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Receivable in kind, gift, aid, etc.</w:t>
            </w:r>
          </w:p>
        </w:tc>
      </w:tr>
      <w:tr w:rsidR="002A250F" w:rsidRPr="00B00BEA" w:rsidTr="00995175">
        <w:tc>
          <w:tcPr>
            <w:tcW w:w="6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B00BE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Quan</w:t>
            </w:r>
            <w:proofErr w:type="spellEnd"/>
            <w:r w:rsidRPr="00B00BE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 xml:space="preserve">- </w:t>
            </w:r>
            <w:proofErr w:type="spellStart"/>
            <w:r w:rsidRPr="00B00BE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tity</w:t>
            </w:r>
            <w:proofErr w:type="spellEnd"/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Unit price (Birr)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Total expenditure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Quan</w:t>
            </w:r>
            <w:proofErr w:type="spellEnd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 xml:space="preserve">- </w:t>
            </w:r>
            <w:proofErr w:type="spellStart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tity</w:t>
            </w:r>
            <w:proofErr w:type="spellEnd"/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Unit price (Birr)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Total expenditure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Quan</w:t>
            </w:r>
            <w:proofErr w:type="spellEnd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 xml:space="preserve">- </w:t>
            </w:r>
            <w:proofErr w:type="spellStart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tity</w:t>
            </w:r>
            <w:proofErr w:type="spellEnd"/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Source</w:t>
            </w:r>
          </w:p>
        </w:tc>
      </w:tr>
      <w:tr w:rsidR="002A250F" w:rsidRPr="00D81499" w:rsidTr="00995175"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A250F" w:rsidRPr="00C62DD7" w:rsidRDefault="002A250F" w:rsidP="00995175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C62DD7">
              <w:rPr>
                <w:rFonts w:ascii="Times New Roman" w:eastAsia="Times New Roman" w:hAnsi="Times New Roman"/>
                <w:b/>
                <w:sz w:val="24"/>
                <w:szCs w:val="24"/>
              </w:rPr>
              <w:t>Cereals</w:t>
            </w: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sz w:val="22"/>
                <w:szCs w:val="22"/>
              </w:rPr>
              <w:t>Maize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sz w:val="22"/>
                <w:szCs w:val="22"/>
              </w:rPr>
              <w:t>Sorghum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sz w:val="22"/>
                <w:szCs w:val="22"/>
              </w:rPr>
              <w:t>Wheat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/>
                <w:sz w:val="22"/>
                <w:szCs w:val="22"/>
              </w:rPr>
              <w:t>Teff</w:t>
            </w:r>
            <w:proofErr w:type="spellEnd"/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b/>
                <w:sz w:val="22"/>
                <w:szCs w:val="22"/>
              </w:rPr>
              <w:t>Pulses</w:t>
            </w: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AA433C">
              <w:rPr>
                <w:rFonts w:ascii="Times New Roman" w:eastAsia="Times New Roman" w:hAnsi="Times New Roman"/>
                <w:sz w:val="22"/>
                <w:szCs w:val="22"/>
              </w:rPr>
              <w:t>Faba</w:t>
            </w:r>
            <w:proofErr w:type="spellEnd"/>
            <w:r w:rsidRPr="00AA433C">
              <w:rPr>
                <w:rFonts w:ascii="Times New Roman" w:eastAsia="Times New Roman" w:hAnsi="Times New Roman"/>
                <w:sz w:val="22"/>
                <w:szCs w:val="22"/>
              </w:rPr>
              <w:t xml:space="preserve"> bean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sz w:val="22"/>
                <w:szCs w:val="22"/>
              </w:rPr>
              <w:t>Lentils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sz w:val="22"/>
                <w:szCs w:val="22"/>
              </w:rPr>
              <w:t>Haricot beans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rPr>
          <w:trHeight w:val="260"/>
        </w:trPr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AA433C">
              <w:rPr>
                <w:rStyle w:val="fontstyle01"/>
                <w:sz w:val="22"/>
                <w:szCs w:val="22"/>
              </w:rPr>
              <w:lastRenderedPageBreak/>
              <w:t>Vegetables</w:t>
            </w:r>
          </w:p>
        </w:tc>
      </w:tr>
      <w:tr w:rsidR="002A250F" w:rsidRPr="00D81499" w:rsidTr="00995175">
        <w:trPr>
          <w:trHeight w:val="233"/>
        </w:trPr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Tomatoes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Onions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Cabbage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Spinach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Carrot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Pumpkin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B00BEA" w:rsidTr="00995175">
        <w:tc>
          <w:tcPr>
            <w:tcW w:w="6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Food type</w:t>
            </w:r>
          </w:p>
        </w:tc>
        <w:tc>
          <w:tcPr>
            <w:tcW w:w="33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Unit</w:t>
            </w:r>
          </w:p>
        </w:tc>
        <w:tc>
          <w:tcPr>
            <w:tcW w:w="146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Own production</w:t>
            </w:r>
          </w:p>
        </w:tc>
        <w:tc>
          <w:tcPr>
            <w:tcW w:w="144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Purchased</w:t>
            </w:r>
          </w:p>
        </w:tc>
        <w:tc>
          <w:tcPr>
            <w:tcW w:w="112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Receivable in kind, gift, aid, etc.</w:t>
            </w:r>
          </w:p>
        </w:tc>
      </w:tr>
      <w:tr w:rsidR="002A250F" w:rsidRPr="00B00BEA" w:rsidTr="00995175">
        <w:tc>
          <w:tcPr>
            <w:tcW w:w="6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33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Quan</w:t>
            </w:r>
            <w:proofErr w:type="spellEnd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 xml:space="preserve">- </w:t>
            </w:r>
            <w:proofErr w:type="spellStart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tity</w:t>
            </w:r>
            <w:proofErr w:type="spellEnd"/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Unit price (Birr)</w:t>
            </w: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Total expenditure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Quan</w:t>
            </w:r>
            <w:proofErr w:type="spellEnd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 xml:space="preserve">- </w:t>
            </w:r>
            <w:proofErr w:type="spellStart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tity</w:t>
            </w:r>
            <w:proofErr w:type="spellEnd"/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Unit price (Birr)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Total expenditure</w:t>
            </w: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Quan</w:t>
            </w:r>
            <w:proofErr w:type="spellEnd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 xml:space="preserve">- </w:t>
            </w:r>
            <w:proofErr w:type="spellStart"/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tity</w:t>
            </w:r>
            <w:proofErr w:type="spellEnd"/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A250F" w:rsidRPr="00B00BEA" w:rsidRDefault="002A250F" w:rsidP="00995175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B00BEA">
              <w:rPr>
                <w:rFonts w:ascii="Times New Roman" w:eastAsia="Times New Roman" w:hAnsi="Times New Roman"/>
                <w:sz w:val="22"/>
                <w:szCs w:val="22"/>
              </w:rPr>
              <w:t>Source</w:t>
            </w: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Cucumber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Pepper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Potatoes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Garlic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AA433C">
              <w:rPr>
                <w:rFonts w:ascii="Times New Roman" w:hAnsi="Times New Roman"/>
                <w:b/>
                <w:sz w:val="22"/>
                <w:szCs w:val="22"/>
              </w:rPr>
              <w:t>Fruits</w:t>
            </w: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Oranges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Mangoes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Pineapple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Bananas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Apple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Guava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Papaya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Lemon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AA433C">
              <w:rPr>
                <w:rFonts w:ascii="Times New Roman" w:hAnsi="Times New Roman"/>
                <w:b/>
                <w:sz w:val="22"/>
                <w:szCs w:val="22"/>
              </w:rPr>
              <w:t>Animal Products</w:t>
            </w: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Cattle</w:t>
            </w:r>
            <w:r w:rsidRPr="00AA433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meat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Camel</w:t>
            </w:r>
            <w:r w:rsidRPr="00AA433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meat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Goat meat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Sheep meat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Chicken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Fish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Egg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  <w:u w:val="single"/>
              </w:rPr>
              <w:t>o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Cow</w:t>
            </w:r>
            <w:r w:rsidRPr="00AA433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AA433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Liter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Cheese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Butter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Honey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Camel</w:t>
            </w:r>
            <w:r w:rsidRPr="00AA433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milk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iter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AA433C">
              <w:rPr>
                <w:rFonts w:ascii="Times New Roman" w:hAnsi="Times New Roman"/>
                <w:b/>
                <w:sz w:val="22"/>
                <w:szCs w:val="22"/>
              </w:rPr>
              <w:t>Beverages and Energy</w:t>
            </w: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Tea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Coffee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Soft drinks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iter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Local beer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  <w:u w:val="single"/>
              </w:rPr>
              <w:t>o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Bottled beer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  <w:u w:val="single"/>
              </w:rPr>
              <w:t>o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Wine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iter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Water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iter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Chat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Cigarettes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ck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5000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AA433C">
              <w:rPr>
                <w:rFonts w:ascii="Times New Roman" w:hAnsi="Times New Roman"/>
                <w:b/>
                <w:sz w:val="22"/>
                <w:szCs w:val="22"/>
              </w:rPr>
              <w:t>Fats, oils, and others</w:t>
            </w: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Edible oil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iter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Bread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  <w:u w:val="single"/>
              </w:rPr>
              <w:t>o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Rice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Macaroni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sta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 xml:space="preserve">Sugar 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Salt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sz w:val="22"/>
                <w:szCs w:val="22"/>
              </w:rPr>
              <w:t>Ginger</w:t>
            </w: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A43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g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  <w:tr w:rsidR="002A250F" w:rsidRPr="00D81499" w:rsidTr="00995175"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250F" w:rsidRPr="00D81499" w:rsidRDefault="002A250F" w:rsidP="00995175">
            <w:pPr>
              <w:rPr>
                <w:rFonts w:ascii="Times New Roman" w:eastAsia="Times New Roman" w:hAnsi="Times New Roman"/>
                <w:b/>
              </w:rPr>
            </w:pPr>
          </w:p>
        </w:tc>
      </w:tr>
    </w:tbl>
    <w:p w:rsidR="002A250F" w:rsidRDefault="002A250F" w:rsidP="002A250F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250F" w:rsidRPr="002F2B54" w:rsidRDefault="002A250F" w:rsidP="002A250F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2B54">
        <w:rPr>
          <w:rFonts w:ascii="Times New Roman" w:hAnsi="Times New Roman" w:cs="Times New Roman"/>
          <w:sz w:val="24"/>
          <w:szCs w:val="24"/>
        </w:rPr>
        <w:t xml:space="preserve">4. Household non-food consumption expenditure in </w:t>
      </w:r>
      <w:r w:rsidR="008B1C83">
        <w:rPr>
          <w:rFonts w:ascii="Times New Roman" w:hAnsi="Times New Roman" w:cs="Times New Roman"/>
          <w:sz w:val="24"/>
          <w:szCs w:val="24"/>
        </w:rPr>
        <w:t>2021/22</w:t>
      </w:r>
      <w:r w:rsidR="00EE13AC">
        <w:rPr>
          <w:rFonts w:ascii="Times New Roman" w:hAnsi="Times New Roman" w:cs="Times New Roman"/>
          <w:sz w:val="24"/>
          <w:szCs w:val="24"/>
        </w:rPr>
        <w:t xml:space="preserve"> (</w:t>
      </w:r>
      <w:bookmarkStart w:id="0" w:name="_GoBack"/>
      <w:r w:rsidR="00EE13AC">
        <w:rPr>
          <w:rFonts w:ascii="Times New Roman" w:hAnsi="Times New Roman" w:cs="Times New Roman"/>
          <w:sz w:val="24"/>
          <w:szCs w:val="24"/>
        </w:rPr>
        <w:t>2014</w:t>
      </w:r>
      <w:bookmarkEnd w:id="0"/>
      <w:r w:rsidR="00EE13AC">
        <w:rPr>
          <w:rFonts w:ascii="Times New Roman" w:hAnsi="Times New Roman" w:cs="Times New Roman"/>
          <w:sz w:val="24"/>
          <w:szCs w:val="24"/>
        </w:rPr>
        <w:t xml:space="preserve"> E.C)</w:t>
      </w:r>
    </w:p>
    <w:tbl>
      <w:tblPr>
        <w:tblW w:w="9360" w:type="dxa"/>
        <w:tblInd w:w="-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40"/>
        <w:gridCol w:w="5940"/>
        <w:gridCol w:w="2880"/>
      </w:tblGrid>
      <w:tr w:rsidR="002A250F" w:rsidRPr="00850B94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850B94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B9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850B94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non-food items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250F" w:rsidRPr="00850B94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0B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Expenditures (Birr)</w:t>
            </w: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osene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ap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thes and Shoes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 fee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rtation and communication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cation cost (human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stock</w:t>
            </w: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rent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ing (e.g. for iron-sheet cover)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00594E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 implement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 spade, s</w:t>
            </w: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ckle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xe, h</w:t>
            </w:r>
            <w:r w:rsidRPr="004C5008">
              <w:rPr>
                <w:rFonts w:ascii="Times New Roman" w:eastAsia="Calibri" w:hAnsi="Times New Roman" w:cs="Times New Roman"/>
                <w:sz w:val="24"/>
                <w:szCs w:val="24"/>
              </w:rPr>
              <w:t>oes,</w:t>
            </w: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p, etc.)</w:t>
            </w:r>
          </w:p>
        </w:tc>
        <w:tc>
          <w:tcPr>
            <w:tcW w:w="2880" w:type="dxa"/>
            <w:vAlign w:val="center"/>
            <w:hideMark/>
          </w:tcPr>
          <w:p w:rsidR="002A250F" w:rsidRPr="0000594E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bles (radio, bed, mattress, mobile, etc.)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ment tax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us and cultural expense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  <w:vAlign w:val="center"/>
          </w:tcPr>
          <w:p w:rsidR="002A250F" w:rsidRPr="004C5008" w:rsidRDefault="002A250F" w:rsidP="0099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880" w:type="dxa"/>
            <w:vAlign w:val="center"/>
            <w:hideMark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4C5008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0" w:type="dxa"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250F" w:rsidRPr="00E429E3" w:rsidTr="0050549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40" w:type="dxa"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:rsidR="002A250F" w:rsidRPr="00E429E3" w:rsidRDefault="002A250F" w:rsidP="00995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A250F" w:rsidRDefault="002A250F" w:rsidP="002A250F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A250F" w:rsidRPr="00850B94" w:rsidRDefault="00850B94" w:rsidP="002A250F">
      <w:pPr>
        <w:autoSpaceDE w:val="0"/>
        <w:autoSpaceDN w:val="0"/>
        <w:adjustRightInd w:val="0"/>
        <w:spacing w:after="0" w:line="276" w:lineRule="auto"/>
        <w:ind w:left="360" w:hanging="360"/>
        <w:jc w:val="both"/>
      </w:pPr>
      <w:r>
        <w:rPr>
          <w:rFonts w:ascii="Times New Roman" w:hAnsi="Times New Roman" w:cs="Times New Roman"/>
          <w:sz w:val="24"/>
          <w:szCs w:val="24"/>
        </w:rPr>
        <w:t>5</w:t>
      </w:r>
      <w:r w:rsidR="002A250F" w:rsidRPr="00850B94">
        <w:rPr>
          <w:rFonts w:ascii="Times New Roman" w:hAnsi="Times New Roman" w:cs="Times New Roman"/>
          <w:sz w:val="24"/>
          <w:szCs w:val="24"/>
        </w:rPr>
        <w:t xml:space="preserve">. </w:t>
      </w:r>
      <w:r w:rsidR="002A250F" w:rsidRPr="00850B94">
        <w:rPr>
          <w:rFonts w:ascii="Times New Roman" w:hAnsi="Times New Roman" w:cs="Times New Roman"/>
          <w:color w:val="000000"/>
          <w:sz w:val="24"/>
          <w:szCs w:val="24"/>
        </w:rPr>
        <w:t>Mention types of food items consumed in the household by recalling seven days back</w:t>
      </w:r>
      <w:r w:rsidR="002A250F" w:rsidRPr="00850B94"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9805" w:type="dxa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1080"/>
        <w:gridCol w:w="900"/>
        <w:gridCol w:w="900"/>
        <w:gridCol w:w="810"/>
        <w:gridCol w:w="1170"/>
        <w:gridCol w:w="1080"/>
        <w:gridCol w:w="900"/>
        <w:gridCol w:w="900"/>
      </w:tblGrid>
      <w:tr w:rsidR="002A250F" w:rsidRPr="00850B94" w:rsidTr="00995175">
        <w:trPr>
          <w:trHeight w:val="263"/>
        </w:trPr>
        <w:tc>
          <w:tcPr>
            <w:tcW w:w="1345" w:type="dxa"/>
            <w:vMerge w:val="restart"/>
          </w:tcPr>
          <w:p w:rsidR="002A250F" w:rsidRPr="00850B94" w:rsidRDefault="002A250F" w:rsidP="00995175">
            <w:pPr>
              <w:pStyle w:val="NoSpacing"/>
              <w:tabs>
                <w:tab w:val="left" w:pos="390"/>
                <w:tab w:val="left" w:pos="33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0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  <w:p w:rsidR="002A250F" w:rsidRPr="00850B94" w:rsidRDefault="002A250F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0B94">
              <w:rPr>
                <w:rFonts w:ascii="Times New Roman" w:hAnsi="Times New Roman" w:cs="Times New Roman"/>
                <w:sz w:val="24"/>
                <w:szCs w:val="24"/>
              </w:rPr>
              <w:t xml:space="preserve">Food type </w:t>
            </w:r>
          </w:p>
        </w:tc>
        <w:tc>
          <w:tcPr>
            <w:tcW w:w="720" w:type="dxa"/>
            <w:vMerge w:val="restart"/>
          </w:tcPr>
          <w:p w:rsidR="002A250F" w:rsidRPr="00850B94" w:rsidRDefault="002A250F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250F" w:rsidRPr="00850B94" w:rsidRDefault="002A250F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850B94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7740" w:type="dxa"/>
            <w:gridSpan w:val="8"/>
          </w:tcPr>
          <w:p w:rsidR="002A250F" w:rsidRPr="00850B94" w:rsidRDefault="002A250F" w:rsidP="0099517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0B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med food items</w:t>
            </w:r>
          </w:p>
        </w:tc>
      </w:tr>
      <w:tr w:rsidR="002A250F" w:rsidRPr="00850B94" w:rsidTr="00995175">
        <w:trPr>
          <w:trHeight w:val="425"/>
        </w:trPr>
        <w:tc>
          <w:tcPr>
            <w:tcW w:w="1345" w:type="dxa"/>
            <w:vMerge/>
          </w:tcPr>
          <w:p w:rsidR="002A250F" w:rsidRPr="00850B94" w:rsidRDefault="002A250F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2A250F" w:rsidRPr="00850B94" w:rsidRDefault="002A250F" w:rsidP="00995175">
            <w:pPr>
              <w:pStyle w:val="NoSpacing"/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2A250F" w:rsidRPr="00850B94" w:rsidRDefault="002A250F" w:rsidP="009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0B94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Enjera</w:t>
            </w:r>
            <w:proofErr w:type="spellEnd"/>
          </w:p>
        </w:tc>
        <w:tc>
          <w:tcPr>
            <w:tcW w:w="900" w:type="dxa"/>
          </w:tcPr>
          <w:p w:rsidR="002A250F" w:rsidRPr="00850B94" w:rsidRDefault="002A250F" w:rsidP="009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B94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Bread /</w:t>
            </w:r>
            <w:proofErr w:type="spellStart"/>
            <w:r w:rsidRPr="00850B94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Kitta</w:t>
            </w:r>
            <w:proofErr w:type="spellEnd"/>
          </w:p>
        </w:tc>
        <w:tc>
          <w:tcPr>
            <w:tcW w:w="900" w:type="dxa"/>
          </w:tcPr>
          <w:p w:rsidR="002A250F" w:rsidRPr="00850B94" w:rsidRDefault="002A250F" w:rsidP="009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0B94">
              <w:rPr>
                <w:rFonts w:ascii="Times New Roman" w:hAnsi="Times New Roman" w:cs="Times New Roman"/>
                <w:sz w:val="24"/>
                <w:szCs w:val="24"/>
              </w:rPr>
              <w:t>Lafiso</w:t>
            </w:r>
            <w:proofErr w:type="spellEnd"/>
          </w:p>
        </w:tc>
        <w:tc>
          <w:tcPr>
            <w:tcW w:w="810" w:type="dxa"/>
          </w:tcPr>
          <w:p w:rsidR="002A250F" w:rsidRPr="00850B94" w:rsidRDefault="002A250F" w:rsidP="00995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0B94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Porri-dge</w:t>
            </w:r>
            <w:proofErr w:type="spellEnd"/>
          </w:p>
        </w:tc>
        <w:tc>
          <w:tcPr>
            <w:tcW w:w="1170" w:type="dxa"/>
          </w:tcPr>
          <w:p w:rsidR="002A250F" w:rsidRPr="00850B94" w:rsidRDefault="002A250F" w:rsidP="00995175">
            <w:pPr>
              <w:pStyle w:val="NoSpacing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proofErr w:type="spellStart"/>
            <w:r w:rsidRPr="00850B94">
              <w:rPr>
                <w:rFonts w:ascii="Times New Roman" w:eastAsia="TimesNewRoman" w:hAnsi="Times New Roman" w:cs="Times New Roman"/>
                <w:sz w:val="24"/>
                <w:szCs w:val="24"/>
              </w:rPr>
              <w:t>Cheche-bsa</w:t>
            </w:r>
            <w:proofErr w:type="spellEnd"/>
            <w:r w:rsidRPr="00850B94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2A250F" w:rsidRPr="00850B94" w:rsidRDefault="002A250F" w:rsidP="00995175">
            <w:pPr>
              <w:pStyle w:val="NoSpacing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850B94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Roasted</w:t>
            </w:r>
            <w:r w:rsidRPr="00850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850B94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proofErr w:type="spellStart"/>
            <w:r w:rsidRPr="00850B94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Nifro</w:t>
            </w:r>
            <w:proofErr w:type="spellEnd"/>
            <w:r w:rsidRPr="00850B94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2A250F" w:rsidRPr="00850B94" w:rsidRDefault="002A250F" w:rsidP="00995175">
            <w:pPr>
              <w:pStyle w:val="NoSpacing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850B94">
              <w:rPr>
                <w:rFonts w:ascii="Times New Roman" w:eastAsia="TimesNew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00" w:type="dxa"/>
          </w:tcPr>
          <w:p w:rsidR="002A250F" w:rsidRPr="00850B94" w:rsidRDefault="002A250F" w:rsidP="00995175">
            <w:pPr>
              <w:pStyle w:val="NoSpacing"/>
              <w:jc w:val="center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r w:rsidRPr="00850B94">
              <w:rPr>
                <w:rFonts w:ascii="Times New Roman" w:eastAsia="TimesNewRoman" w:hAnsi="Times New Roman" w:cs="Times New Roman"/>
                <w:sz w:val="24"/>
                <w:szCs w:val="24"/>
              </w:rPr>
              <w:t>Total</w:t>
            </w:r>
          </w:p>
        </w:tc>
      </w:tr>
      <w:tr w:rsidR="002A250F" w:rsidRPr="00F56307" w:rsidTr="00995175">
        <w:tc>
          <w:tcPr>
            <w:tcW w:w="8005" w:type="dxa"/>
            <w:gridSpan w:val="8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63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reals</w:t>
            </w: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250F" w:rsidRPr="00F56307" w:rsidTr="00995175">
        <w:tc>
          <w:tcPr>
            <w:tcW w:w="1345" w:type="dxa"/>
          </w:tcPr>
          <w:p w:rsidR="002A250F" w:rsidRPr="00F56307" w:rsidRDefault="002A250F" w:rsidP="009951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A250F" w:rsidRPr="00F56307" w:rsidTr="00995175">
        <w:tc>
          <w:tcPr>
            <w:tcW w:w="1345" w:type="dxa"/>
          </w:tcPr>
          <w:p w:rsidR="002A250F" w:rsidRPr="00F56307" w:rsidRDefault="002A250F" w:rsidP="009951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eastAsia="Times New Roman" w:hAnsi="Times New Roman" w:cs="Times New Roman"/>
                <w:sz w:val="24"/>
                <w:szCs w:val="24"/>
              </w:rPr>
              <w:t>Sorghum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995175">
        <w:tc>
          <w:tcPr>
            <w:tcW w:w="1345" w:type="dxa"/>
          </w:tcPr>
          <w:p w:rsidR="002A250F" w:rsidRPr="00F56307" w:rsidRDefault="002A250F" w:rsidP="009951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995175">
        <w:trPr>
          <w:trHeight w:val="161"/>
        </w:trPr>
        <w:tc>
          <w:tcPr>
            <w:tcW w:w="1345" w:type="dxa"/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lastRenderedPageBreak/>
              <w:t>Teff</w:t>
            </w:r>
            <w:proofErr w:type="spellEnd"/>
          </w:p>
        </w:tc>
        <w:tc>
          <w:tcPr>
            <w:tcW w:w="720" w:type="dxa"/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433C">
              <w:rPr>
                <w:rFonts w:ascii="Times New Roman" w:hAnsi="Times New Roman"/>
                <w:color w:val="000000" w:themeColor="text1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2065" w:type="dxa"/>
            <w:gridSpan w:val="2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b/>
                <w:sz w:val="24"/>
                <w:szCs w:val="24"/>
              </w:rPr>
              <w:t>Vegetables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Amount</w:t>
            </w: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Tomatoes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Onions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Cabbage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Spinach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Carrot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Pumpkin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Cucumber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pStyle w:val="NoSpacing"/>
              <w:tabs>
                <w:tab w:val="left" w:pos="333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Pepper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Potatoes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Garlic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3145" w:type="dxa"/>
            <w:gridSpan w:val="3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b/>
                <w:sz w:val="24"/>
                <w:szCs w:val="24"/>
              </w:rPr>
              <w:t>Fruits</w:t>
            </w: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Oranges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Mangoes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Pineapple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Bananas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Apple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Guava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3145" w:type="dxa"/>
            <w:gridSpan w:val="3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69E5">
              <w:rPr>
                <w:rFonts w:ascii="Times New Roman" w:hAnsi="Times New Roman" w:cs="Times New Roman"/>
                <w:b/>
                <w:sz w:val="24"/>
                <w:szCs w:val="24"/>
              </w:rPr>
              <w:t>Animal Products</w:t>
            </w: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ttle</w:t>
            </w:r>
            <w:r w:rsidRPr="00F56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t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  <w:vAlign w:val="center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63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mel</w:t>
            </w:r>
            <w:r w:rsidRPr="00F56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t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Goat meat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Sheep meat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Chicken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w</w:t>
            </w:r>
            <w:r w:rsidRPr="00F563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56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Liter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Cheese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Butter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Honey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mel</w:t>
            </w:r>
            <w:r w:rsidRPr="00F56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lk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ter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3145" w:type="dxa"/>
            <w:gridSpan w:val="3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lses and Oil crops</w:t>
            </w: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</w:rPr>
            </w:pPr>
            <w:proofErr w:type="spellStart"/>
            <w:r w:rsidRPr="00AA433C">
              <w:rPr>
                <w:rFonts w:ascii="Times New Roman" w:eastAsia="Times New Roman" w:hAnsi="Times New Roman"/>
              </w:rPr>
              <w:t>Faba</w:t>
            </w:r>
            <w:proofErr w:type="spellEnd"/>
            <w:r w:rsidRPr="00AA433C">
              <w:rPr>
                <w:rFonts w:ascii="Times New Roman" w:eastAsia="Times New Roman" w:hAnsi="Times New Roman"/>
              </w:rPr>
              <w:t xml:space="preserve"> bean</w:t>
            </w:r>
          </w:p>
        </w:tc>
        <w:tc>
          <w:tcPr>
            <w:tcW w:w="720" w:type="dxa"/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433C">
              <w:rPr>
                <w:rFonts w:ascii="Times New Roman" w:hAnsi="Times New Roman"/>
                <w:color w:val="000000" w:themeColor="text1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</w:rPr>
            </w:pPr>
            <w:r w:rsidRPr="00AA433C">
              <w:rPr>
                <w:rFonts w:ascii="Times New Roman" w:eastAsia="Times New Roman" w:hAnsi="Times New Roman"/>
              </w:rPr>
              <w:t>Lentils</w:t>
            </w:r>
          </w:p>
        </w:tc>
        <w:tc>
          <w:tcPr>
            <w:tcW w:w="720" w:type="dxa"/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433C">
              <w:rPr>
                <w:rFonts w:ascii="Times New Roman" w:hAnsi="Times New Roman"/>
                <w:color w:val="000000" w:themeColor="text1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</w:rPr>
            </w:pPr>
            <w:r w:rsidRPr="00AA433C">
              <w:rPr>
                <w:rFonts w:ascii="Times New Roman" w:eastAsia="Times New Roman" w:hAnsi="Times New Roman"/>
              </w:rPr>
              <w:t>Haricot beans</w:t>
            </w:r>
          </w:p>
        </w:tc>
        <w:tc>
          <w:tcPr>
            <w:tcW w:w="720" w:type="dxa"/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AA433C">
              <w:rPr>
                <w:rFonts w:ascii="Times New Roman" w:hAnsi="Times New Roman"/>
                <w:color w:val="000000" w:themeColor="text1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AA433C" w:rsidRDefault="002A250F" w:rsidP="00995175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</w:tcPr>
          <w:p w:rsidR="002A250F" w:rsidRPr="00AA433C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3145" w:type="dxa"/>
            <w:gridSpan w:val="3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b/>
                <w:sz w:val="24"/>
                <w:szCs w:val="24"/>
              </w:rPr>
              <w:t>Beverages and Energy</w:t>
            </w: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sz w:val="24"/>
                <w:szCs w:val="24"/>
              </w:rPr>
              <w:t xml:space="preserve">Tea </w:t>
            </w:r>
          </w:p>
        </w:tc>
        <w:tc>
          <w:tcPr>
            <w:tcW w:w="720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sz w:val="24"/>
                <w:szCs w:val="24"/>
              </w:rPr>
              <w:t xml:space="preserve">Coffee </w:t>
            </w:r>
          </w:p>
        </w:tc>
        <w:tc>
          <w:tcPr>
            <w:tcW w:w="720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ft drinks </w:t>
            </w:r>
          </w:p>
        </w:tc>
        <w:tc>
          <w:tcPr>
            <w:tcW w:w="720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ter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sz w:val="24"/>
                <w:szCs w:val="24"/>
              </w:rPr>
              <w:t xml:space="preserve">Local beer </w:t>
            </w:r>
          </w:p>
        </w:tc>
        <w:tc>
          <w:tcPr>
            <w:tcW w:w="720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F435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sz w:val="24"/>
                <w:szCs w:val="24"/>
              </w:rPr>
              <w:t xml:space="preserve">Bottled beer </w:t>
            </w:r>
          </w:p>
        </w:tc>
        <w:tc>
          <w:tcPr>
            <w:tcW w:w="720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F435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sz w:val="24"/>
                <w:szCs w:val="24"/>
              </w:rPr>
              <w:t xml:space="preserve">Wine </w:t>
            </w:r>
          </w:p>
        </w:tc>
        <w:tc>
          <w:tcPr>
            <w:tcW w:w="720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ter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</w:p>
        </w:tc>
        <w:tc>
          <w:tcPr>
            <w:tcW w:w="720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ter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43516" w:rsidRDefault="002A250F" w:rsidP="009951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sz w:val="24"/>
                <w:szCs w:val="24"/>
              </w:rPr>
              <w:t>Chat</w:t>
            </w:r>
          </w:p>
        </w:tc>
        <w:tc>
          <w:tcPr>
            <w:tcW w:w="720" w:type="dxa"/>
          </w:tcPr>
          <w:p w:rsidR="002A250F" w:rsidRPr="00F43516" w:rsidRDefault="002A250F" w:rsidP="00995175">
            <w:pPr>
              <w:tabs>
                <w:tab w:val="left" w:pos="333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43516" w:rsidRDefault="002A250F" w:rsidP="009951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5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igarettes</w:t>
            </w:r>
          </w:p>
        </w:tc>
        <w:tc>
          <w:tcPr>
            <w:tcW w:w="720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35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k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43516" w:rsidRDefault="002A250F" w:rsidP="00995175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</w:tcPr>
          <w:p w:rsidR="002A250F" w:rsidRPr="00F43516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43516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3145" w:type="dxa"/>
            <w:gridSpan w:val="3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69E5">
              <w:rPr>
                <w:rFonts w:ascii="Times New Roman" w:hAnsi="Times New Roman" w:cs="Times New Roman"/>
                <w:b/>
                <w:sz w:val="24"/>
                <w:szCs w:val="24"/>
              </w:rPr>
              <w:t>Fats, oils, and others</w:t>
            </w: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dible oil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ter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Bread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o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Macaroni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ta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 xml:space="preserve">Sugar 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50F" w:rsidRPr="00F56307" w:rsidTr="00505491">
        <w:tc>
          <w:tcPr>
            <w:tcW w:w="1345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sz w:val="24"/>
                <w:szCs w:val="24"/>
              </w:rPr>
              <w:t>Ginger</w:t>
            </w:r>
          </w:p>
        </w:tc>
        <w:tc>
          <w:tcPr>
            <w:tcW w:w="720" w:type="dxa"/>
          </w:tcPr>
          <w:p w:rsidR="002A250F" w:rsidRPr="00F56307" w:rsidRDefault="002A250F" w:rsidP="00995175">
            <w:pPr>
              <w:tabs>
                <w:tab w:val="left" w:pos="333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3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1080" w:type="dxa"/>
            <w:shd w:val="clear" w:color="auto" w:fill="FFFFFF" w:themeFill="background1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2A250F" w:rsidRPr="00F56307" w:rsidRDefault="002A250F" w:rsidP="00995175">
            <w:pPr>
              <w:tabs>
                <w:tab w:val="left" w:pos="333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250F" w:rsidRDefault="002A250F" w:rsidP="002A250F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:rsidR="00430222" w:rsidRDefault="00430222" w:rsidP="002A250F">
      <w:pPr>
        <w:spacing w:after="0" w:line="240" w:lineRule="auto"/>
        <w:ind w:left="450" w:hanging="450"/>
        <w:contextualSpacing/>
        <w:rPr>
          <w:rFonts w:ascii="Times New Roman" w:hAnsi="Times New Roman" w:cs="Times New Roman"/>
          <w:sz w:val="24"/>
          <w:szCs w:val="24"/>
        </w:rPr>
      </w:pPr>
    </w:p>
    <w:p w:rsidR="00430222" w:rsidRDefault="00430222" w:rsidP="002A250F">
      <w:pPr>
        <w:spacing w:after="0" w:line="240" w:lineRule="auto"/>
        <w:ind w:left="450" w:hanging="450"/>
        <w:contextualSpacing/>
        <w:rPr>
          <w:rFonts w:ascii="Times New Roman" w:hAnsi="Times New Roman" w:cs="Times New Roman"/>
          <w:sz w:val="24"/>
          <w:szCs w:val="24"/>
        </w:rPr>
      </w:pPr>
    </w:p>
    <w:p w:rsidR="000F5FE0" w:rsidRPr="00E362D7" w:rsidRDefault="00FD0D89" w:rsidP="000F5FE0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Thank you for your cooperation.</w:t>
      </w:r>
    </w:p>
    <w:sectPr w:rsidR="000F5FE0" w:rsidRPr="00E362D7" w:rsidSect="00CF2F53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728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04CD" w:rsidRDefault="00DA22AA">
      <w:pPr>
        <w:spacing w:after="0" w:line="240" w:lineRule="auto"/>
      </w:pPr>
      <w:r>
        <w:separator/>
      </w:r>
    </w:p>
  </w:endnote>
  <w:endnote w:type="continuationSeparator" w:id="0">
    <w:p w:rsidR="00D204CD" w:rsidRDefault="00DA2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40001" w:csb1="00000000"/>
  </w:font>
  <w:font w:name="Wingdings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4975" w:rsidRDefault="001954B7">
    <w:pPr>
      <w:pStyle w:val="Footer"/>
      <w:jc w:val="right"/>
    </w:pPr>
  </w:p>
  <w:p w:rsidR="008B4975" w:rsidRDefault="001954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4975" w:rsidRDefault="001954B7">
    <w:pPr>
      <w:pStyle w:val="Footer"/>
      <w:jc w:val="right"/>
    </w:pPr>
  </w:p>
  <w:p w:rsidR="008B4975" w:rsidRDefault="001954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04CD" w:rsidRDefault="00DA22AA">
      <w:pPr>
        <w:spacing w:after="0" w:line="240" w:lineRule="auto"/>
      </w:pPr>
      <w:r>
        <w:separator/>
      </w:r>
    </w:p>
  </w:footnote>
  <w:footnote w:type="continuationSeparator" w:id="0">
    <w:p w:rsidR="00D204CD" w:rsidRDefault="00DA22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1385612"/>
      <w:docPartObj>
        <w:docPartGallery w:val="Page Numbers (Top of Page)"/>
        <w:docPartUnique/>
      </w:docPartObj>
    </w:sdtPr>
    <w:sdtEndPr>
      <w:rPr>
        <w:noProof/>
      </w:rPr>
    </w:sdtEndPr>
    <w:sdtContent>
      <w:p w:rsidR="00894B79" w:rsidRDefault="00894B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54B7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894B79" w:rsidRDefault="00894B7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7443419"/>
      <w:docPartObj>
        <w:docPartGallery w:val="Page Numbers (Top of Page)"/>
        <w:docPartUnique/>
      </w:docPartObj>
    </w:sdtPr>
    <w:sdtEndPr>
      <w:rPr>
        <w:noProof/>
      </w:rPr>
    </w:sdtEndPr>
    <w:sdtContent>
      <w:p w:rsidR="00894B79" w:rsidRDefault="00894B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54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4B79" w:rsidRDefault="00894B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010C85"/>
    <w:multiLevelType w:val="hybridMultilevel"/>
    <w:tmpl w:val="636814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0C16B6"/>
    <w:multiLevelType w:val="hybridMultilevel"/>
    <w:tmpl w:val="B638F820"/>
    <w:lvl w:ilvl="0" w:tplc="A96C40AA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EBA0FEA4">
      <w:numFmt w:val="bullet"/>
      <w:lvlText w:val="•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1522427"/>
    <w:multiLevelType w:val="hybridMultilevel"/>
    <w:tmpl w:val="27BA6146"/>
    <w:lvl w:ilvl="0" w:tplc="418AA4A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E02246"/>
    <w:multiLevelType w:val="hybridMultilevel"/>
    <w:tmpl w:val="43C8DB8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FE0"/>
    <w:rsid w:val="00001CBD"/>
    <w:rsid w:val="00004D63"/>
    <w:rsid w:val="0002270C"/>
    <w:rsid w:val="0002466E"/>
    <w:rsid w:val="00035C02"/>
    <w:rsid w:val="00046BF3"/>
    <w:rsid w:val="00046DDC"/>
    <w:rsid w:val="0007287D"/>
    <w:rsid w:val="0007682A"/>
    <w:rsid w:val="000A0179"/>
    <w:rsid w:val="000A1A04"/>
    <w:rsid w:val="000A58A9"/>
    <w:rsid w:val="000C1227"/>
    <w:rsid w:val="000D47FE"/>
    <w:rsid w:val="000D7840"/>
    <w:rsid w:val="000E07DE"/>
    <w:rsid w:val="000F1A64"/>
    <w:rsid w:val="000F5FE0"/>
    <w:rsid w:val="0010465D"/>
    <w:rsid w:val="00115DD9"/>
    <w:rsid w:val="00132FA5"/>
    <w:rsid w:val="00141F90"/>
    <w:rsid w:val="00164F2B"/>
    <w:rsid w:val="001835CF"/>
    <w:rsid w:val="001921EF"/>
    <w:rsid w:val="001954B7"/>
    <w:rsid w:val="001C52E0"/>
    <w:rsid w:val="001D637C"/>
    <w:rsid w:val="001F457B"/>
    <w:rsid w:val="00226D91"/>
    <w:rsid w:val="00230F43"/>
    <w:rsid w:val="00234615"/>
    <w:rsid w:val="00242AF7"/>
    <w:rsid w:val="00256DE1"/>
    <w:rsid w:val="0025768D"/>
    <w:rsid w:val="00274A0D"/>
    <w:rsid w:val="002811E1"/>
    <w:rsid w:val="0029293A"/>
    <w:rsid w:val="002A250F"/>
    <w:rsid w:val="002A546A"/>
    <w:rsid w:val="002C0105"/>
    <w:rsid w:val="002E4790"/>
    <w:rsid w:val="002F0602"/>
    <w:rsid w:val="003035DA"/>
    <w:rsid w:val="00316C76"/>
    <w:rsid w:val="003360E6"/>
    <w:rsid w:val="00381B2B"/>
    <w:rsid w:val="003A257D"/>
    <w:rsid w:val="003B4481"/>
    <w:rsid w:val="003C7D6C"/>
    <w:rsid w:val="00430222"/>
    <w:rsid w:val="00440218"/>
    <w:rsid w:val="00447F56"/>
    <w:rsid w:val="0046417D"/>
    <w:rsid w:val="004752A4"/>
    <w:rsid w:val="00477110"/>
    <w:rsid w:val="004922AF"/>
    <w:rsid w:val="00494D48"/>
    <w:rsid w:val="00495801"/>
    <w:rsid w:val="004A0995"/>
    <w:rsid w:val="004D5069"/>
    <w:rsid w:val="004E2F3B"/>
    <w:rsid w:val="004F0B2E"/>
    <w:rsid w:val="005028DC"/>
    <w:rsid w:val="00505491"/>
    <w:rsid w:val="005371FC"/>
    <w:rsid w:val="00582C5E"/>
    <w:rsid w:val="00583A8E"/>
    <w:rsid w:val="00585247"/>
    <w:rsid w:val="00586934"/>
    <w:rsid w:val="00591114"/>
    <w:rsid w:val="005A618C"/>
    <w:rsid w:val="005B56FB"/>
    <w:rsid w:val="005D32B6"/>
    <w:rsid w:val="005E0DC4"/>
    <w:rsid w:val="00600814"/>
    <w:rsid w:val="00611D36"/>
    <w:rsid w:val="00634EB0"/>
    <w:rsid w:val="00635E43"/>
    <w:rsid w:val="00665FE0"/>
    <w:rsid w:val="00672905"/>
    <w:rsid w:val="006813D3"/>
    <w:rsid w:val="006934F4"/>
    <w:rsid w:val="00694FA7"/>
    <w:rsid w:val="006E2373"/>
    <w:rsid w:val="00702E9F"/>
    <w:rsid w:val="007126B3"/>
    <w:rsid w:val="00736145"/>
    <w:rsid w:val="00741885"/>
    <w:rsid w:val="00765C60"/>
    <w:rsid w:val="00797368"/>
    <w:rsid w:val="007A2136"/>
    <w:rsid w:val="007A434E"/>
    <w:rsid w:val="007B6740"/>
    <w:rsid w:val="007D13F5"/>
    <w:rsid w:val="007D3545"/>
    <w:rsid w:val="007D44AF"/>
    <w:rsid w:val="007F2614"/>
    <w:rsid w:val="007F7581"/>
    <w:rsid w:val="0081150E"/>
    <w:rsid w:val="0081555A"/>
    <w:rsid w:val="008173C6"/>
    <w:rsid w:val="00850B94"/>
    <w:rsid w:val="00885575"/>
    <w:rsid w:val="00885F01"/>
    <w:rsid w:val="00894B79"/>
    <w:rsid w:val="00895E59"/>
    <w:rsid w:val="008A4554"/>
    <w:rsid w:val="008A73BC"/>
    <w:rsid w:val="008B1C83"/>
    <w:rsid w:val="008B40C2"/>
    <w:rsid w:val="008E3AFF"/>
    <w:rsid w:val="008F7499"/>
    <w:rsid w:val="00902124"/>
    <w:rsid w:val="00906520"/>
    <w:rsid w:val="00924CFD"/>
    <w:rsid w:val="00956834"/>
    <w:rsid w:val="00971001"/>
    <w:rsid w:val="00972239"/>
    <w:rsid w:val="009963B0"/>
    <w:rsid w:val="00997151"/>
    <w:rsid w:val="009B4FE8"/>
    <w:rsid w:val="009D43E0"/>
    <w:rsid w:val="00A03269"/>
    <w:rsid w:val="00A45AC5"/>
    <w:rsid w:val="00A50D52"/>
    <w:rsid w:val="00A60369"/>
    <w:rsid w:val="00A81740"/>
    <w:rsid w:val="00AB770D"/>
    <w:rsid w:val="00AC06A8"/>
    <w:rsid w:val="00AD109C"/>
    <w:rsid w:val="00B00BEA"/>
    <w:rsid w:val="00B12ED4"/>
    <w:rsid w:val="00B30398"/>
    <w:rsid w:val="00B310EE"/>
    <w:rsid w:val="00B5046F"/>
    <w:rsid w:val="00B509EF"/>
    <w:rsid w:val="00B5445A"/>
    <w:rsid w:val="00BB06E9"/>
    <w:rsid w:val="00BB6336"/>
    <w:rsid w:val="00BC1EDF"/>
    <w:rsid w:val="00BE07DD"/>
    <w:rsid w:val="00BE439E"/>
    <w:rsid w:val="00BF260B"/>
    <w:rsid w:val="00C31D59"/>
    <w:rsid w:val="00C41711"/>
    <w:rsid w:val="00C739EF"/>
    <w:rsid w:val="00C868C9"/>
    <w:rsid w:val="00C91DCB"/>
    <w:rsid w:val="00C940B2"/>
    <w:rsid w:val="00CD049A"/>
    <w:rsid w:val="00CD40D9"/>
    <w:rsid w:val="00CD56E6"/>
    <w:rsid w:val="00CE01E6"/>
    <w:rsid w:val="00D204CD"/>
    <w:rsid w:val="00D26291"/>
    <w:rsid w:val="00D520DA"/>
    <w:rsid w:val="00D62AFE"/>
    <w:rsid w:val="00D71FC5"/>
    <w:rsid w:val="00D76AC4"/>
    <w:rsid w:val="00DA22AA"/>
    <w:rsid w:val="00DC7DF9"/>
    <w:rsid w:val="00DD35CD"/>
    <w:rsid w:val="00DE7ECC"/>
    <w:rsid w:val="00E15C7C"/>
    <w:rsid w:val="00E24E5C"/>
    <w:rsid w:val="00E35827"/>
    <w:rsid w:val="00E362D7"/>
    <w:rsid w:val="00E75AA2"/>
    <w:rsid w:val="00E85074"/>
    <w:rsid w:val="00E853EA"/>
    <w:rsid w:val="00E85BD8"/>
    <w:rsid w:val="00EA4107"/>
    <w:rsid w:val="00EB3F58"/>
    <w:rsid w:val="00EC4372"/>
    <w:rsid w:val="00EC4E89"/>
    <w:rsid w:val="00EC69FB"/>
    <w:rsid w:val="00ED4D22"/>
    <w:rsid w:val="00ED767A"/>
    <w:rsid w:val="00EE13AC"/>
    <w:rsid w:val="00F240CA"/>
    <w:rsid w:val="00F62A0D"/>
    <w:rsid w:val="00F742FC"/>
    <w:rsid w:val="00FC0D68"/>
    <w:rsid w:val="00FD0D89"/>
    <w:rsid w:val="00FE0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4D7E3E-5A39-47CA-B56B-6A90B7E1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F5FE0"/>
    <w:rPr>
      <w:rFonts w:ascii="TimesNewRomanPS-BoldMT" w:hAnsi="TimesNewRomanPS-BoldMT" w:hint="default"/>
      <w:b/>
      <w:bCs/>
      <w:i w:val="0"/>
      <w:iCs w:val="0"/>
      <w:color w:val="000000"/>
      <w:sz w:val="26"/>
      <w:szCs w:val="26"/>
    </w:rPr>
  </w:style>
  <w:style w:type="character" w:customStyle="1" w:styleId="fontstyle21">
    <w:name w:val="fontstyle21"/>
    <w:basedOn w:val="DefaultParagraphFont"/>
    <w:rsid w:val="000F5FE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0F5FE0"/>
    <w:rPr>
      <w:rFonts w:ascii="Wingdings-Regular" w:hAnsi="Wingdings-Regular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F5F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5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FE0"/>
  </w:style>
  <w:style w:type="paragraph" w:styleId="Footer">
    <w:name w:val="footer"/>
    <w:basedOn w:val="Normal"/>
    <w:link w:val="FooterChar"/>
    <w:uiPriority w:val="99"/>
    <w:unhideWhenUsed/>
    <w:rsid w:val="000F5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FE0"/>
  </w:style>
  <w:style w:type="table" w:styleId="TableGrid">
    <w:name w:val="Table Grid"/>
    <w:basedOn w:val="TableNormal"/>
    <w:uiPriority w:val="59"/>
    <w:rsid w:val="000F5FE0"/>
    <w:pPr>
      <w:spacing w:after="0" w:line="240" w:lineRule="auto"/>
    </w:pPr>
    <w:rPr>
      <w:rFonts w:asciiTheme="majorHAnsi" w:eastAsiaTheme="majorEastAsia" w:hAnsiTheme="majorHAnsi" w:cstheme="majorBidi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F5FE0"/>
    <w:pPr>
      <w:autoSpaceDE w:val="0"/>
      <w:autoSpaceDN w:val="0"/>
      <w:adjustRightInd w:val="0"/>
      <w:spacing w:after="0" w:line="240" w:lineRule="auto"/>
    </w:pPr>
    <w:rPr>
      <w:rFonts w:ascii="Garamond" w:eastAsiaTheme="majorEastAsia" w:hAnsi="Garamond" w:cs="Garamond"/>
      <w:color w:val="000000"/>
      <w:sz w:val="24"/>
      <w:szCs w:val="24"/>
      <w:lang w:bidi="en-US"/>
    </w:rPr>
  </w:style>
  <w:style w:type="paragraph" w:styleId="NoSpacing">
    <w:name w:val="No Spacing"/>
    <w:uiPriority w:val="1"/>
    <w:qFormat/>
    <w:rsid w:val="000F5FE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F5F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F5FE0"/>
    <w:rPr>
      <w:b/>
      <w:bCs/>
    </w:rPr>
  </w:style>
  <w:style w:type="table" w:customStyle="1" w:styleId="TableGrid11">
    <w:name w:val="Table Grid11"/>
    <w:basedOn w:val="TableNormal"/>
    <w:next w:val="TableGrid"/>
    <w:uiPriority w:val="59"/>
    <w:rsid w:val="000F5FE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5F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FE0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46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3</Pages>
  <Words>2588</Words>
  <Characters>14754</Characters>
  <Application>Microsoft Office Word</Application>
  <DocSecurity>0</DocSecurity>
  <Lines>122</Lines>
  <Paragraphs>34</Paragraphs>
  <ScaleCrop>false</ScaleCrop>
  <Company>Toshiba</Company>
  <LinksUpToDate>false</LinksUpToDate>
  <CharactersWithSpaces>17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2</cp:revision>
  <dcterms:created xsi:type="dcterms:W3CDTF">2023-10-24T06:17:00Z</dcterms:created>
  <dcterms:modified xsi:type="dcterms:W3CDTF">2024-01-08T07:17:00Z</dcterms:modified>
</cp:coreProperties>
</file>